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08E6C" w14:textId="439EF521" w:rsidR="005A60C6" w:rsidRPr="00C31EFF" w:rsidRDefault="00F20DB7" w:rsidP="00D12269">
      <w:pPr>
        <w:pStyle w:val="Heading1"/>
      </w:pPr>
      <w:r>
        <w:t>GRADE-</w:t>
      </w:r>
      <w:r w:rsidR="005A60C6" w:rsidRPr="00C31EFF">
        <w:t>CER</w:t>
      </w:r>
      <w:r w:rsidR="00D12269" w:rsidRPr="00C31EFF">
        <w:t>QUAL</w:t>
      </w:r>
      <w:r>
        <w:t xml:space="preserve"> – assessment of confidence in the evidence</w:t>
      </w:r>
    </w:p>
    <w:tbl>
      <w:tblPr>
        <w:tblStyle w:val="TableGrid"/>
        <w:tblW w:w="0" w:type="auto"/>
        <w:tblLook w:val="04A0" w:firstRow="1" w:lastRow="0" w:firstColumn="1" w:lastColumn="0" w:noHBand="0" w:noVBand="1"/>
      </w:tblPr>
      <w:tblGrid>
        <w:gridCol w:w="2092"/>
        <w:gridCol w:w="1447"/>
        <w:gridCol w:w="2386"/>
        <w:gridCol w:w="1725"/>
        <w:gridCol w:w="1701"/>
        <w:gridCol w:w="1984"/>
        <w:gridCol w:w="1276"/>
        <w:gridCol w:w="1383"/>
      </w:tblGrid>
      <w:tr w:rsidR="008A7E9E" w:rsidRPr="00C31EFF" w14:paraId="1ADB01EF" w14:textId="77777777" w:rsidTr="008A7E9E">
        <w:tc>
          <w:tcPr>
            <w:tcW w:w="2092" w:type="dxa"/>
            <w:shd w:val="clear" w:color="auto" w:fill="D9D9D9" w:themeFill="background1" w:themeFillShade="D9"/>
          </w:tcPr>
          <w:p w14:paraId="23501C5E" w14:textId="77777777" w:rsidR="005071AB" w:rsidRPr="003437E0" w:rsidRDefault="005071AB" w:rsidP="00764717">
            <w:pPr>
              <w:rPr>
                <w:b/>
                <w:bCs/>
              </w:rPr>
            </w:pPr>
            <w:r w:rsidRPr="003437E0">
              <w:rPr>
                <w:b/>
                <w:bCs/>
              </w:rPr>
              <w:t>Summary of review findings</w:t>
            </w:r>
          </w:p>
        </w:tc>
        <w:tc>
          <w:tcPr>
            <w:tcW w:w="1447" w:type="dxa"/>
            <w:shd w:val="clear" w:color="auto" w:fill="D9D9D9" w:themeFill="background1" w:themeFillShade="D9"/>
          </w:tcPr>
          <w:p w14:paraId="535D0788" w14:textId="77777777" w:rsidR="005071AB" w:rsidRPr="003437E0" w:rsidRDefault="005071AB" w:rsidP="00764717">
            <w:pPr>
              <w:rPr>
                <w:b/>
                <w:bCs/>
              </w:rPr>
            </w:pPr>
            <w:r w:rsidRPr="003437E0">
              <w:rPr>
                <w:b/>
                <w:bCs/>
              </w:rPr>
              <w:t>Studies contributing to the review finding</w:t>
            </w:r>
          </w:p>
        </w:tc>
        <w:tc>
          <w:tcPr>
            <w:tcW w:w="2386" w:type="dxa"/>
            <w:shd w:val="clear" w:color="auto" w:fill="D9D9D9" w:themeFill="background1" w:themeFillShade="D9"/>
          </w:tcPr>
          <w:p w14:paraId="32F6CDE4" w14:textId="77777777" w:rsidR="005071AB" w:rsidRPr="003437E0" w:rsidRDefault="005071AB" w:rsidP="00764717">
            <w:pPr>
              <w:rPr>
                <w:b/>
                <w:bCs/>
              </w:rPr>
            </w:pPr>
            <w:r w:rsidRPr="003437E0">
              <w:rPr>
                <w:b/>
                <w:bCs/>
              </w:rPr>
              <w:t>Methodological limitations</w:t>
            </w:r>
          </w:p>
        </w:tc>
        <w:tc>
          <w:tcPr>
            <w:tcW w:w="1725" w:type="dxa"/>
            <w:shd w:val="clear" w:color="auto" w:fill="D9D9D9" w:themeFill="background1" w:themeFillShade="D9"/>
          </w:tcPr>
          <w:p w14:paraId="4145635E" w14:textId="77777777" w:rsidR="005071AB" w:rsidRPr="003437E0" w:rsidRDefault="005071AB" w:rsidP="00764717">
            <w:pPr>
              <w:rPr>
                <w:b/>
                <w:bCs/>
              </w:rPr>
            </w:pPr>
            <w:r w:rsidRPr="003437E0">
              <w:rPr>
                <w:b/>
                <w:bCs/>
              </w:rPr>
              <w:t>Coherence</w:t>
            </w:r>
          </w:p>
          <w:p w14:paraId="1E01E830" w14:textId="77777777" w:rsidR="005071AB" w:rsidRPr="00C31EFF" w:rsidRDefault="005071AB" w:rsidP="00764717">
            <w:pPr>
              <w:rPr>
                <w:sz w:val="16"/>
                <w:szCs w:val="16"/>
              </w:rPr>
            </w:pPr>
            <w:r w:rsidRPr="00C31EFF">
              <w:rPr>
                <w:sz w:val="16"/>
                <w:szCs w:val="16"/>
              </w:rPr>
              <w:t>How clear and cogent is the fit between the data from the primary studies and a review finding that synthesises that data</w:t>
            </w:r>
          </w:p>
        </w:tc>
        <w:tc>
          <w:tcPr>
            <w:tcW w:w="1701" w:type="dxa"/>
            <w:shd w:val="clear" w:color="auto" w:fill="D9D9D9" w:themeFill="background1" w:themeFillShade="D9"/>
          </w:tcPr>
          <w:p w14:paraId="4A354783" w14:textId="77777777" w:rsidR="005071AB" w:rsidRPr="003437E0" w:rsidRDefault="005071AB" w:rsidP="00764717">
            <w:pPr>
              <w:rPr>
                <w:b/>
                <w:bCs/>
              </w:rPr>
            </w:pPr>
            <w:r w:rsidRPr="003437E0">
              <w:rPr>
                <w:b/>
                <w:bCs/>
              </w:rPr>
              <w:t>Adequacy</w:t>
            </w:r>
          </w:p>
          <w:p w14:paraId="790550C4" w14:textId="77777777" w:rsidR="005071AB" w:rsidRPr="00C31EFF" w:rsidRDefault="005071AB" w:rsidP="00764717">
            <w:pPr>
              <w:rPr>
                <w:sz w:val="16"/>
                <w:szCs w:val="16"/>
              </w:rPr>
            </w:pPr>
            <w:r w:rsidRPr="00C31EFF">
              <w:rPr>
                <w:sz w:val="16"/>
                <w:szCs w:val="16"/>
              </w:rPr>
              <w:t>We are likely to have concerns about data adequacy when we have concerns about the richness or the quantity of the data in relation to the claims made in the review finding.</w:t>
            </w:r>
          </w:p>
        </w:tc>
        <w:tc>
          <w:tcPr>
            <w:tcW w:w="1984" w:type="dxa"/>
            <w:shd w:val="clear" w:color="auto" w:fill="D9D9D9" w:themeFill="background1" w:themeFillShade="D9"/>
          </w:tcPr>
          <w:p w14:paraId="5BF869C9" w14:textId="77777777" w:rsidR="005071AB" w:rsidRPr="003437E0" w:rsidRDefault="005071AB" w:rsidP="00764717">
            <w:pPr>
              <w:rPr>
                <w:b/>
                <w:bCs/>
              </w:rPr>
            </w:pPr>
            <w:r w:rsidRPr="003437E0">
              <w:rPr>
                <w:b/>
                <w:bCs/>
              </w:rPr>
              <w:t>Relevance</w:t>
            </w:r>
          </w:p>
          <w:p w14:paraId="63FF2427" w14:textId="77777777" w:rsidR="005071AB" w:rsidRPr="00C31EFF" w:rsidRDefault="005071AB" w:rsidP="00764717">
            <w:r w:rsidRPr="00C31EFF">
              <w:rPr>
                <w:sz w:val="16"/>
                <w:szCs w:val="16"/>
              </w:rPr>
              <w:t>the extent to which the body of data from the primary studies supporting a review finding is applicable to the context specified in the review question</w:t>
            </w:r>
          </w:p>
        </w:tc>
        <w:tc>
          <w:tcPr>
            <w:tcW w:w="1276" w:type="dxa"/>
            <w:shd w:val="clear" w:color="auto" w:fill="D9D9D9" w:themeFill="background1" w:themeFillShade="D9"/>
          </w:tcPr>
          <w:p w14:paraId="4E1AC7BB" w14:textId="77777777" w:rsidR="005071AB" w:rsidRPr="003437E0" w:rsidRDefault="005071AB" w:rsidP="00764717">
            <w:pPr>
              <w:rPr>
                <w:b/>
                <w:bCs/>
              </w:rPr>
            </w:pPr>
            <w:r w:rsidRPr="003437E0">
              <w:rPr>
                <w:b/>
                <w:bCs/>
              </w:rPr>
              <w:t>CERQual assessment of confidence in the evidence</w:t>
            </w:r>
          </w:p>
        </w:tc>
        <w:tc>
          <w:tcPr>
            <w:tcW w:w="1383" w:type="dxa"/>
            <w:shd w:val="clear" w:color="auto" w:fill="D9D9D9" w:themeFill="background1" w:themeFillShade="D9"/>
          </w:tcPr>
          <w:p w14:paraId="746D296C" w14:textId="77777777" w:rsidR="005071AB" w:rsidRPr="003437E0" w:rsidRDefault="005071AB" w:rsidP="00764717">
            <w:pPr>
              <w:rPr>
                <w:b/>
                <w:bCs/>
              </w:rPr>
            </w:pPr>
            <w:r w:rsidRPr="003437E0">
              <w:rPr>
                <w:b/>
                <w:bCs/>
              </w:rPr>
              <w:t>Explanation of CERQual assessment</w:t>
            </w:r>
          </w:p>
        </w:tc>
      </w:tr>
      <w:tr w:rsidR="007E074A" w:rsidRPr="00B445D0" w14:paraId="5D5DAFC9" w14:textId="77777777" w:rsidTr="00B26F48">
        <w:tc>
          <w:tcPr>
            <w:tcW w:w="2092" w:type="dxa"/>
          </w:tcPr>
          <w:p w14:paraId="5EE5DE4D" w14:textId="77777777" w:rsidR="005071AB" w:rsidRPr="00B445D0" w:rsidRDefault="005071AB" w:rsidP="00764717">
            <w:pPr>
              <w:rPr>
                <w:b/>
                <w:bCs/>
                <w:sz w:val="16"/>
                <w:szCs w:val="16"/>
              </w:rPr>
            </w:pPr>
            <w:r w:rsidRPr="00B445D0">
              <w:rPr>
                <w:b/>
                <w:bCs/>
                <w:sz w:val="16"/>
                <w:szCs w:val="16"/>
              </w:rPr>
              <w:t>Awareness &amp; knowledge.</w:t>
            </w:r>
          </w:p>
          <w:p w14:paraId="338E1DD2" w14:textId="0C15BE9E" w:rsidR="005071AB" w:rsidRPr="00B445D0" w:rsidRDefault="00A5234B" w:rsidP="00764717">
            <w:pPr>
              <w:rPr>
                <w:sz w:val="16"/>
                <w:szCs w:val="16"/>
              </w:rPr>
            </w:pPr>
            <w:r w:rsidRPr="00B445D0">
              <w:rPr>
                <w:sz w:val="16"/>
                <w:szCs w:val="16"/>
              </w:rPr>
              <w:t>S</w:t>
            </w:r>
            <w:r w:rsidR="005071AB" w:rsidRPr="00B445D0">
              <w:rPr>
                <w:sz w:val="16"/>
                <w:szCs w:val="16"/>
              </w:rPr>
              <w:t>ome HCPs</w:t>
            </w:r>
            <w:r w:rsidR="00DB78DF" w:rsidRPr="00B445D0">
              <w:rPr>
                <w:sz w:val="16"/>
                <w:szCs w:val="16"/>
              </w:rPr>
              <w:t xml:space="preserve"> </w:t>
            </w:r>
            <w:r w:rsidRPr="00B445D0">
              <w:rPr>
                <w:sz w:val="16"/>
                <w:szCs w:val="16"/>
              </w:rPr>
              <w:t xml:space="preserve">seem to have a good understanding of what </w:t>
            </w:r>
            <w:r w:rsidR="005071AB" w:rsidRPr="00B445D0">
              <w:rPr>
                <w:sz w:val="16"/>
                <w:szCs w:val="16"/>
              </w:rPr>
              <w:t xml:space="preserve">overdiagnosis </w:t>
            </w:r>
            <w:r w:rsidRPr="00B445D0">
              <w:rPr>
                <w:sz w:val="16"/>
                <w:szCs w:val="16"/>
              </w:rPr>
              <w:t>is</w:t>
            </w:r>
            <w:r w:rsidR="005071AB" w:rsidRPr="00B445D0">
              <w:rPr>
                <w:sz w:val="16"/>
                <w:szCs w:val="16"/>
              </w:rPr>
              <w:t>, while others seem to confuse it with false positives or other screening phenomena.</w:t>
            </w:r>
          </w:p>
        </w:tc>
        <w:tc>
          <w:tcPr>
            <w:tcW w:w="1447" w:type="dxa"/>
          </w:tcPr>
          <w:p w14:paraId="6E1ABFB4" w14:textId="6017FD7B" w:rsidR="005071AB" w:rsidRPr="00B445D0" w:rsidRDefault="008362E9" w:rsidP="00764717">
            <w:pPr>
              <w:rPr>
                <w:sz w:val="16"/>
                <w:szCs w:val="16"/>
              </w:rPr>
            </w:pPr>
            <w:r w:rsidRPr="00B9475A">
              <w:rPr>
                <w:sz w:val="16"/>
                <w:szCs w:val="16"/>
              </w:rPr>
              <w:t>Clements</w:t>
            </w:r>
            <w:r w:rsidRPr="00B9475A">
              <w:rPr>
                <w:sz w:val="16"/>
                <w:szCs w:val="16"/>
              </w:rPr>
              <w:fldChar w:fldCharType="begin">
                <w:fldData xml:space="preserve">PEVuZE5vdGU+PENpdGU+PEF1dGhvcj5DbGVtZW50czwvQXV0aG9yPjxZZWFyPjIwMDc8L1llYXI+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</w:fldData>
              </w:fldChar>
            </w:r>
            <w:r w:rsidRPr="00B9475A">
              <w:rPr>
                <w:sz w:val="16"/>
                <w:szCs w:val="16"/>
              </w:rPr>
              <w:instrText xml:space="preserve"> ADDIN EN.CITE </w:instrText>
            </w:r>
            <w:r w:rsidRPr="00B9475A">
              <w:rPr>
                <w:sz w:val="16"/>
                <w:szCs w:val="16"/>
              </w:rPr>
              <w:fldChar w:fldCharType="begin">
                <w:fldData xml:space="preserve">PEVuZE5vdGU+PENpdGU+PEF1dGhvcj5DbGVtZW50czwvQXV0aG9yPjxZZWFyPjIwMDc8L1llYXI+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</w:fldData>
              </w:fldChar>
            </w:r>
            <w:r w:rsidRPr="00B9475A">
              <w:rPr>
                <w:sz w:val="16"/>
                <w:szCs w:val="16"/>
              </w:rPr>
              <w:instrText xml:space="preserve"> ADDIN EN.CITE.DATA </w:instrText>
            </w:r>
            <w:r w:rsidRPr="00B9475A">
              <w:rPr>
                <w:sz w:val="16"/>
                <w:szCs w:val="16"/>
              </w:rPr>
            </w:r>
            <w:r w:rsidRPr="00B9475A">
              <w:rPr>
                <w:sz w:val="16"/>
                <w:szCs w:val="16"/>
              </w:rPr>
              <w:fldChar w:fldCharType="end"/>
            </w:r>
            <w:r w:rsidRPr="00B9475A">
              <w:rPr>
                <w:sz w:val="16"/>
                <w:szCs w:val="16"/>
              </w:rPr>
              <w:fldChar w:fldCharType="separate"/>
            </w:r>
            <w:r w:rsidRPr="00B9475A">
              <w:rPr>
                <w:sz w:val="16"/>
                <w:szCs w:val="16"/>
              </w:rPr>
              <w:t>[5]</w:t>
            </w:r>
            <w:r w:rsidRPr="00B9475A">
              <w:rPr>
                <w:sz w:val="16"/>
                <w:szCs w:val="16"/>
              </w:rPr>
              <w:fldChar w:fldCharType="end"/>
            </w:r>
            <w:r w:rsidR="00D8769D" w:rsidRPr="00B445D0">
              <w:rPr>
                <w:sz w:val="16"/>
                <w:szCs w:val="16"/>
              </w:rPr>
              <w:t>*</w:t>
            </w:r>
          </w:p>
          <w:p w14:paraId="0D6F76C8" w14:textId="77777777" w:rsidR="008C12D8" w:rsidRPr="00B9475A" w:rsidRDefault="008C12D8" w:rsidP="008C12D8">
            <w:pPr>
              <w:rPr>
                <w:sz w:val="16"/>
                <w:szCs w:val="16"/>
              </w:rPr>
            </w:pPr>
            <w:r w:rsidRPr="00B9475A">
              <w:rPr>
                <w:sz w:val="16"/>
                <w:szCs w:val="16"/>
              </w:rPr>
              <w:t>Dois</w:t>
            </w:r>
            <w:r w:rsidRPr="00B9475A">
              <w:rPr>
                <w:sz w:val="16"/>
                <w:szCs w:val="16"/>
              </w:rPr>
              <w:fldChar w:fldCharType="begin">
                <w:fldData xml:space="preserve">PEVuZE5vdGU+PENpdGU+PEF1dGhvcj5Eb2lzPC9BdXRob3I+PFllYXI+MjAyMTwvWWVhcj48UmVj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</w:fldData>
              </w:fldChar>
            </w:r>
            <w:r w:rsidRPr="00B9475A">
              <w:rPr>
                <w:sz w:val="16"/>
                <w:szCs w:val="16"/>
              </w:rPr>
              <w:instrText xml:space="preserve"> ADDIN EN.CITE </w:instrText>
            </w:r>
            <w:r w:rsidRPr="00B9475A">
              <w:rPr>
                <w:sz w:val="16"/>
                <w:szCs w:val="16"/>
              </w:rPr>
              <w:fldChar w:fldCharType="begin">
                <w:fldData xml:space="preserve">PEVuZE5vdGU+PENpdGU+PEF1dGhvcj5Eb2lzPC9BdXRob3I+PFllYXI+MjAyMTwvWWVhcj48UmVj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</w:fldData>
              </w:fldChar>
            </w:r>
            <w:r w:rsidRPr="00B9475A">
              <w:rPr>
                <w:sz w:val="16"/>
                <w:szCs w:val="16"/>
              </w:rPr>
              <w:instrText xml:space="preserve"> ADDIN EN.CITE.DATA </w:instrText>
            </w:r>
            <w:r w:rsidRPr="00B9475A">
              <w:rPr>
                <w:sz w:val="16"/>
                <w:szCs w:val="16"/>
              </w:rPr>
            </w:r>
            <w:r w:rsidRPr="00B9475A">
              <w:rPr>
                <w:sz w:val="16"/>
                <w:szCs w:val="16"/>
              </w:rPr>
              <w:fldChar w:fldCharType="end"/>
            </w:r>
            <w:r w:rsidRPr="00B9475A">
              <w:rPr>
                <w:sz w:val="16"/>
                <w:szCs w:val="16"/>
              </w:rPr>
            </w:r>
            <w:r w:rsidRPr="00B9475A">
              <w:rPr>
                <w:sz w:val="16"/>
                <w:szCs w:val="16"/>
              </w:rPr>
              <w:fldChar w:fldCharType="separate"/>
            </w:r>
            <w:r w:rsidRPr="00B9475A">
              <w:rPr>
                <w:sz w:val="16"/>
                <w:szCs w:val="16"/>
              </w:rPr>
              <w:t>[3]</w:t>
            </w:r>
            <w:r w:rsidRPr="00B9475A">
              <w:rPr>
                <w:sz w:val="16"/>
                <w:szCs w:val="16"/>
              </w:rPr>
              <w:fldChar w:fldCharType="end"/>
            </w:r>
          </w:p>
          <w:p w14:paraId="6A44387E" w14:textId="77777777" w:rsidR="008C12D8" w:rsidRPr="00B9475A" w:rsidRDefault="008C12D8" w:rsidP="00764717">
            <w:pPr>
              <w:rPr>
                <w:sz w:val="16"/>
                <w:szCs w:val="16"/>
              </w:rPr>
            </w:pPr>
            <w:r w:rsidRPr="00B9475A">
              <w:rPr>
                <w:sz w:val="16"/>
                <w:szCs w:val="16"/>
              </w:rPr>
              <w:t>Gimenez</w:t>
            </w:r>
            <w:r w:rsidRPr="00B9475A">
              <w:rPr>
                <w:sz w:val="16"/>
                <w:szCs w:val="16"/>
              </w:rPr>
              <w:fldChar w:fldCharType="begin"/>
            </w:r>
            <w:r w:rsidRPr="00B9475A">
              <w:rPr>
                <w:sz w:val="16"/>
                <w:szCs w:val="16"/>
              </w:rPr>
              <w:instrText xml:space="preserve"> ADDIN EN.CITE &lt;EndNote&gt;&lt;Cite&gt;&lt;Author&gt;Gimenez&lt;/Author&gt;&lt;Year&gt;2018&lt;/Year&gt;&lt;RecNum&gt;22420&lt;/RecNum&gt;&lt;DisplayText&gt;[1]&lt;/DisplayText&gt;&lt;record&gt;&lt;rec-number&gt;22420&lt;/rec-number&gt;&lt;foreign-keys&gt;&lt;key app="EN" db-id="tex9r2zppzr5xoeesv659tzq9z9ztfffz29p" timestamp="1632471256"&gt;22420&lt;/key&gt;&lt;/foreign-keys&gt;&lt;ref-type name="Journal Article"&gt;17&lt;/ref-type&gt;&lt;contributors&gt;&lt;authors&gt;&lt;author&gt;Gimenez, L.&lt;/author&gt;&lt;author&gt;Janczewski, A.&lt;/author&gt;&lt;/authors&gt;&lt;/contributors&gt;&lt;titles&gt;&lt;title&gt;Representation of overdiagnosis in breast cancer screening among general practitioners: a qualitative study by focus groups&lt;/title&gt;&lt;secondary-title&gt;Exercer-La Revue Francophone De Medecine Generale&lt;/secondary-title&gt;&lt;/titles&gt;&lt;periodical&gt;&lt;full-title&gt;Exercer-La Revue Francophone De Medecine Generale&lt;/full-title&gt;&lt;/periodical&gt;&lt;pages&gt;18-19&lt;/pages&gt;&lt;number&gt;139&lt;/number&gt;&lt;dates&gt;&lt;year&gt;2018&lt;/year&gt;&lt;pub-dates&gt;&lt;date&gt;Jan&lt;/date&gt;&lt;/pub-dates&gt;&lt;/dates&gt;&lt;isbn&gt;0998-3953&lt;/isbn&gt;&lt;accession-num&gt;WOS:000432656700004&lt;/accession-num&gt;&lt;urls&gt;&lt;related-urls&gt;&lt;url&gt;&amp;lt;Go to ISI&amp;gt;://WOS:000432656700004&lt;/url&gt;&lt;/related-urls&gt;&lt;/urls&gt;&lt;/record&gt;&lt;/Cite&gt;&lt;/EndNote&gt;</w:instrText>
            </w:r>
            <w:r w:rsidRPr="00B9475A">
              <w:rPr>
                <w:sz w:val="16"/>
                <w:szCs w:val="16"/>
              </w:rPr>
              <w:fldChar w:fldCharType="separate"/>
            </w:r>
            <w:r w:rsidRPr="00B9475A">
              <w:rPr>
                <w:sz w:val="16"/>
                <w:szCs w:val="16"/>
              </w:rPr>
              <w:t>[1]</w:t>
            </w:r>
            <w:r w:rsidRPr="00B9475A">
              <w:rPr>
                <w:sz w:val="16"/>
                <w:szCs w:val="16"/>
              </w:rPr>
              <w:fldChar w:fldCharType="end"/>
            </w:r>
          </w:p>
          <w:p w14:paraId="65179296" w14:textId="51626332" w:rsidR="005071AB" w:rsidRPr="00B445D0" w:rsidRDefault="005071AB" w:rsidP="00764717">
            <w:pPr>
              <w:rPr>
                <w:sz w:val="16"/>
                <w:szCs w:val="16"/>
              </w:rPr>
            </w:pPr>
            <w:r w:rsidRPr="00B445D0">
              <w:rPr>
                <w:sz w:val="16"/>
                <w:szCs w:val="16"/>
              </w:rPr>
              <w:t>Parker</w:t>
            </w:r>
            <w:r w:rsidR="00B9475A">
              <w:rPr>
                <w:sz w:val="16"/>
                <w:szCs w:val="16"/>
              </w:rPr>
              <w:fldChar w:fldCharType="begin">
                <w:fldData xml:space="preserve">PEVuZE5vdGU+PENpdGU+PEF1dGhvcj5QYXJrZXI8L0F1dGhvcj48WWVhcj4yMDE1PC9ZZWFyPjxS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=
</w:fldData>
              </w:fldChar>
            </w:r>
            <w:r w:rsidR="00B9475A">
              <w:rPr>
                <w:sz w:val="16"/>
                <w:szCs w:val="16"/>
              </w:rPr>
              <w:instrText xml:space="preserve"> ADDIN EN.CITE </w:instrText>
            </w:r>
            <w:r w:rsidR="00B9475A">
              <w:rPr>
                <w:sz w:val="16"/>
                <w:szCs w:val="16"/>
              </w:rPr>
              <w:fldChar w:fldCharType="begin">
                <w:fldData xml:space="preserve">PEVuZE5vdGU+PENpdGU+PEF1dGhvcj5QYXJrZXI8L0F1dGhvcj48WWVhcj4yMDE1PC9ZZWFyPjxS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=
</w:fldData>
              </w:fldChar>
            </w:r>
            <w:r w:rsidR="00B9475A">
              <w:rPr>
                <w:sz w:val="16"/>
                <w:szCs w:val="16"/>
              </w:rPr>
              <w:instrText xml:space="preserve"> ADDIN EN.CITE.DATA </w:instrText>
            </w:r>
            <w:r w:rsidR="00B9475A">
              <w:rPr>
                <w:sz w:val="16"/>
                <w:szCs w:val="16"/>
              </w:rPr>
            </w:r>
            <w:r w:rsidR="00B9475A">
              <w:rPr>
                <w:sz w:val="16"/>
                <w:szCs w:val="16"/>
              </w:rPr>
              <w:fldChar w:fldCharType="end"/>
            </w:r>
            <w:r w:rsidR="00B9475A">
              <w:rPr>
                <w:sz w:val="16"/>
                <w:szCs w:val="16"/>
              </w:rPr>
              <w:fldChar w:fldCharType="separate"/>
            </w:r>
            <w:r w:rsidR="00B9475A">
              <w:rPr>
                <w:sz w:val="16"/>
                <w:szCs w:val="16"/>
              </w:rPr>
              <w:t>[6, 10, 11]</w:t>
            </w:r>
            <w:r w:rsidR="00B9475A">
              <w:rPr>
                <w:sz w:val="16"/>
                <w:szCs w:val="16"/>
              </w:rPr>
              <w:fldChar w:fldCharType="end"/>
            </w:r>
            <w:r w:rsidR="00D8769D" w:rsidRPr="00B445D0">
              <w:rPr>
                <w:sz w:val="16"/>
                <w:szCs w:val="16"/>
              </w:rPr>
              <w:t>*</w:t>
            </w:r>
          </w:p>
          <w:p w14:paraId="545F66CC" w14:textId="10066331" w:rsidR="005071AB" w:rsidRPr="00B445D0" w:rsidRDefault="00B9475A" w:rsidP="00764717">
            <w:pPr>
              <w:rPr>
                <w:sz w:val="16"/>
                <w:szCs w:val="16"/>
              </w:rPr>
            </w:pPr>
            <w:r w:rsidRPr="00B9475A">
              <w:rPr>
                <w:sz w:val="16"/>
                <w:szCs w:val="16"/>
              </w:rPr>
              <w:t>Pickles</w:t>
            </w:r>
            <w:r w:rsidRPr="00B9475A">
              <w:rPr>
                <w:sz w:val="16"/>
                <w:szCs w:val="16"/>
              </w:rP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rsidRPr="00B9475A">
              <w:rPr>
                <w:sz w:val="16"/>
                <w:szCs w:val="16"/>
              </w:rPr>
              <w:instrText xml:space="preserve"> ADDIN EN.CITE </w:instrText>
            </w:r>
            <w:r w:rsidRPr="00B9475A">
              <w:rPr>
                <w:sz w:val="16"/>
                <w:szCs w:val="16"/>
              </w:rP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rsidRPr="00B9475A">
              <w:rPr>
                <w:sz w:val="16"/>
                <w:szCs w:val="16"/>
              </w:rPr>
              <w:instrText xml:space="preserve"> ADDIN EN.CITE.DATA </w:instrText>
            </w:r>
            <w:r w:rsidRPr="00B9475A">
              <w:rPr>
                <w:sz w:val="16"/>
                <w:szCs w:val="16"/>
              </w:rPr>
            </w:r>
            <w:r w:rsidRPr="00B9475A">
              <w:rPr>
                <w:sz w:val="16"/>
                <w:szCs w:val="16"/>
              </w:rPr>
              <w:fldChar w:fldCharType="end"/>
            </w:r>
            <w:r w:rsidRPr="00B9475A">
              <w:rPr>
                <w:sz w:val="16"/>
                <w:szCs w:val="16"/>
              </w:rPr>
              <w:fldChar w:fldCharType="separate"/>
            </w:r>
            <w:r w:rsidRPr="00B9475A">
              <w:rPr>
                <w:sz w:val="16"/>
                <w:szCs w:val="16"/>
              </w:rPr>
              <w:t>[7]</w:t>
            </w:r>
            <w:r w:rsidRPr="00B9475A">
              <w:rPr>
                <w:sz w:val="16"/>
                <w:szCs w:val="16"/>
              </w:rPr>
              <w:fldChar w:fldCharType="end"/>
            </w:r>
            <w:r w:rsidR="00D8769D" w:rsidRPr="00B445D0">
              <w:rPr>
                <w:sz w:val="16"/>
                <w:szCs w:val="16"/>
              </w:rPr>
              <w:t>*</w:t>
            </w:r>
          </w:p>
          <w:p w14:paraId="5D8EDE83" w14:textId="77777777" w:rsidR="008362E9" w:rsidRPr="00B9475A" w:rsidRDefault="008362E9" w:rsidP="00764717">
            <w:pPr>
              <w:rPr>
                <w:sz w:val="16"/>
                <w:szCs w:val="16"/>
              </w:rPr>
            </w:pPr>
            <w:r w:rsidRPr="00B9475A">
              <w:rPr>
                <w:sz w:val="16"/>
                <w:szCs w:val="16"/>
              </w:rPr>
              <w:t>Smith</w:t>
            </w:r>
            <w:r w:rsidRPr="00B9475A">
              <w:rPr>
                <w:sz w:val="16"/>
                <w:szCs w:val="16"/>
              </w:rPr>
              <w:fldChar w:fldCharType="begin">
                <w:fldData xml:space="preserve">PEVuZE5vdGU+PENpdGU+PEF1dGhvcj5TbWl0aDwvQXV0aG9yPjxZZWFyPjIwMjI8L1llYXI+PFJl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==
</w:fldData>
              </w:fldChar>
            </w:r>
            <w:r w:rsidRPr="00B9475A">
              <w:rPr>
                <w:sz w:val="16"/>
                <w:szCs w:val="16"/>
              </w:rPr>
              <w:instrText xml:space="preserve"> ADDIN EN.CITE </w:instrText>
            </w:r>
            <w:r w:rsidRPr="00B9475A">
              <w:rPr>
                <w:sz w:val="16"/>
                <w:szCs w:val="16"/>
              </w:rPr>
              <w:fldChar w:fldCharType="begin">
                <w:fldData xml:space="preserve">PEVuZE5vdGU+PENpdGU+PEF1dGhvcj5TbWl0aDwvQXV0aG9yPjxZZWFyPjIwMjI8L1llYXI+PFJl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==
</w:fldData>
              </w:fldChar>
            </w:r>
            <w:r w:rsidRPr="00B9475A">
              <w:rPr>
                <w:sz w:val="16"/>
                <w:szCs w:val="16"/>
              </w:rPr>
              <w:instrText xml:space="preserve"> ADDIN EN.CITE.DATA </w:instrText>
            </w:r>
            <w:r w:rsidRPr="00B9475A">
              <w:rPr>
                <w:sz w:val="16"/>
                <w:szCs w:val="16"/>
              </w:rPr>
            </w:r>
            <w:r w:rsidRPr="00B9475A">
              <w:rPr>
                <w:sz w:val="16"/>
                <w:szCs w:val="16"/>
              </w:rPr>
              <w:fldChar w:fldCharType="end"/>
            </w:r>
            <w:r w:rsidRPr="00B9475A">
              <w:rPr>
                <w:sz w:val="16"/>
                <w:szCs w:val="16"/>
              </w:rPr>
            </w:r>
            <w:r w:rsidRPr="00B9475A">
              <w:rPr>
                <w:sz w:val="16"/>
                <w:szCs w:val="16"/>
              </w:rPr>
              <w:fldChar w:fldCharType="separate"/>
            </w:r>
            <w:r w:rsidRPr="00B9475A">
              <w:rPr>
                <w:sz w:val="16"/>
                <w:szCs w:val="16"/>
              </w:rPr>
              <w:t>[4]</w:t>
            </w:r>
            <w:r w:rsidRPr="00B9475A">
              <w:rPr>
                <w:sz w:val="16"/>
                <w:szCs w:val="16"/>
              </w:rPr>
              <w:fldChar w:fldCharType="end"/>
            </w:r>
          </w:p>
          <w:p w14:paraId="34DA1C42" w14:textId="7CC2F06F" w:rsidR="005071AB" w:rsidRPr="00B445D0" w:rsidRDefault="008C12D8" w:rsidP="00764717">
            <w:pPr>
              <w:rPr>
                <w:sz w:val="16"/>
                <w:szCs w:val="16"/>
              </w:rPr>
            </w:pPr>
            <w:r w:rsidRPr="00B445D0">
              <w:rPr>
                <w:sz w:val="16"/>
                <w:szCs w:val="16"/>
              </w:rPr>
              <w:t>Toledo-Chávarri</w:t>
            </w:r>
            <w:r>
              <w:rPr>
                <w:sz w:val="16"/>
                <w:szCs w:val="16"/>
              </w:rPr>
              <w:fldChar w:fldCharType="begin"/>
            </w:r>
            <w:r w:rsidR="008362E9">
              <w:rPr>
                <w:sz w:val="16"/>
                <w:szCs w:val="16"/>
              </w:rPr>
              <w:instrText xml:space="preserve"> ADDIN EN.CITE &lt;EndNote&gt;&lt;Cite&gt;&lt;Author&gt;Toledo-Chávarri&lt;/Author&gt;&lt;Year&gt;2017&lt;/Year&gt;&lt;RecNum&gt;9387&lt;/RecNum&gt;&lt;DisplayText&gt;[8]&lt;/DisplayText&gt;&lt;record&gt;&lt;rec-number&gt;9387&lt;/rec-number&gt;&lt;foreign-keys&gt;&lt;key app="EN" db-id="tex9r2zppzr5xoeesv659tzq9z9ztfffz29p" timestamp="1624441586"&gt;9387&lt;/key&gt;&lt;/foreign-keys&gt;&lt;ref-type name="Journal Article"&gt;17&lt;/ref-type&gt;&lt;contributors&gt;&lt;authors&gt;&lt;author&gt;Toledo-Chávarri, A.&lt;/author&gt;&lt;author&gt;Rué, M.&lt;/author&gt;&lt;author&gt;Codern-Bové, N.&lt;/author&gt;&lt;author&gt;Carles-Lavila, M.&lt;/author&gt;&lt;author&gt;Perestelo-Pérez, L.&lt;/author&gt;&lt;author&gt;Pérez-Lacasta, M. J.&lt;/author&gt;&lt;author&gt;Feijoo-Cid, M.&lt;/author&gt;&lt;author&gt;Cardona, À&lt;/author&gt;&lt;author&gt;García, M.&lt;/author&gt;&lt;author&gt;Vidal, C.&lt;/author&gt;&lt;author&gt;Buil, S.&lt;/author&gt;&lt;author&gt;Martínez-Alonso, M.&lt;/author&gt;&lt;author&gt;Ortega, M.&lt;/author&gt;&lt;author&gt;Pla, S.&lt;/author&gt;&lt;author&gt;Pons, A.&lt;/author&gt;&lt;author&gt;Soler, J.&lt;/author&gt;&lt;author&gt;Vinyals, C.&lt;/author&gt;&lt;author&gt;Vinyals, L.&lt;/author&gt;&lt;author&gt;Carles, M.&lt;/author&gt;&lt;author&gt;Pla, R.&lt;/author&gt;&lt;author&gt;Burón, A.&lt;/author&gt;&lt;author&gt;Castells, X.&lt;/author&gt;&lt;author&gt;Romero, A.&lt;/author&gt;&lt;author&gt;Sala, M.&lt;/author&gt;&lt;/authors&gt;&lt;/contributors&gt;&lt;titles&gt;&lt;title&gt;A qualitative study on a decision aid for breast cancer screening: Views from women and health professionals&lt;/title&gt;&lt;secondary-title&gt;European Journal of Cancer Care&lt;/secondary-title&gt;&lt;/titles&gt;&lt;periodical&gt;&lt;full-title&gt;European Journal of Cancer Care&lt;/full-title&gt;&lt;/periodical&gt;&lt;volume&gt;26&lt;/volume&gt;&lt;number&gt;3&lt;/number&gt;&lt;dates&gt;&lt;year&gt;2017&lt;/year&gt;&lt;/dates&gt;&lt;work-type&gt;Article&lt;/work-type&gt;&lt;urls&gt;&lt;related-urls&gt;&lt;url&gt;https://www.scopus.com/inward/record.uri?eid=2-s2.0-85011340508&amp;amp;doi=10.1111%2fecc.12660&amp;amp;partnerID=40&amp;amp;md5=e9e4e51fe3cf50c8e59a371c34bdc59b&lt;/url&gt;&lt;url&gt;https://onlinelibrary.wiley.com/doi/pdfdirect/10.1111/ecc.12660?download=true&lt;/url&gt;&lt;/related-urls&gt;&lt;/urls&gt;&lt;custom7&gt;e12660&lt;/custom7&gt;&lt;electronic-resource-num&gt;10.1111/ecc.12660&lt;/electronic-resource-num&gt;&lt;remote-database-name&gt;Scopus&lt;/remote-database-name&gt;&lt;/record&gt;&lt;/Cite&gt;&lt;/EndNote&gt;</w:instrText>
            </w:r>
            <w:r>
              <w:rPr>
                <w:sz w:val="16"/>
                <w:szCs w:val="16"/>
              </w:rPr>
              <w:fldChar w:fldCharType="separate"/>
            </w:r>
            <w:r w:rsidR="008362E9">
              <w:rPr>
                <w:sz w:val="16"/>
                <w:szCs w:val="16"/>
              </w:rPr>
              <w:t>[8]</w:t>
            </w:r>
            <w:r>
              <w:rPr>
                <w:sz w:val="16"/>
                <w:szCs w:val="16"/>
              </w:rPr>
              <w:fldChar w:fldCharType="end"/>
            </w:r>
            <w:r w:rsidR="00D8769D" w:rsidRPr="00B445D0">
              <w:rPr>
                <w:sz w:val="16"/>
                <w:szCs w:val="16"/>
              </w:rPr>
              <w:t>*</w:t>
            </w:r>
          </w:p>
          <w:p w14:paraId="2E7AE253" w14:textId="1EFAA130" w:rsidR="005071AB" w:rsidRPr="00B445D0" w:rsidRDefault="00B9475A" w:rsidP="00764717">
            <w:pPr>
              <w:rPr>
                <w:sz w:val="16"/>
                <w:szCs w:val="16"/>
              </w:rPr>
            </w:pPr>
            <w:r w:rsidRPr="00B9475A">
              <w:rPr>
                <w:sz w:val="16"/>
                <w:szCs w:val="16"/>
              </w:rPr>
              <w:t>Walters</w:t>
            </w:r>
            <w:r w:rsidRPr="00B9475A">
              <w:rPr>
                <w:sz w:val="16"/>
                <w:szCs w:val="16"/>
              </w:rPr>
              <w:fldChar w:fldCharType="begin"/>
            </w:r>
            <w:r w:rsidRPr="00B9475A">
              <w:rPr>
                <w:sz w:val="16"/>
                <w:szCs w:val="16"/>
              </w:rPr>
              <w:instrText xml:space="preserve"> ADDIN EN.CITE &lt;EndNote&gt;&lt;Cite&gt;&lt;Author&gt;Walters&lt;/Author&gt;&lt;Year&gt;2011&lt;/Year&gt;&lt;RecNum&gt;20722&lt;/RecNum&gt;&lt;DisplayText&gt;[9]&lt;/DisplayText&gt;&lt;record&gt;&lt;rec-number&gt;20722&lt;/rec-number&gt;&lt;foreign-keys&gt;&lt;key app="EN" db-id="tex9r2zppzr5xoeesv659tzq9z9ztfffz29p" timestamp="1632471252"&gt;20722&lt;/key&gt;&lt;/foreign-keys&gt;&lt;ref-type name="Journal Article"&gt;17&lt;/ref-type&gt;&lt;contributors&gt;&lt;authors&gt;&lt;author&gt;Walters, S. J.&lt;/author&gt;&lt;author&gt;Winslow, M.&lt;/author&gt;&lt;author&gt;Collins, K.&lt;/author&gt;&lt;author&gt;Robinson, T.&lt;/author&gt;&lt;author&gt;Green, T.&lt;/author&gt;&lt;author&gt;Madan, J.&lt;/author&gt;&lt;author&gt;Reed, M. W. R.&lt;/author&gt;&lt;author&gt;Wyld, L.&lt;/author&gt;&lt;/authors&gt;&lt;/contributors&gt;&lt;titles&gt;&lt;title&gt;Health care professionals&amp;apos; preferences for extending mammographic breast screening to the over 70s&lt;/title&gt;&lt;secondary-title&gt;Journal of Geriatric Oncology&lt;/secondary-title&gt;&lt;/titles&gt;&lt;periodical&gt;&lt;full-title&gt;Journal of Geriatric Oncology&lt;/full-title&gt;&lt;abbr-1&gt;J. Geriatr. Oncol.&lt;/abbr-1&gt;&lt;abbr-2&gt;J Geriatr Oncol&lt;/abbr-2&gt;&lt;/periodical&gt;&lt;pages&gt;1-10&lt;/pages&gt;&lt;volume&gt;2&lt;/volume&gt;&lt;number&gt;1&lt;/number&gt;&lt;dates&gt;&lt;year&gt;2011&lt;/year&gt;&lt;pub-dates&gt;&lt;date&gt;Jan&lt;/date&gt;&lt;/pub-dates&gt;&lt;/dates&gt;&lt;isbn&gt;1879-4068&lt;/isbn&gt;&lt;accession-num&gt;WOS:000297721200001&lt;/accession-num&gt;&lt;urls&gt;&lt;related-urls&gt;&lt;url&gt;&amp;lt;Go to ISI&amp;gt;://WOS:000297721200001&lt;/url&gt;&lt;/related-urls&gt;&lt;/urls&gt;&lt;electronic-resource-num&gt;10.1016/j.jgo.2010.10.002&lt;/electronic-resource-num&gt;&lt;/record&gt;&lt;/Cite&gt;&lt;/EndNote&gt;</w:instrText>
            </w:r>
            <w:r w:rsidRPr="00B9475A">
              <w:rPr>
                <w:sz w:val="16"/>
                <w:szCs w:val="16"/>
              </w:rPr>
              <w:fldChar w:fldCharType="separate"/>
            </w:r>
            <w:r w:rsidRPr="00B9475A">
              <w:rPr>
                <w:sz w:val="16"/>
                <w:szCs w:val="16"/>
              </w:rPr>
              <w:t>[9]</w:t>
            </w:r>
            <w:r w:rsidRPr="00B9475A">
              <w:rPr>
                <w:sz w:val="16"/>
                <w:szCs w:val="16"/>
              </w:rPr>
              <w:fldChar w:fldCharType="end"/>
            </w:r>
            <w:r w:rsidR="00D8769D" w:rsidRPr="00B445D0">
              <w:rPr>
                <w:sz w:val="16"/>
                <w:szCs w:val="16"/>
              </w:rPr>
              <w:t>*</w:t>
            </w:r>
          </w:p>
          <w:p w14:paraId="3B495588" w14:textId="77777777" w:rsidR="005071AB" w:rsidRPr="00B445D0" w:rsidRDefault="005071AB" w:rsidP="00764717">
            <w:pPr>
              <w:rPr>
                <w:sz w:val="16"/>
                <w:szCs w:val="16"/>
              </w:rPr>
            </w:pPr>
          </w:p>
          <w:p w14:paraId="076311E9" w14:textId="77777777" w:rsidR="005071AB" w:rsidRPr="00B445D0" w:rsidRDefault="005071AB" w:rsidP="00764717">
            <w:pPr>
              <w:rPr>
                <w:sz w:val="16"/>
                <w:szCs w:val="16"/>
              </w:rPr>
            </w:pPr>
          </w:p>
          <w:p w14:paraId="7EB2C067" w14:textId="77777777" w:rsidR="005071AB" w:rsidRPr="00B445D0" w:rsidRDefault="005071AB" w:rsidP="00764717">
            <w:pPr>
              <w:rPr>
                <w:sz w:val="16"/>
                <w:szCs w:val="16"/>
              </w:rPr>
            </w:pPr>
          </w:p>
        </w:tc>
        <w:tc>
          <w:tcPr>
            <w:tcW w:w="2386" w:type="dxa"/>
          </w:tcPr>
          <w:p w14:paraId="3CE417AA" w14:textId="052278E1" w:rsidR="00D8769D" w:rsidRPr="00B445D0" w:rsidRDefault="0086593B" w:rsidP="00764717">
            <w:pPr>
              <w:rPr>
                <w:b/>
                <w:bCs/>
                <w:i/>
                <w:iCs/>
                <w:sz w:val="16"/>
                <w:szCs w:val="16"/>
              </w:rPr>
            </w:pPr>
            <w:r w:rsidRPr="00B445D0">
              <w:rPr>
                <w:b/>
                <w:bCs/>
                <w:i/>
                <w:iCs/>
                <w:sz w:val="16"/>
                <w:szCs w:val="16"/>
              </w:rPr>
              <w:t>M</w:t>
            </w:r>
            <w:r w:rsidR="004A01B7" w:rsidRPr="00B445D0">
              <w:rPr>
                <w:b/>
                <w:bCs/>
                <w:i/>
                <w:iCs/>
                <w:sz w:val="16"/>
                <w:szCs w:val="16"/>
              </w:rPr>
              <w:t>inor</w:t>
            </w:r>
            <w:r w:rsidR="00371416" w:rsidRPr="00B445D0">
              <w:rPr>
                <w:b/>
                <w:bCs/>
                <w:i/>
                <w:iCs/>
                <w:sz w:val="16"/>
                <w:szCs w:val="16"/>
              </w:rPr>
              <w:t xml:space="preserve"> </w:t>
            </w:r>
            <w:r w:rsidR="0073555A" w:rsidRPr="00B445D0">
              <w:rPr>
                <w:b/>
                <w:bCs/>
                <w:i/>
                <w:iCs/>
                <w:sz w:val="16"/>
                <w:szCs w:val="16"/>
              </w:rPr>
              <w:t>concerns</w:t>
            </w:r>
          </w:p>
          <w:p w14:paraId="228E6735" w14:textId="6FEB9C9D" w:rsidR="005071AB" w:rsidRPr="00B445D0" w:rsidRDefault="0073555A" w:rsidP="00764717">
            <w:pPr>
              <w:rPr>
                <w:sz w:val="16"/>
                <w:szCs w:val="16"/>
              </w:rPr>
            </w:pPr>
            <w:r w:rsidRPr="00B445D0">
              <w:rPr>
                <w:sz w:val="16"/>
                <w:szCs w:val="16"/>
              </w:rPr>
              <w:t>The stud</w:t>
            </w:r>
            <w:r w:rsidR="00526CB3" w:rsidRPr="00B445D0">
              <w:rPr>
                <w:sz w:val="16"/>
                <w:szCs w:val="16"/>
              </w:rPr>
              <w:t>ie</w:t>
            </w:r>
            <w:r w:rsidRPr="00B445D0">
              <w:rPr>
                <w:sz w:val="16"/>
                <w:szCs w:val="16"/>
              </w:rPr>
              <w:t xml:space="preserve">s that attributed most </w:t>
            </w:r>
            <w:r w:rsidR="00526CB3" w:rsidRPr="00B445D0">
              <w:rPr>
                <w:sz w:val="16"/>
                <w:szCs w:val="16"/>
              </w:rPr>
              <w:t xml:space="preserve">to the finding </w:t>
            </w:r>
            <w:r w:rsidRPr="00B445D0">
              <w:rPr>
                <w:sz w:val="16"/>
                <w:szCs w:val="16"/>
              </w:rPr>
              <w:t xml:space="preserve">are </w:t>
            </w:r>
            <w:r w:rsidR="00526CB3" w:rsidRPr="00B445D0">
              <w:rPr>
                <w:sz w:val="16"/>
                <w:szCs w:val="16"/>
              </w:rPr>
              <w:t>good quality studies</w:t>
            </w:r>
            <w:r w:rsidR="00E96248" w:rsidRPr="00B445D0">
              <w:rPr>
                <w:sz w:val="16"/>
                <w:szCs w:val="16"/>
              </w:rPr>
              <w:t xml:space="preserve">. </w:t>
            </w:r>
            <w:r w:rsidR="00C56882" w:rsidRPr="00B445D0">
              <w:rPr>
                <w:sz w:val="16"/>
                <w:szCs w:val="16"/>
              </w:rPr>
              <w:t>The other studies have some methodological i</w:t>
            </w:r>
            <w:r w:rsidR="00A3752B" w:rsidRPr="00B445D0">
              <w:rPr>
                <w:sz w:val="16"/>
                <w:szCs w:val="16"/>
              </w:rPr>
              <w:t xml:space="preserve">ssues </w:t>
            </w:r>
            <w:r w:rsidR="00B35811" w:rsidRPr="00B445D0">
              <w:rPr>
                <w:sz w:val="16"/>
                <w:szCs w:val="16"/>
              </w:rPr>
              <w:t xml:space="preserve">due to unclarity </w:t>
            </w:r>
            <w:r w:rsidR="00C76C42" w:rsidRPr="00B445D0">
              <w:rPr>
                <w:sz w:val="16"/>
                <w:szCs w:val="16"/>
              </w:rPr>
              <w:t>of the basis for evaluative appraisal</w:t>
            </w:r>
            <w:r w:rsidR="00D061C2" w:rsidRPr="00B445D0">
              <w:rPr>
                <w:sz w:val="16"/>
                <w:szCs w:val="16"/>
              </w:rPr>
              <w:t xml:space="preserve">, </w:t>
            </w:r>
            <w:r w:rsidR="00D0706C" w:rsidRPr="00B445D0">
              <w:rPr>
                <w:sz w:val="16"/>
                <w:szCs w:val="16"/>
              </w:rPr>
              <w:t>underly</w:t>
            </w:r>
            <w:r w:rsidR="00A860E0" w:rsidRPr="00B445D0">
              <w:rPr>
                <w:sz w:val="16"/>
                <w:szCs w:val="16"/>
              </w:rPr>
              <w:t xml:space="preserve">ing assumptions and theoretical </w:t>
            </w:r>
            <w:r w:rsidR="00EE2C1C" w:rsidRPr="00B445D0">
              <w:rPr>
                <w:sz w:val="16"/>
                <w:szCs w:val="16"/>
              </w:rPr>
              <w:t xml:space="preserve">perspectives. </w:t>
            </w:r>
            <w:r w:rsidR="00D061C2" w:rsidRPr="00B445D0">
              <w:rPr>
                <w:sz w:val="16"/>
                <w:szCs w:val="16"/>
              </w:rPr>
              <w:t xml:space="preserve">Some studies </w:t>
            </w:r>
            <w:r w:rsidR="009C12AD" w:rsidRPr="00B445D0">
              <w:rPr>
                <w:sz w:val="16"/>
                <w:szCs w:val="16"/>
              </w:rPr>
              <w:t xml:space="preserve">also </w:t>
            </w:r>
            <w:r w:rsidR="00493ACC" w:rsidRPr="00B445D0">
              <w:rPr>
                <w:sz w:val="16"/>
                <w:szCs w:val="16"/>
              </w:rPr>
              <w:t>have a very selected (biased) sample of participants.</w:t>
            </w:r>
          </w:p>
          <w:p w14:paraId="5DF7C4EC" w14:textId="6C17FFC6" w:rsidR="0086593B" w:rsidRPr="00B445D0" w:rsidRDefault="0086593B" w:rsidP="00764717">
            <w:pPr>
              <w:rPr>
                <w:sz w:val="16"/>
                <w:szCs w:val="16"/>
              </w:rPr>
            </w:pPr>
          </w:p>
        </w:tc>
        <w:tc>
          <w:tcPr>
            <w:tcW w:w="1725" w:type="dxa"/>
          </w:tcPr>
          <w:p w14:paraId="054A7E16" w14:textId="5C3B7726" w:rsidR="005071AB" w:rsidRPr="00B445D0" w:rsidRDefault="009979AF" w:rsidP="00764717">
            <w:pPr>
              <w:rPr>
                <w:b/>
                <w:bCs/>
                <w:i/>
                <w:iCs/>
                <w:sz w:val="16"/>
                <w:szCs w:val="16"/>
              </w:rPr>
            </w:pPr>
            <w:r w:rsidRPr="00B445D0">
              <w:rPr>
                <w:b/>
                <w:bCs/>
                <w:i/>
                <w:iCs/>
                <w:sz w:val="16"/>
                <w:szCs w:val="16"/>
              </w:rPr>
              <w:t>M</w:t>
            </w:r>
            <w:r w:rsidR="003B0999" w:rsidRPr="00B445D0">
              <w:rPr>
                <w:b/>
                <w:bCs/>
                <w:i/>
                <w:iCs/>
                <w:sz w:val="16"/>
                <w:szCs w:val="16"/>
              </w:rPr>
              <w:t>oderate</w:t>
            </w:r>
            <w:r w:rsidR="005071AB" w:rsidRPr="00B445D0">
              <w:rPr>
                <w:b/>
                <w:bCs/>
                <w:i/>
                <w:iCs/>
                <w:sz w:val="16"/>
                <w:szCs w:val="16"/>
              </w:rPr>
              <w:t xml:space="preserve"> concerns</w:t>
            </w:r>
          </w:p>
          <w:p w14:paraId="15D3B822" w14:textId="4288FEAA" w:rsidR="005071AB" w:rsidRPr="00B445D0" w:rsidRDefault="005071AB" w:rsidP="00764717">
            <w:pPr>
              <w:rPr>
                <w:sz w:val="16"/>
                <w:szCs w:val="16"/>
              </w:rPr>
            </w:pPr>
            <w:r w:rsidRPr="00B445D0">
              <w:rPr>
                <w:sz w:val="16"/>
                <w:szCs w:val="16"/>
              </w:rPr>
              <w:t>All relevant data support the review finding.</w:t>
            </w:r>
            <w:r w:rsidR="009979AF" w:rsidRPr="00B445D0">
              <w:rPr>
                <w:sz w:val="16"/>
                <w:szCs w:val="16"/>
              </w:rPr>
              <w:t xml:space="preserve"> However</w:t>
            </w:r>
            <w:r w:rsidR="00E922C9" w:rsidRPr="00B445D0">
              <w:rPr>
                <w:sz w:val="16"/>
                <w:szCs w:val="16"/>
              </w:rPr>
              <w:t>,</w:t>
            </w:r>
            <w:r w:rsidR="004A01B7" w:rsidRPr="00B445D0">
              <w:rPr>
                <w:sz w:val="16"/>
                <w:szCs w:val="16"/>
              </w:rPr>
              <w:t xml:space="preserve"> </w:t>
            </w:r>
            <w:r w:rsidR="001F1E48" w:rsidRPr="00B445D0">
              <w:rPr>
                <w:sz w:val="16"/>
                <w:szCs w:val="16"/>
              </w:rPr>
              <w:t xml:space="preserve">the information is </w:t>
            </w:r>
            <w:r w:rsidR="00436038" w:rsidRPr="00B445D0">
              <w:rPr>
                <w:sz w:val="16"/>
                <w:szCs w:val="16"/>
              </w:rPr>
              <w:t>circumstantial</w:t>
            </w:r>
            <w:r w:rsidR="001F1E48" w:rsidRPr="00B445D0">
              <w:rPr>
                <w:sz w:val="16"/>
                <w:szCs w:val="16"/>
              </w:rPr>
              <w:t xml:space="preserve"> because </w:t>
            </w:r>
            <w:r w:rsidR="004A01B7" w:rsidRPr="00B445D0">
              <w:rPr>
                <w:sz w:val="16"/>
                <w:szCs w:val="16"/>
              </w:rPr>
              <w:t>none of the stud</w:t>
            </w:r>
            <w:r w:rsidR="006B709C" w:rsidRPr="00B445D0">
              <w:rPr>
                <w:sz w:val="16"/>
                <w:szCs w:val="16"/>
              </w:rPr>
              <w:t>ies intended to investigate</w:t>
            </w:r>
            <w:r w:rsidR="001F1E48" w:rsidRPr="00B445D0">
              <w:rPr>
                <w:sz w:val="16"/>
                <w:szCs w:val="16"/>
              </w:rPr>
              <w:t xml:space="preserve"> th</w:t>
            </w:r>
            <w:r w:rsidR="00436038" w:rsidRPr="00B445D0">
              <w:rPr>
                <w:sz w:val="16"/>
                <w:szCs w:val="16"/>
              </w:rPr>
              <w:t>is re</w:t>
            </w:r>
            <w:r w:rsidR="00850D91" w:rsidRPr="00B445D0">
              <w:rPr>
                <w:sz w:val="16"/>
                <w:szCs w:val="16"/>
              </w:rPr>
              <w:t>view question.</w:t>
            </w:r>
          </w:p>
        </w:tc>
        <w:tc>
          <w:tcPr>
            <w:tcW w:w="1701" w:type="dxa"/>
          </w:tcPr>
          <w:p w14:paraId="70F6D66C" w14:textId="77777777" w:rsidR="003B0999" w:rsidRPr="00B445D0" w:rsidRDefault="009979AF" w:rsidP="00764717">
            <w:pPr>
              <w:rPr>
                <w:b/>
                <w:bCs/>
                <w:i/>
                <w:iCs/>
                <w:sz w:val="16"/>
                <w:szCs w:val="16"/>
              </w:rPr>
            </w:pPr>
            <w:r w:rsidRPr="00B445D0">
              <w:rPr>
                <w:b/>
                <w:bCs/>
                <w:i/>
                <w:iCs/>
                <w:sz w:val="16"/>
                <w:szCs w:val="16"/>
              </w:rPr>
              <w:t>M</w:t>
            </w:r>
            <w:r w:rsidR="00BF4115" w:rsidRPr="00B445D0">
              <w:rPr>
                <w:b/>
                <w:bCs/>
                <w:i/>
                <w:iCs/>
                <w:sz w:val="16"/>
                <w:szCs w:val="16"/>
              </w:rPr>
              <w:t>oderate to m</w:t>
            </w:r>
            <w:r w:rsidR="00C8419E" w:rsidRPr="00B445D0">
              <w:rPr>
                <w:b/>
                <w:bCs/>
                <w:i/>
                <w:iCs/>
                <w:sz w:val="16"/>
                <w:szCs w:val="16"/>
              </w:rPr>
              <w:t xml:space="preserve">ajor </w:t>
            </w:r>
            <w:r w:rsidR="005071AB" w:rsidRPr="00B445D0">
              <w:rPr>
                <w:b/>
                <w:bCs/>
                <w:i/>
                <w:iCs/>
                <w:sz w:val="16"/>
                <w:szCs w:val="16"/>
              </w:rPr>
              <w:t>concerns</w:t>
            </w:r>
          </w:p>
          <w:p w14:paraId="764BB548" w14:textId="3946ECCA" w:rsidR="005071AB" w:rsidRPr="00B445D0" w:rsidRDefault="003B0999" w:rsidP="00764717">
            <w:pPr>
              <w:rPr>
                <w:sz w:val="16"/>
                <w:szCs w:val="16"/>
              </w:rPr>
            </w:pPr>
            <w:r w:rsidRPr="00B445D0">
              <w:rPr>
                <w:sz w:val="16"/>
                <w:szCs w:val="16"/>
              </w:rPr>
              <w:t>E</w:t>
            </w:r>
            <w:r w:rsidR="005071AB" w:rsidRPr="00B445D0">
              <w:rPr>
                <w:sz w:val="16"/>
                <w:szCs w:val="16"/>
              </w:rPr>
              <w:t xml:space="preserve">specially about the </w:t>
            </w:r>
            <w:r w:rsidRPr="00B445D0">
              <w:rPr>
                <w:sz w:val="16"/>
                <w:szCs w:val="16"/>
              </w:rPr>
              <w:t>second</w:t>
            </w:r>
            <w:r w:rsidR="005071AB" w:rsidRPr="00B445D0">
              <w:rPr>
                <w:sz w:val="16"/>
                <w:szCs w:val="16"/>
              </w:rPr>
              <w:t xml:space="preserve"> component of this finding that some HCPs seem to confuse overdiagnosis with other concepts. Only 2 studies contributed to this component. </w:t>
            </w:r>
          </w:p>
          <w:p w14:paraId="51768F8E" w14:textId="28458F3A" w:rsidR="005071AB" w:rsidRPr="00B445D0" w:rsidRDefault="005071AB" w:rsidP="00764717">
            <w:pPr>
              <w:rPr>
                <w:sz w:val="16"/>
                <w:szCs w:val="16"/>
              </w:rPr>
            </w:pPr>
            <w:r w:rsidRPr="00B445D0">
              <w:rPr>
                <w:sz w:val="16"/>
                <w:szCs w:val="16"/>
              </w:rPr>
              <w:t xml:space="preserve">No concerns about the </w:t>
            </w:r>
            <w:r w:rsidR="00BF4115" w:rsidRPr="00B445D0">
              <w:rPr>
                <w:sz w:val="16"/>
                <w:szCs w:val="16"/>
              </w:rPr>
              <w:t xml:space="preserve">first </w:t>
            </w:r>
            <w:r w:rsidR="00842D88" w:rsidRPr="00B445D0">
              <w:rPr>
                <w:sz w:val="16"/>
                <w:szCs w:val="16"/>
              </w:rPr>
              <w:t xml:space="preserve">part. </w:t>
            </w:r>
          </w:p>
          <w:p w14:paraId="4C6E12ED" w14:textId="77777777" w:rsidR="005071AB" w:rsidRPr="00B445D0" w:rsidRDefault="005071AB" w:rsidP="00764717">
            <w:pPr>
              <w:rPr>
                <w:sz w:val="16"/>
                <w:szCs w:val="16"/>
              </w:rPr>
            </w:pPr>
          </w:p>
          <w:p w14:paraId="35D8EDDB" w14:textId="77777777" w:rsidR="005071AB" w:rsidRPr="00B445D0" w:rsidRDefault="005071AB" w:rsidP="00764717">
            <w:pPr>
              <w:rPr>
                <w:sz w:val="16"/>
                <w:szCs w:val="16"/>
              </w:rPr>
            </w:pPr>
            <w:r w:rsidRPr="00B445D0">
              <w:rPr>
                <w:sz w:val="16"/>
                <w:szCs w:val="16"/>
              </w:rPr>
              <w:t xml:space="preserve"> </w:t>
            </w:r>
          </w:p>
        </w:tc>
        <w:tc>
          <w:tcPr>
            <w:tcW w:w="1984" w:type="dxa"/>
          </w:tcPr>
          <w:p w14:paraId="5E29C9A4" w14:textId="488CF3A8" w:rsidR="005071AB" w:rsidRPr="00B445D0" w:rsidRDefault="00A70002" w:rsidP="00764717">
            <w:pPr>
              <w:rPr>
                <w:sz w:val="16"/>
                <w:szCs w:val="16"/>
              </w:rPr>
            </w:pPr>
            <w:r w:rsidRPr="00B445D0">
              <w:rPr>
                <w:b/>
                <w:bCs/>
                <w:i/>
                <w:iCs/>
                <w:sz w:val="16"/>
                <w:szCs w:val="16"/>
              </w:rPr>
              <w:t>Moderate to major concerns</w:t>
            </w:r>
            <w:r w:rsidR="00CB4E9F" w:rsidRPr="00B445D0">
              <w:rPr>
                <w:sz w:val="16"/>
                <w:szCs w:val="16"/>
              </w:rPr>
              <w:t xml:space="preserve"> </w:t>
            </w:r>
            <w:r w:rsidR="00407195" w:rsidRPr="00B445D0">
              <w:rPr>
                <w:sz w:val="16"/>
                <w:szCs w:val="16"/>
              </w:rPr>
              <w:t>Few studies with rich data</w:t>
            </w:r>
            <w:r w:rsidR="00E35305" w:rsidRPr="00B445D0">
              <w:rPr>
                <w:sz w:val="16"/>
                <w:szCs w:val="16"/>
              </w:rPr>
              <w:t>. O</w:t>
            </w:r>
            <w:r w:rsidR="00557FF5" w:rsidRPr="00B445D0">
              <w:rPr>
                <w:sz w:val="16"/>
                <w:szCs w:val="16"/>
              </w:rPr>
              <w:t xml:space="preserve">nly </w:t>
            </w:r>
            <w:r w:rsidR="00E35305" w:rsidRPr="00B445D0">
              <w:rPr>
                <w:sz w:val="16"/>
                <w:szCs w:val="16"/>
              </w:rPr>
              <w:t xml:space="preserve">info on </w:t>
            </w:r>
            <w:r w:rsidR="00557FF5" w:rsidRPr="00B445D0">
              <w:rPr>
                <w:sz w:val="16"/>
                <w:szCs w:val="16"/>
              </w:rPr>
              <w:t>breast</w:t>
            </w:r>
            <w:r w:rsidR="001059C0" w:rsidRPr="00B445D0">
              <w:rPr>
                <w:sz w:val="16"/>
                <w:szCs w:val="16"/>
              </w:rPr>
              <w:t xml:space="preserve"> </w:t>
            </w:r>
            <w:r w:rsidR="00557FF5" w:rsidRPr="00B445D0">
              <w:rPr>
                <w:sz w:val="16"/>
                <w:szCs w:val="16"/>
              </w:rPr>
              <w:t xml:space="preserve">cancer (public health perspective)  and prostate cancer (GP perspective). </w:t>
            </w:r>
            <w:r w:rsidR="0065459E" w:rsidRPr="00B445D0">
              <w:rPr>
                <w:sz w:val="16"/>
                <w:szCs w:val="16"/>
              </w:rPr>
              <w:t>No info about specialist doctors</w:t>
            </w:r>
            <w:r w:rsidR="00E35305" w:rsidRPr="00B445D0">
              <w:rPr>
                <w:sz w:val="16"/>
                <w:szCs w:val="16"/>
              </w:rPr>
              <w:t xml:space="preserve">. </w:t>
            </w:r>
            <w:r w:rsidR="00EA1896" w:rsidRPr="00B445D0">
              <w:rPr>
                <w:sz w:val="16"/>
                <w:szCs w:val="16"/>
              </w:rPr>
              <w:t xml:space="preserve">Possible selection bias (participants with higher than average level </w:t>
            </w:r>
            <w:r w:rsidR="007565E8" w:rsidRPr="00B445D0">
              <w:rPr>
                <w:sz w:val="16"/>
                <w:szCs w:val="16"/>
              </w:rPr>
              <w:t>of interest in the topic).</w:t>
            </w:r>
          </w:p>
        </w:tc>
        <w:tc>
          <w:tcPr>
            <w:tcW w:w="1276" w:type="dxa"/>
          </w:tcPr>
          <w:p w14:paraId="042985AD" w14:textId="26F2E2D3" w:rsidR="005071AB" w:rsidRPr="00B445D0" w:rsidRDefault="00C56631" w:rsidP="00764717">
            <w:pPr>
              <w:rPr>
                <w:b/>
                <w:bCs/>
                <w:sz w:val="16"/>
                <w:szCs w:val="16"/>
              </w:rPr>
            </w:pPr>
            <w:r w:rsidRPr="00B445D0">
              <w:rPr>
                <w:b/>
                <w:bCs/>
                <w:sz w:val="16"/>
                <w:szCs w:val="16"/>
              </w:rPr>
              <w:t>Low to moderate confidence</w:t>
            </w:r>
          </w:p>
        </w:tc>
        <w:tc>
          <w:tcPr>
            <w:tcW w:w="1383" w:type="dxa"/>
          </w:tcPr>
          <w:p w14:paraId="47FA034E" w14:textId="5BAB13ED" w:rsidR="005071AB" w:rsidRPr="00B445D0" w:rsidRDefault="00B01B86" w:rsidP="00764717">
            <w:pPr>
              <w:rPr>
                <w:sz w:val="16"/>
                <w:szCs w:val="16"/>
              </w:rPr>
            </w:pPr>
            <w:r w:rsidRPr="00B445D0">
              <w:rPr>
                <w:sz w:val="16"/>
                <w:szCs w:val="16"/>
              </w:rPr>
              <w:t>All studies contribute some data</w:t>
            </w:r>
            <w:r w:rsidR="006339DB" w:rsidRPr="00B445D0">
              <w:rPr>
                <w:sz w:val="16"/>
                <w:szCs w:val="16"/>
              </w:rPr>
              <w:t xml:space="preserve"> to this finding</w:t>
            </w:r>
            <w:r w:rsidRPr="00B445D0">
              <w:rPr>
                <w:sz w:val="16"/>
                <w:szCs w:val="16"/>
              </w:rPr>
              <w:t xml:space="preserve">, </w:t>
            </w:r>
            <w:r w:rsidR="006339DB" w:rsidRPr="00B445D0">
              <w:rPr>
                <w:sz w:val="16"/>
                <w:szCs w:val="16"/>
              </w:rPr>
              <w:t>however f</w:t>
            </w:r>
            <w:r w:rsidR="00850D91" w:rsidRPr="00B445D0">
              <w:rPr>
                <w:sz w:val="16"/>
                <w:szCs w:val="16"/>
              </w:rPr>
              <w:t>ew studies contribute rich data</w:t>
            </w:r>
            <w:r w:rsidR="004B05BC" w:rsidRPr="00B445D0">
              <w:rPr>
                <w:sz w:val="16"/>
                <w:szCs w:val="16"/>
              </w:rPr>
              <w:t>. A</w:t>
            </w:r>
            <w:r w:rsidR="000357D0" w:rsidRPr="00B445D0">
              <w:rPr>
                <w:sz w:val="16"/>
                <w:szCs w:val="16"/>
              </w:rPr>
              <w:t xml:space="preserve">ll </w:t>
            </w:r>
            <w:r w:rsidR="00DC7713" w:rsidRPr="00B445D0">
              <w:rPr>
                <w:sz w:val="16"/>
                <w:szCs w:val="16"/>
              </w:rPr>
              <w:t>information is circumstantial</w:t>
            </w:r>
            <w:r w:rsidR="005B2F1A" w:rsidRPr="00B445D0">
              <w:rPr>
                <w:sz w:val="16"/>
                <w:szCs w:val="16"/>
              </w:rPr>
              <w:t xml:space="preserve">. </w:t>
            </w:r>
          </w:p>
        </w:tc>
      </w:tr>
      <w:tr w:rsidR="007E074A" w:rsidRPr="00B445D0" w14:paraId="628EDB15" w14:textId="77777777" w:rsidTr="008A7E9E">
        <w:tc>
          <w:tcPr>
            <w:tcW w:w="2092" w:type="dxa"/>
            <w:shd w:val="clear" w:color="auto" w:fill="F2F2F2" w:themeFill="background1" w:themeFillShade="F2"/>
          </w:tcPr>
          <w:p w14:paraId="6E2D93CC" w14:textId="67A36C06" w:rsidR="00FD0187" w:rsidRPr="00B445D0" w:rsidRDefault="001A3EB5" w:rsidP="00FD0187">
            <w:pPr>
              <w:rPr>
                <w:b/>
                <w:bCs/>
                <w:sz w:val="16"/>
                <w:szCs w:val="16"/>
              </w:rPr>
            </w:pPr>
            <w:r w:rsidRPr="00B445D0">
              <w:rPr>
                <w:b/>
                <w:bCs/>
                <w:sz w:val="16"/>
                <w:szCs w:val="16"/>
              </w:rPr>
              <w:t>Perception of</w:t>
            </w:r>
            <w:r w:rsidR="00FD0187" w:rsidRPr="00B445D0">
              <w:rPr>
                <w:b/>
                <w:bCs/>
                <w:sz w:val="16"/>
                <w:szCs w:val="16"/>
              </w:rPr>
              <w:t xml:space="preserve"> overdiagnosis</w:t>
            </w:r>
          </w:p>
          <w:p w14:paraId="658BFAE2" w14:textId="77777777" w:rsidR="00FD0187" w:rsidRPr="00B445D0" w:rsidRDefault="00FD0187" w:rsidP="00FD0187">
            <w:pPr>
              <w:rPr>
                <w:sz w:val="16"/>
                <w:szCs w:val="16"/>
              </w:rPr>
            </w:pPr>
            <w:r w:rsidRPr="00B445D0">
              <w:rPr>
                <w:sz w:val="16"/>
                <w:szCs w:val="16"/>
              </w:rPr>
              <w:t xml:space="preserve">HCPs </w:t>
            </w:r>
            <w:r w:rsidRPr="00B445D0">
              <w:rPr>
                <w:bCs/>
                <w:sz w:val="16"/>
                <w:szCs w:val="16"/>
              </w:rPr>
              <w:t>vary substantially in the extent to which they consider overdiagnosis an important problem. The differences depend mainly on how HCPs perceive the potentially harmful consequences of overdiagnosis. Their perceptions of overdiagnosis seem intertwined with their beliefs about screening benefits and whether screening should be offered to the public.</w:t>
            </w:r>
          </w:p>
        </w:tc>
        <w:tc>
          <w:tcPr>
            <w:tcW w:w="1447" w:type="dxa"/>
            <w:shd w:val="clear" w:color="auto" w:fill="F2F2F2" w:themeFill="background1" w:themeFillShade="F2"/>
          </w:tcPr>
          <w:p w14:paraId="5FCC011A" w14:textId="34E6432E" w:rsidR="00FD0187" w:rsidRPr="00B445D0" w:rsidRDefault="00B9475A" w:rsidP="00FD0187">
            <w:pPr>
              <w:rPr>
                <w:sz w:val="16"/>
                <w:szCs w:val="16"/>
              </w:rPr>
            </w:pPr>
            <w:r w:rsidRPr="00B445D0">
              <w:rPr>
                <w:sz w:val="16"/>
                <w:szCs w:val="16"/>
              </w:rPr>
              <w:t>Parker</w:t>
            </w:r>
            <w:r>
              <w:rPr>
                <w:sz w:val="16"/>
                <w:szCs w:val="16"/>
              </w:rPr>
              <w:fldChar w:fldCharType="begin">
                <w:fldData xml:space="preserve">PEVuZE5vdGU+PENpdGU+PEF1dGhvcj5QYXJrZXI8L0F1dGhvcj48WWVhcj4yMDE1PC9ZZWFyPjxS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=
</w:fldData>
              </w:fldChar>
            </w:r>
            <w:r>
              <w:rPr>
                <w:sz w:val="16"/>
                <w:szCs w:val="16"/>
              </w:rPr>
              <w:instrText xml:space="preserve"> ADDIN EN.CITE </w:instrText>
            </w:r>
            <w:r>
              <w:rPr>
                <w:sz w:val="16"/>
                <w:szCs w:val="16"/>
              </w:rPr>
              <w:fldChar w:fldCharType="begin">
                <w:fldData xml:space="preserve">PEVuZE5vdGU+PENpdGU+PEF1dGhvcj5QYXJrZXI8L0F1dGhvcj48WWVhcj4yMDE1PC9ZZWFyPjxS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=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sz w:val="16"/>
                <w:szCs w:val="16"/>
              </w:rPr>
              <w:t>[6, 10, 11]</w:t>
            </w:r>
            <w:r>
              <w:rPr>
                <w:sz w:val="16"/>
                <w:szCs w:val="16"/>
              </w:rPr>
              <w:fldChar w:fldCharType="end"/>
            </w:r>
            <w:r w:rsidR="003B0999" w:rsidRPr="00B445D0">
              <w:rPr>
                <w:sz w:val="16"/>
                <w:szCs w:val="16"/>
              </w:rPr>
              <w:t>*</w:t>
            </w:r>
          </w:p>
          <w:p w14:paraId="00A4805C" w14:textId="12A354D8" w:rsidR="00FD0187" w:rsidRPr="00B445D0" w:rsidRDefault="00B9475A" w:rsidP="00FD0187">
            <w:pPr>
              <w:rPr>
                <w:sz w:val="16"/>
                <w:szCs w:val="16"/>
              </w:rPr>
            </w:pPr>
            <w:r w:rsidRPr="00B9475A">
              <w:rPr>
                <w:sz w:val="16"/>
                <w:szCs w:val="16"/>
              </w:rPr>
              <w:t>Pickles</w:t>
            </w:r>
            <w:r w:rsidRPr="00B9475A">
              <w:rPr>
                <w:sz w:val="16"/>
                <w:szCs w:val="16"/>
              </w:rP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rsidRPr="00B9475A">
              <w:rPr>
                <w:sz w:val="16"/>
                <w:szCs w:val="16"/>
              </w:rPr>
              <w:instrText xml:space="preserve"> ADDIN EN.CITE </w:instrText>
            </w:r>
            <w:r w:rsidRPr="00B9475A">
              <w:rPr>
                <w:sz w:val="16"/>
                <w:szCs w:val="16"/>
              </w:rP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rsidRPr="00B9475A">
              <w:rPr>
                <w:sz w:val="16"/>
                <w:szCs w:val="16"/>
              </w:rPr>
              <w:instrText xml:space="preserve"> ADDIN EN.CITE.DATA </w:instrText>
            </w:r>
            <w:r w:rsidRPr="00B9475A">
              <w:rPr>
                <w:sz w:val="16"/>
                <w:szCs w:val="16"/>
              </w:rPr>
            </w:r>
            <w:r w:rsidRPr="00B9475A">
              <w:rPr>
                <w:sz w:val="16"/>
                <w:szCs w:val="16"/>
              </w:rPr>
              <w:fldChar w:fldCharType="end"/>
            </w:r>
            <w:r w:rsidRPr="00B9475A">
              <w:rPr>
                <w:sz w:val="16"/>
                <w:szCs w:val="16"/>
              </w:rPr>
              <w:fldChar w:fldCharType="separate"/>
            </w:r>
            <w:r w:rsidRPr="00B9475A">
              <w:rPr>
                <w:sz w:val="16"/>
                <w:szCs w:val="16"/>
              </w:rPr>
              <w:t>[7]</w:t>
            </w:r>
            <w:r w:rsidRPr="00B9475A">
              <w:rPr>
                <w:sz w:val="16"/>
                <w:szCs w:val="16"/>
              </w:rPr>
              <w:fldChar w:fldCharType="end"/>
            </w:r>
            <w:r w:rsidR="003B0999" w:rsidRPr="00B445D0">
              <w:rPr>
                <w:sz w:val="16"/>
                <w:szCs w:val="16"/>
              </w:rPr>
              <w:t>*</w:t>
            </w:r>
          </w:p>
          <w:p w14:paraId="1D8FE872" w14:textId="77F3E0BB" w:rsidR="008C12D8" w:rsidRDefault="008C12D8" w:rsidP="00FD0187">
            <w:pPr>
              <w:rPr>
                <w:sz w:val="16"/>
                <w:szCs w:val="16"/>
              </w:rPr>
            </w:pPr>
            <w:r w:rsidRPr="00B445D0">
              <w:rPr>
                <w:sz w:val="16"/>
                <w:szCs w:val="16"/>
              </w:rPr>
              <w:t>Toledo-Chávarri</w:t>
            </w:r>
            <w:r>
              <w:rPr>
                <w:sz w:val="16"/>
                <w:szCs w:val="16"/>
              </w:rPr>
              <w:fldChar w:fldCharType="begin"/>
            </w:r>
            <w:r w:rsidR="008362E9">
              <w:rPr>
                <w:sz w:val="16"/>
                <w:szCs w:val="16"/>
              </w:rPr>
              <w:instrText xml:space="preserve"> ADDIN EN.CITE &lt;EndNote&gt;&lt;Cite&gt;&lt;Author&gt;Toledo-Chávarri&lt;/Author&gt;&lt;Year&gt;2017&lt;/Year&gt;&lt;RecNum&gt;9387&lt;/RecNum&gt;&lt;DisplayText&gt;[8]&lt;/DisplayText&gt;&lt;record&gt;&lt;rec-number&gt;9387&lt;/rec-number&gt;&lt;foreign-keys&gt;&lt;key app="EN" db-id="tex9r2zppzr5xoeesv659tzq9z9ztfffz29p" timestamp="1624441586"&gt;9387&lt;/key&gt;&lt;/foreign-keys&gt;&lt;ref-type name="Journal Article"&gt;17&lt;/ref-type&gt;&lt;contributors&gt;&lt;authors&gt;&lt;author&gt;Toledo-Chávarri, A.&lt;/author&gt;&lt;author&gt;Rué, M.&lt;/author&gt;&lt;author&gt;Codern-Bové, N.&lt;/author&gt;&lt;author&gt;Carles-Lavila, M.&lt;/author&gt;&lt;author&gt;Perestelo-Pérez, L.&lt;/author&gt;&lt;author&gt;Pérez-Lacasta, M. J.&lt;/author&gt;&lt;author&gt;Feijoo-Cid, M.&lt;/author&gt;&lt;author&gt;Cardona, À&lt;/author&gt;&lt;author&gt;García, M.&lt;/author&gt;&lt;author&gt;Vidal, C.&lt;/author&gt;&lt;author&gt;Buil, S.&lt;/author&gt;&lt;author&gt;Martínez-Alonso, M.&lt;/author&gt;&lt;author&gt;Ortega, M.&lt;/author&gt;&lt;author&gt;Pla, S.&lt;/author&gt;&lt;author&gt;Pons, A.&lt;/author&gt;&lt;author&gt;Soler, J.&lt;/author&gt;&lt;author&gt;Vinyals, C.&lt;/author&gt;&lt;author&gt;Vinyals, L.&lt;/author&gt;&lt;author&gt;Carles, M.&lt;/author&gt;&lt;author&gt;Pla, R.&lt;/author&gt;&lt;author&gt;Burón, A.&lt;/author&gt;&lt;author&gt;Castells, X.&lt;/author&gt;&lt;author&gt;Romero, A.&lt;/author&gt;&lt;author&gt;Sala, M.&lt;/author&gt;&lt;/authors&gt;&lt;/contributors&gt;&lt;titles&gt;&lt;title&gt;A qualitative study on a decision aid for breast cancer screening: Views from women and health professionals&lt;/title&gt;&lt;secondary-title&gt;European Journal of Cancer Care&lt;/secondary-title&gt;&lt;/titles&gt;&lt;periodical&gt;&lt;full-title&gt;European Journal of Cancer Care&lt;/full-title&gt;&lt;/periodical&gt;&lt;volume&gt;26&lt;/volume&gt;&lt;number&gt;3&lt;/number&gt;&lt;dates&gt;&lt;year&gt;2017&lt;/year&gt;&lt;/dates&gt;&lt;work-type&gt;Article&lt;/work-type&gt;&lt;urls&gt;&lt;related-urls&gt;&lt;url&gt;https://www.scopus.com/inward/record.uri?eid=2-s2.0-85011340508&amp;amp;doi=10.1111%2fecc.12660&amp;amp;partnerID=40&amp;amp;md5=e9e4e51fe3cf50c8e59a371c34bdc59b&lt;/url&gt;&lt;url&gt;https://onlinelibrary.wiley.com/doi/pdfdirect/10.1111/ecc.12660?download=true&lt;/url&gt;&lt;/related-urls&gt;&lt;/urls&gt;&lt;custom7&gt;e12660&lt;/custom7&gt;&lt;electronic-resource-num&gt;10.1111/ecc.12660&lt;/electronic-resource-num&gt;&lt;remote-database-name&gt;Scopus&lt;/remote-database-name&gt;&lt;/record&gt;&lt;/Cite&gt;&lt;/EndNote&gt;</w:instrText>
            </w:r>
            <w:r>
              <w:rPr>
                <w:sz w:val="16"/>
                <w:szCs w:val="16"/>
              </w:rPr>
              <w:fldChar w:fldCharType="separate"/>
            </w:r>
            <w:r w:rsidR="008362E9">
              <w:rPr>
                <w:sz w:val="16"/>
                <w:szCs w:val="16"/>
              </w:rPr>
              <w:t>[8]</w:t>
            </w:r>
            <w:r>
              <w:rPr>
                <w:sz w:val="16"/>
                <w:szCs w:val="16"/>
              </w:rPr>
              <w:fldChar w:fldCharType="end"/>
            </w:r>
          </w:p>
          <w:p w14:paraId="614E26C1" w14:textId="77777777" w:rsidR="00B9475A" w:rsidRPr="00B9475A" w:rsidRDefault="00B9475A" w:rsidP="00B9475A">
            <w:pPr>
              <w:rPr>
                <w:sz w:val="16"/>
                <w:szCs w:val="16"/>
              </w:rPr>
            </w:pPr>
            <w:r w:rsidRPr="00B9475A">
              <w:rPr>
                <w:sz w:val="16"/>
                <w:szCs w:val="16"/>
              </w:rPr>
              <w:t>Walters</w:t>
            </w:r>
            <w:r w:rsidRPr="00B9475A">
              <w:rPr>
                <w:sz w:val="16"/>
                <w:szCs w:val="16"/>
              </w:rPr>
              <w:fldChar w:fldCharType="begin"/>
            </w:r>
            <w:r w:rsidRPr="00B9475A">
              <w:rPr>
                <w:sz w:val="16"/>
                <w:szCs w:val="16"/>
              </w:rPr>
              <w:instrText xml:space="preserve"> ADDIN EN.CITE &lt;EndNote&gt;&lt;Cite&gt;&lt;Author&gt;Walters&lt;/Author&gt;&lt;Year&gt;2011&lt;/Year&gt;&lt;RecNum&gt;20722&lt;/RecNum&gt;&lt;DisplayText&gt;[9]&lt;/DisplayText&gt;&lt;record&gt;&lt;rec-number&gt;20722&lt;/rec-number&gt;&lt;foreign-keys&gt;&lt;key app="EN" db-id="tex9r2zppzr5xoeesv659tzq9z9ztfffz29p" timestamp="1632471252"&gt;20722&lt;/key&gt;&lt;/foreign-keys&gt;&lt;ref-type name="Journal Article"&gt;17&lt;/ref-type&gt;&lt;contributors&gt;&lt;authors&gt;&lt;author&gt;Walters, S. J.&lt;/author&gt;&lt;author&gt;Winslow, M.&lt;/author&gt;&lt;author&gt;Collins, K.&lt;/author&gt;&lt;author&gt;Robinson, T.&lt;/author&gt;&lt;author&gt;Green, T.&lt;/author&gt;&lt;author&gt;Madan, J.&lt;/author&gt;&lt;author&gt;Reed, M. W. R.&lt;/author&gt;&lt;author&gt;Wyld, L.&lt;/author&gt;&lt;/authors&gt;&lt;/contributors&gt;&lt;titles&gt;&lt;title&gt;Health care professionals&amp;apos; preferences for extending mammographic breast screening to the over 70s&lt;/title&gt;&lt;secondary-title&gt;Journal of Geriatric Oncology&lt;/secondary-title&gt;&lt;/titles&gt;&lt;periodical&gt;&lt;full-title&gt;Journal of Geriatric Oncology&lt;/full-title&gt;&lt;abbr-1&gt;J. Geriatr. Oncol.&lt;/abbr-1&gt;&lt;abbr-2&gt;J Geriatr Oncol&lt;/abbr-2&gt;&lt;/periodical&gt;&lt;pages&gt;1-10&lt;/pages&gt;&lt;volume&gt;2&lt;/volume&gt;&lt;number&gt;1&lt;/number&gt;&lt;dates&gt;&lt;year&gt;2011&lt;/year&gt;&lt;pub-dates&gt;&lt;date&gt;Jan&lt;/date&gt;&lt;/pub-dates&gt;&lt;/dates&gt;&lt;isbn&gt;1879-4068&lt;/isbn&gt;&lt;accession-num&gt;WOS:000297721200001&lt;/accession-num&gt;&lt;urls&gt;&lt;related-urls&gt;&lt;url&gt;&amp;lt;Go to ISI&amp;gt;://WOS:000297721200001&lt;/url&gt;&lt;/related-urls&gt;&lt;/urls&gt;&lt;electronic-resource-num&gt;10.1016/j.jgo.2010.10.002&lt;/electronic-resource-num&gt;&lt;/record&gt;&lt;/Cite&gt;&lt;/EndNote&gt;</w:instrText>
            </w:r>
            <w:r w:rsidRPr="00B9475A">
              <w:rPr>
                <w:sz w:val="16"/>
                <w:szCs w:val="16"/>
              </w:rPr>
              <w:fldChar w:fldCharType="separate"/>
            </w:r>
            <w:r w:rsidRPr="00B9475A">
              <w:rPr>
                <w:sz w:val="16"/>
                <w:szCs w:val="16"/>
              </w:rPr>
              <w:t>[9]</w:t>
            </w:r>
            <w:r w:rsidRPr="00B9475A">
              <w:rPr>
                <w:sz w:val="16"/>
                <w:szCs w:val="16"/>
              </w:rPr>
              <w:fldChar w:fldCharType="end"/>
            </w:r>
          </w:p>
          <w:p w14:paraId="4F69D53E" w14:textId="77777777" w:rsidR="00FD0187" w:rsidRPr="00B445D0" w:rsidRDefault="00FD0187" w:rsidP="00FD0187">
            <w:pPr>
              <w:rPr>
                <w:sz w:val="16"/>
                <w:szCs w:val="16"/>
              </w:rPr>
            </w:pPr>
          </w:p>
        </w:tc>
        <w:tc>
          <w:tcPr>
            <w:tcW w:w="2386" w:type="dxa"/>
            <w:shd w:val="clear" w:color="auto" w:fill="F2F2F2" w:themeFill="background1" w:themeFillShade="F2"/>
          </w:tcPr>
          <w:p w14:paraId="2A2683CA" w14:textId="5DD0609D" w:rsidR="00FD0187" w:rsidRPr="00B445D0" w:rsidRDefault="00FD0187" w:rsidP="00FD0187">
            <w:pPr>
              <w:rPr>
                <w:sz w:val="16"/>
                <w:szCs w:val="16"/>
              </w:rPr>
            </w:pPr>
            <w:r w:rsidRPr="00B445D0">
              <w:rPr>
                <w:b/>
                <w:bCs/>
                <w:i/>
                <w:iCs/>
                <w:sz w:val="16"/>
                <w:szCs w:val="16"/>
              </w:rPr>
              <w:t>No or very minor concerns</w:t>
            </w:r>
            <w:r w:rsidR="00C85FCE" w:rsidRPr="00B445D0">
              <w:rPr>
                <w:sz w:val="16"/>
                <w:szCs w:val="16"/>
              </w:rPr>
              <w:br/>
            </w:r>
            <w:r w:rsidRPr="00B445D0">
              <w:rPr>
                <w:sz w:val="16"/>
                <w:szCs w:val="16"/>
              </w:rPr>
              <w:t xml:space="preserve">The studies that attributed to this finding are good quality studies. </w:t>
            </w:r>
          </w:p>
        </w:tc>
        <w:tc>
          <w:tcPr>
            <w:tcW w:w="1725" w:type="dxa"/>
            <w:shd w:val="clear" w:color="auto" w:fill="F2F2F2" w:themeFill="background1" w:themeFillShade="F2"/>
          </w:tcPr>
          <w:p w14:paraId="50C7463B" w14:textId="1E175DA6" w:rsidR="00FD0187" w:rsidRPr="00B445D0" w:rsidRDefault="00FD0187" w:rsidP="00FD0187">
            <w:pPr>
              <w:rPr>
                <w:b/>
                <w:bCs/>
                <w:i/>
                <w:iCs/>
                <w:sz w:val="16"/>
                <w:szCs w:val="16"/>
              </w:rPr>
            </w:pPr>
            <w:r w:rsidRPr="00B445D0">
              <w:rPr>
                <w:b/>
                <w:bCs/>
                <w:i/>
                <w:iCs/>
                <w:sz w:val="16"/>
                <w:szCs w:val="16"/>
              </w:rPr>
              <w:t>No or very minor concerns</w:t>
            </w:r>
          </w:p>
          <w:p w14:paraId="229AB52D" w14:textId="1FA88EB7" w:rsidR="00FD0187" w:rsidRPr="00B445D0" w:rsidRDefault="00FD0187" w:rsidP="00FD0187">
            <w:pPr>
              <w:rPr>
                <w:sz w:val="16"/>
                <w:szCs w:val="16"/>
              </w:rPr>
            </w:pPr>
            <w:r w:rsidRPr="00B445D0">
              <w:rPr>
                <w:sz w:val="16"/>
                <w:szCs w:val="16"/>
              </w:rPr>
              <w:t xml:space="preserve">All relevant data support the review finding. </w:t>
            </w:r>
          </w:p>
        </w:tc>
        <w:tc>
          <w:tcPr>
            <w:tcW w:w="1701" w:type="dxa"/>
            <w:shd w:val="clear" w:color="auto" w:fill="F2F2F2" w:themeFill="background1" w:themeFillShade="F2"/>
          </w:tcPr>
          <w:p w14:paraId="3F435A51" w14:textId="01707164" w:rsidR="004D1777" w:rsidRPr="00B445D0" w:rsidRDefault="00C869A7" w:rsidP="00FD0187">
            <w:pPr>
              <w:rPr>
                <w:b/>
                <w:bCs/>
                <w:i/>
                <w:iCs/>
                <w:sz w:val="16"/>
                <w:szCs w:val="16"/>
              </w:rPr>
            </w:pPr>
            <w:r w:rsidRPr="00B445D0">
              <w:rPr>
                <w:b/>
                <w:bCs/>
                <w:i/>
                <w:iCs/>
                <w:sz w:val="16"/>
                <w:szCs w:val="16"/>
              </w:rPr>
              <w:t>M</w:t>
            </w:r>
            <w:r w:rsidR="00460E2D" w:rsidRPr="00B445D0">
              <w:rPr>
                <w:b/>
                <w:bCs/>
                <w:i/>
                <w:iCs/>
                <w:sz w:val="16"/>
                <w:szCs w:val="16"/>
              </w:rPr>
              <w:t>oderate</w:t>
            </w:r>
            <w:r w:rsidRPr="00B445D0">
              <w:rPr>
                <w:b/>
                <w:bCs/>
                <w:i/>
                <w:iCs/>
                <w:sz w:val="16"/>
                <w:szCs w:val="16"/>
              </w:rPr>
              <w:t xml:space="preserve"> </w:t>
            </w:r>
            <w:r w:rsidR="004D1777" w:rsidRPr="00B445D0">
              <w:rPr>
                <w:b/>
                <w:bCs/>
                <w:i/>
                <w:iCs/>
                <w:sz w:val="16"/>
                <w:szCs w:val="16"/>
              </w:rPr>
              <w:t>concerns</w:t>
            </w:r>
          </w:p>
          <w:p w14:paraId="749F3482" w14:textId="33022533" w:rsidR="00203205" w:rsidRPr="00B445D0" w:rsidRDefault="00203205" w:rsidP="00203205">
            <w:pPr>
              <w:rPr>
                <w:sz w:val="16"/>
                <w:szCs w:val="16"/>
              </w:rPr>
            </w:pPr>
            <w:r w:rsidRPr="00B445D0">
              <w:rPr>
                <w:sz w:val="16"/>
                <w:szCs w:val="16"/>
              </w:rPr>
              <w:t xml:space="preserve">Two </w:t>
            </w:r>
            <w:r w:rsidR="008C5906" w:rsidRPr="00B445D0">
              <w:rPr>
                <w:sz w:val="16"/>
                <w:szCs w:val="16"/>
              </w:rPr>
              <w:t xml:space="preserve">good </w:t>
            </w:r>
            <w:r w:rsidRPr="00B445D0">
              <w:rPr>
                <w:sz w:val="16"/>
                <w:szCs w:val="16"/>
              </w:rPr>
              <w:t xml:space="preserve">quality studies with rich data constitute the primary source of evidence supporting this finding. The 2 other studies provide (partial) confirmation. </w:t>
            </w:r>
            <w:r w:rsidR="006F3295" w:rsidRPr="00B445D0">
              <w:rPr>
                <w:sz w:val="16"/>
                <w:szCs w:val="16"/>
              </w:rPr>
              <w:t>Overall, relatively few data</w:t>
            </w:r>
            <w:r w:rsidR="00953B44" w:rsidRPr="00B445D0">
              <w:rPr>
                <w:sz w:val="16"/>
                <w:szCs w:val="16"/>
              </w:rPr>
              <w:t>.</w:t>
            </w:r>
          </w:p>
          <w:p w14:paraId="24253C31" w14:textId="1AAE558A" w:rsidR="00203205" w:rsidRPr="00B445D0" w:rsidRDefault="00203205" w:rsidP="00203205">
            <w:pPr>
              <w:rPr>
                <w:sz w:val="16"/>
                <w:szCs w:val="16"/>
              </w:rPr>
            </w:pPr>
          </w:p>
        </w:tc>
        <w:tc>
          <w:tcPr>
            <w:tcW w:w="1984" w:type="dxa"/>
            <w:shd w:val="clear" w:color="auto" w:fill="F2F2F2" w:themeFill="background1" w:themeFillShade="F2"/>
          </w:tcPr>
          <w:p w14:paraId="4382EA29" w14:textId="09AD7EBC" w:rsidR="00FD0187" w:rsidRPr="00B445D0" w:rsidRDefault="00FD0187" w:rsidP="00FD0187">
            <w:pPr>
              <w:rPr>
                <w:sz w:val="16"/>
                <w:szCs w:val="16"/>
              </w:rPr>
            </w:pPr>
            <w:r w:rsidRPr="00B445D0">
              <w:rPr>
                <w:b/>
                <w:bCs/>
                <w:i/>
                <w:iCs/>
                <w:sz w:val="16"/>
                <w:szCs w:val="16"/>
              </w:rPr>
              <w:t>Moderate</w:t>
            </w:r>
            <w:r w:rsidR="00AC5F5A" w:rsidRPr="00B445D0">
              <w:rPr>
                <w:b/>
                <w:bCs/>
                <w:i/>
                <w:iCs/>
                <w:sz w:val="16"/>
                <w:szCs w:val="16"/>
              </w:rPr>
              <w:t xml:space="preserve"> </w:t>
            </w:r>
            <w:r w:rsidRPr="00B445D0">
              <w:rPr>
                <w:b/>
                <w:bCs/>
                <w:i/>
                <w:iCs/>
                <w:sz w:val="16"/>
                <w:szCs w:val="16"/>
              </w:rPr>
              <w:t>concerns</w:t>
            </w:r>
            <w:r w:rsidR="00C85FCE" w:rsidRPr="00B445D0">
              <w:rPr>
                <w:sz w:val="16"/>
                <w:szCs w:val="16"/>
              </w:rPr>
              <w:br/>
            </w:r>
            <w:r w:rsidR="00AC5F5A" w:rsidRPr="00B445D0">
              <w:rPr>
                <w:sz w:val="16"/>
                <w:szCs w:val="16"/>
              </w:rPr>
              <w:t xml:space="preserve">Only </w:t>
            </w:r>
            <w:r w:rsidR="00860659" w:rsidRPr="00B445D0">
              <w:rPr>
                <w:sz w:val="16"/>
                <w:szCs w:val="16"/>
              </w:rPr>
              <w:t xml:space="preserve">two </w:t>
            </w:r>
            <w:r w:rsidRPr="00B445D0">
              <w:rPr>
                <w:sz w:val="16"/>
                <w:szCs w:val="16"/>
              </w:rPr>
              <w:t>studies with rich data</w:t>
            </w:r>
            <w:r w:rsidR="0097590C" w:rsidRPr="00B445D0">
              <w:rPr>
                <w:sz w:val="16"/>
                <w:szCs w:val="16"/>
              </w:rPr>
              <w:t xml:space="preserve"> (from the same research group</w:t>
            </w:r>
            <w:r w:rsidR="00C31EFF" w:rsidRPr="00B445D0">
              <w:rPr>
                <w:sz w:val="16"/>
                <w:szCs w:val="16"/>
              </w:rPr>
              <w:t>, same country</w:t>
            </w:r>
            <w:r w:rsidR="0097590C" w:rsidRPr="00B445D0">
              <w:rPr>
                <w:sz w:val="16"/>
                <w:szCs w:val="16"/>
              </w:rPr>
              <w:t>)</w:t>
            </w:r>
            <w:r w:rsidRPr="00B445D0">
              <w:rPr>
                <w:sz w:val="16"/>
                <w:szCs w:val="16"/>
              </w:rPr>
              <w:t xml:space="preserve">. </w:t>
            </w:r>
            <w:r w:rsidR="0024627E" w:rsidRPr="00B445D0">
              <w:rPr>
                <w:sz w:val="16"/>
                <w:szCs w:val="16"/>
              </w:rPr>
              <w:t xml:space="preserve">The 2 other studies </w:t>
            </w:r>
            <w:r w:rsidR="00374397" w:rsidRPr="00B445D0">
              <w:rPr>
                <w:sz w:val="16"/>
                <w:szCs w:val="16"/>
              </w:rPr>
              <w:t xml:space="preserve">only provide indirect information. </w:t>
            </w:r>
            <w:r w:rsidRPr="00B445D0">
              <w:rPr>
                <w:sz w:val="16"/>
                <w:szCs w:val="16"/>
              </w:rPr>
              <w:t>Only info on breast cancer (public health perspective)  and prostate cancer (GP perspective). No info about specialist doctors. Possible selection bias (participants with higher than average level of interest in the topic).</w:t>
            </w:r>
          </w:p>
        </w:tc>
        <w:tc>
          <w:tcPr>
            <w:tcW w:w="1276" w:type="dxa"/>
            <w:shd w:val="clear" w:color="auto" w:fill="F2F2F2" w:themeFill="background1" w:themeFillShade="F2"/>
          </w:tcPr>
          <w:p w14:paraId="105DEFE1" w14:textId="1E6C5E7C" w:rsidR="00FD0187" w:rsidRPr="00B445D0" w:rsidRDefault="003C3585" w:rsidP="00FD0187">
            <w:pPr>
              <w:rPr>
                <w:b/>
                <w:bCs/>
                <w:sz w:val="16"/>
                <w:szCs w:val="16"/>
              </w:rPr>
            </w:pPr>
            <w:r>
              <w:rPr>
                <w:b/>
                <w:bCs/>
                <w:sz w:val="16"/>
                <w:szCs w:val="16"/>
              </w:rPr>
              <w:t>Low to m</w:t>
            </w:r>
            <w:r w:rsidR="00FD0187" w:rsidRPr="00B445D0">
              <w:rPr>
                <w:b/>
                <w:bCs/>
                <w:sz w:val="16"/>
                <w:szCs w:val="16"/>
              </w:rPr>
              <w:t>oderate confidence</w:t>
            </w:r>
          </w:p>
        </w:tc>
        <w:tc>
          <w:tcPr>
            <w:tcW w:w="1383" w:type="dxa"/>
            <w:shd w:val="clear" w:color="auto" w:fill="F2F2F2" w:themeFill="background1" w:themeFillShade="F2"/>
          </w:tcPr>
          <w:p w14:paraId="7EC83B10" w14:textId="23FD2FCC" w:rsidR="00FD0187" w:rsidRPr="00B445D0" w:rsidRDefault="00A62582" w:rsidP="00FD0187">
            <w:pPr>
              <w:rPr>
                <w:sz w:val="16"/>
                <w:szCs w:val="16"/>
              </w:rPr>
            </w:pPr>
            <w:r w:rsidRPr="00B445D0">
              <w:rPr>
                <w:sz w:val="16"/>
                <w:szCs w:val="16"/>
              </w:rPr>
              <w:t xml:space="preserve">Only 4 studies </w:t>
            </w:r>
            <w:r w:rsidR="004A70E0" w:rsidRPr="00B445D0">
              <w:rPr>
                <w:sz w:val="16"/>
                <w:szCs w:val="16"/>
              </w:rPr>
              <w:t>provide</w:t>
            </w:r>
            <w:r w:rsidRPr="00B445D0">
              <w:rPr>
                <w:sz w:val="16"/>
                <w:szCs w:val="16"/>
              </w:rPr>
              <w:t xml:space="preserve"> data for this finding, </w:t>
            </w:r>
            <w:r w:rsidR="00CB7E26" w:rsidRPr="00B445D0">
              <w:rPr>
                <w:sz w:val="16"/>
                <w:szCs w:val="16"/>
              </w:rPr>
              <w:t>however</w:t>
            </w:r>
            <w:r w:rsidR="004E69FA" w:rsidRPr="00B445D0">
              <w:rPr>
                <w:sz w:val="16"/>
                <w:szCs w:val="16"/>
              </w:rPr>
              <w:t xml:space="preserve"> 2 </w:t>
            </w:r>
            <w:r w:rsidRPr="00B445D0">
              <w:rPr>
                <w:sz w:val="16"/>
                <w:szCs w:val="16"/>
              </w:rPr>
              <w:t xml:space="preserve">of which </w:t>
            </w:r>
            <w:r w:rsidR="004E69FA" w:rsidRPr="00B445D0">
              <w:rPr>
                <w:sz w:val="16"/>
                <w:szCs w:val="16"/>
              </w:rPr>
              <w:t>are</w:t>
            </w:r>
            <w:r w:rsidRPr="00B445D0">
              <w:rPr>
                <w:sz w:val="16"/>
                <w:szCs w:val="16"/>
              </w:rPr>
              <w:t xml:space="preserve"> high-quality studies</w:t>
            </w:r>
            <w:r w:rsidR="004A70E0" w:rsidRPr="00B445D0">
              <w:rPr>
                <w:sz w:val="16"/>
                <w:szCs w:val="16"/>
              </w:rPr>
              <w:t xml:space="preserve"> with rich data. </w:t>
            </w:r>
            <w:r w:rsidR="00F32916" w:rsidRPr="00B445D0">
              <w:rPr>
                <w:sz w:val="16"/>
                <w:szCs w:val="16"/>
              </w:rPr>
              <w:t xml:space="preserve">Uncertain to what extent this finding can be </w:t>
            </w:r>
            <w:r w:rsidR="00C31EFF" w:rsidRPr="00B445D0">
              <w:rPr>
                <w:sz w:val="16"/>
                <w:szCs w:val="16"/>
              </w:rPr>
              <w:t>generalised</w:t>
            </w:r>
            <w:r w:rsidR="00F32916" w:rsidRPr="00B445D0">
              <w:rPr>
                <w:sz w:val="16"/>
                <w:szCs w:val="16"/>
              </w:rPr>
              <w:t xml:space="preserve"> to all HCPs</w:t>
            </w:r>
            <w:r w:rsidR="00212510" w:rsidRPr="00B445D0">
              <w:rPr>
                <w:sz w:val="16"/>
                <w:szCs w:val="16"/>
              </w:rPr>
              <w:t xml:space="preserve"> and different forms of screening</w:t>
            </w:r>
            <w:r w:rsidR="0097590C" w:rsidRPr="00B445D0">
              <w:rPr>
                <w:sz w:val="16"/>
                <w:szCs w:val="16"/>
              </w:rPr>
              <w:t>.</w:t>
            </w:r>
          </w:p>
        </w:tc>
      </w:tr>
      <w:tr w:rsidR="007E074A" w:rsidRPr="00B445D0" w14:paraId="323CB763" w14:textId="77777777" w:rsidTr="00B26F48">
        <w:tc>
          <w:tcPr>
            <w:tcW w:w="2092" w:type="dxa"/>
          </w:tcPr>
          <w:p w14:paraId="1D77A1A7" w14:textId="752D3574" w:rsidR="009433D0" w:rsidRPr="00B445D0" w:rsidRDefault="009433D0" w:rsidP="009433D0">
            <w:pPr>
              <w:rPr>
                <w:sz w:val="16"/>
                <w:szCs w:val="16"/>
              </w:rPr>
            </w:pPr>
            <w:r w:rsidRPr="00B445D0">
              <w:rPr>
                <w:b/>
                <w:bCs/>
                <w:sz w:val="16"/>
                <w:szCs w:val="16"/>
              </w:rPr>
              <w:t>Impact on screening policies</w:t>
            </w:r>
            <w:r w:rsidRPr="00B445D0">
              <w:rPr>
                <w:sz w:val="16"/>
                <w:szCs w:val="16"/>
              </w:rPr>
              <w:br/>
              <w:t>Depending on their perception of the harmful consequences of overdiagnosis and the degree to which they value the benefits of screening, HCPs tend to adhere to one of these three screening policies: avoiding screening, providing adapted screening and  support informed decision making, and offering screening and encouraging people to participate in this screening.</w:t>
            </w:r>
          </w:p>
        </w:tc>
        <w:tc>
          <w:tcPr>
            <w:tcW w:w="1447" w:type="dxa"/>
          </w:tcPr>
          <w:p w14:paraId="12F27CA1" w14:textId="77777777" w:rsidR="008C12D8" w:rsidRPr="00B9475A" w:rsidRDefault="008C12D8" w:rsidP="009433D0">
            <w:pPr>
              <w:rPr>
                <w:sz w:val="16"/>
                <w:szCs w:val="16"/>
              </w:rPr>
            </w:pPr>
            <w:r w:rsidRPr="00B9475A">
              <w:rPr>
                <w:sz w:val="16"/>
                <w:szCs w:val="16"/>
              </w:rPr>
              <w:t>Gimenez</w:t>
            </w:r>
            <w:r w:rsidRPr="00B9475A">
              <w:rPr>
                <w:sz w:val="16"/>
                <w:szCs w:val="16"/>
              </w:rPr>
              <w:fldChar w:fldCharType="begin"/>
            </w:r>
            <w:r w:rsidRPr="00B9475A">
              <w:rPr>
                <w:sz w:val="16"/>
                <w:szCs w:val="16"/>
              </w:rPr>
              <w:instrText xml:space="preserve"> ADDIN EN.CITE &lt;EndNote&gt;&lt;Cite&gt;&lt;Author&gt;Gimenez&lt;/Author&gt;&lt;Year&gt;2018&lt;/Year&gt;&lt;RecNum&gt;22420&lt;/RecNum&gt;&lt;DisplayText&gt;[1]&lt;/DisplayText&gt;&lt;record&gt;&lt;rec-number&gt;22420&lt;/rec-number&gt;&lt;foreign-keys&gt;&lt;key app="EN" db-id="tex9r2zppzr5xoeesv659tzq9z9ztfffz29p" timestamp="1632471256"&gt;22420&lt;/key&gt;&lt;/foreign-keys&gt;&lt;ref-type name="Journal Article"&gt;17&lt;/ref-type&gt;&lt;contributors&gt;&lt;authors&gt;&lt;author&gt;Gimenez, L.&lt;/author&gt;&lt;author&gt;Janczewski, A.&lt;/author&gt;&lt;/authors&gt;&lt;/contributors&gt;&lt;titles&gt;&lt;title&gt;Representation of overdiagnosis in breast cancer screening among general practitioners: a qualitative study by focus groups&lt;/title&gt;&lt;secondary-title&gt;Exercer-La Revue Francophone De Medecine Generale&lt;/secondary-title&gt;&lt;/titles&gt;&lt;periodical&gt;&lt;full-title&gt;Exercer-La Revue Francophone De Medecine Generale&lt;/full-title&gt;&lt;/periodical&gt;&lt;pages&gt;18-19&lt;/pages&gt;&lt;number&gt;139&lt;/number&gt;&lt;dates&gt;&lt;year&gt;2018&lt;/year&gt;&lt;pub-dates&gt;&lt;date&gt;Jan&lt;/date&gt;&lt;/pub-dates&gt;&lt;/dates&gt;&lt;isbn&gt;0998-3953&lt;/isbn&gt;&lt;accession-num&gt;WOS:000432656700004&lt;/accession-num&gt;&lt;urls&gt;&lt;related-urls&gt;&lt;url&gt;&amp;lt;Go to ISI&amp;gt;://WOS:000432656700004&lt;/url&gt;&lt;/related-urls&gt;&lt;/urls&gt;&lt;/record&gt;&lt;/Cite&gt;&lt;/EndNote&gt;</w:instrText>
            </w:r>
            <w:r w:rsidRPr="00B9475A">
              <w:rPr>
                <w:sz w:val="16"/>
                <w:szCs w:val="16"/>
              </w:rPr>
              <w:fldChar w:fldCharType="separate"/>
            </w:r>
            <w:r w:rsidRPr="00B9475A">
              <w:rPr>
                <w:sz w:val="16"/>
                <w:szCs w:val="16"/>
              </w:rPr>
              <w:t>[1]</w:t>
            </w:r>
            <w:r w:rsidRPr="00B9475A">
              <w:rPr>
                <w:sz w:val="16"/>
                <w:szCs w:val="16"/>
              </w:rPr>
              <w:fldChar w:fldCharType="end"/>
            </w:r>
          </w:p>
          <w:p w14:paraId="2D62D191" w14:textId="63FD3CD1" w:rsidR="009433D0" w:rsidRPr="00B445D0" w:rsidRDefault="00B9475A" w:rsidP="009433D0">
            <w:pPr>
              <w:rPr>
                <w:sz w:val="16"/>
                <w:szCs w:val="16"/>
              </w:rPr>
            </w:pPr>
            <w:r w:rsidRPr="00B445D0">
              <w:rPr>
                <w:sz w:val="16"/>
                <w:szCs w:val="16"/>
              </w:rPr>
              <w:t>Parker</w:t>
            </w:r>
            <w:r>
              <w:rPr>
                <w:sz w:val="16"/>
                <w:szCs w:val="16"/>
              </w:rPr>
              <w:fldChar w:fldCharType="begin">
                <w:fldData xml:space="preserve">PEVuZE5vdGU+PENpdGU+PEF1dGhvcj5QYXJrZXI8L0F1dGhvcj48WWVhcj4yMDE1PC9ZZWFyPjxS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=
</w:fldData>
              </w:fldChar>
            </w:r>
            <w:r>
              <w:rPr>
                <w:sz w:val="16"/>
                <w:szCs w:val="16"/>
              </w:rPr>
              <w:instrText xml:space="preserve"> ADDIN EN.CITE </w:instrText>
            </w:r>
            <w:r>
              <w:rPr>
                <w:sz w:val="16"/>
                <w:szCs w:val="16"/>
              </w:rPr>
              <w:fldChar w:fldCharType="begin">
                <w:fldData xml:space="preserve">PEVuZE5vdGU+PENpdGU+PEF1dGhvcj5QYXJrZXI8L0F1dGhvcj48WWVhcj4yMDE1PC9ZZWFyPjxS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=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sz w:val="16"/>
                <w:szCs w:val="16"/>
              </w:rPr>
              <w:t>[6, 10, 11]</w:t>
            </w:r>
            <w:r>
              <w:rPr>
                <w:sz w:val="16"/>
                <w:szCs w:val="16"/>
              </w:rPr>
              <w:fldChar w:fldCharType="end"/>
            </w:r>
            <w:r w:rsidR="00316980" w:rsidRPr="00B445D0">
              <w:rPr>
                <w:sz w:val="16"/>
                <w:szCs w:val="16"/>
              </w:rPr>
              <w:t>*</w:t>
            </w:r>
          </w:p>
          <w:p w14:paraId="1B0A9EFA" w14:textId="09A178C8" w:rsidR="009433D0" w:rsidRPr="00B445D0" w:rsidRDefault="00B9475A" w:rsidP="009433D0">
            <w:pPr>
              <w:rPr>
                <w:sz w:val="16"/>
                <w:szCs w:val="16"/>
              </w:rPr>
            </w:pPr>
            <w:r w:rsidRPr="00B9475A">
              <w:rPr>
                <w:sz w:val="16"/>
                <w:szCs w:val="16"/>
              </w:rPr>
              <w:t>Pickles</w:t>
            </w:r>
            <w:r w:rsidRPr="00B9475A">
              <w:rPr>
                <w:sz w:val="16"/>
                <w:szCs w:val="16"/>
              </w:rP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rsidRPr="00B9475A">
              <w:rPr>
                <w:sz w:val="16"/>
                <w:szCs w:val="16"/>
              </w:rPr>
              <w:instrText xml:space="preserve"> ADDIN EN.CITE </w:instrText>
            </w:r>
            <w:r w:rsidRPr="00B9475A">
              <w:rPr>
                <w:sz w:val="16"/>
                <w:szCs w:val="16"/>
              </w:rP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rsidRPr="00B9475A">
              <w:rPr>
                <w:sz w:val="16"/>
                <w:szCs w:val="16"/>
              </w:rPr>
              <w:instrText xml:space="preserve"> ADDIN EN.CITE.DATA </w:instrText>
            </w:r>
            <w:r w:rsidRPr="00B9475A">
              <w:rPr>
                <w:sz w:val="16"/>
                <w:szCs w:val="16"/>
              </w:rPr>
            </w:r>
            <w:r w:rsidRPr="00B9475A">
              <w:rPr>
                <w:sz w:val="16"/>
                <w:szCs w:val="16"/>
              </w:rPr>
              <w:fldChar w:fldCharType="end"/>
            </w:r>
            <w:r w:rsidRPr="00B9475A">
              <w:rPr>
                <w:sz w:val="16"/>
                <w:szCs w:val="16"/>
              </w:rPr>
              <w:fldChar w:fldCharType="separate"/>
            </w:r>
            <w:r w:rsidRPr="00B9475A">
              <w:rPr>
                <w:sz w:val="16"/>
                <w:szCs w:val="16"/>
              </w:rPr>
              <w:t>[7]</w:t>
            </w:r>
            <w:r w:rsidRPr="00B9475A">
              <w:rPr>
                <w:sz w:val="16"/>
                <w:szCs w:val="16"/>
              </w:rPr>
              <w:fldChar w:fldCharType="end"/>
            </w:r>
            <w:r w:rsidR="00316980" w:rsidRPr="00B445D0">
              <w:rPr>
                <w:sz w:val="16"/>
                <w:szCs w:val="16"/>
              </w:rPr>
              <w:t>*</w:t>
            </w:r>
          </w:p>
          <w:p w14:paraId="73C1AC56" w14:textId="3246054E" w:rsidR="009433D0" w:rsidRPr="00B445D0" w:rsidRDefault="008C12D8" w:rsidP="009433D0">
            <w:pPr>
              <w:jc w:val="center"/>
              <w:rPr>
                <w:sz w:val="16"/>
                <w:szCs w:val="16"/>
              </w:rPr>
            </w:pPr>
            <w:r w:rsidRPr="00B445D0">
              <w:rPr>
                <w:sz w:val="16"/>
                <w:szCs w:val="16"/>
              </w:rPr>
              <w:t>Toledo-Chávarri</w:t>
            </w:r>
            <w:r>
              <w:rPr>
                <w:sz w:val="16"/>
                <w:szCs w:val="16"/>
              </w:rPr>
              <w:fldChar w:fldCharType="begin"/>
            </w:r>
            <w:r w:rsidR="008362E9">
              <w:rPr>
                <w:sz w:val="16"/>
                <w:szCs w:val="16"/>
              </w:rPr>
              <w:instrText xml:space="preserve"> ADDIN EN.CITE &lt;EndNote&gt;&lt;Cite&gt;&lt;Author&gt;Toledo-Chávarri&lt;/Author&gt;&lt;Year&gt;2017&lt;/Year&gt;&lt;RecNum&gt;9387&lt;/RecNum&gt;&lt;DisplayText&gt;[8]&lt;/DisplayText&gt;&lt;record&gt;&lt;rec-number&gt;9387&lt;/rec-number&gt;&lt;foreign-keys&gt;&lt;key app="EN" db-id="tex9r2zppzr5xoeesv659tzq9z9ztfffz29p" timestamp="1624441586"&gt;9387&lt;/key&gt;&lt;/foreign-keys&gt;&lt;ref-type name="Journal Article"&gt;17&lt;/ref-type&gt;&lt;contributors&gt;&lt;authors&gt;&lt;author&gt;Toledo-Chávarri, A.&lt;/author&gt;&lt;author&gt;Rué, M.&lt;/author&gt;&lt;author&gt;Codern-Bové, N.&lt;/author&gt;&lt;author&gt;Carles-Lavila, M.&lt;/author&gt;&lt;author&gt;Perestelo-Pérez, L.&lt;/author&gt;&lt;author&gt;Pérez-Lacasta, M. J.&lt;/author&gt;&lt;author&gt;Feijoo-Cid, M.&lt;/author&gt;&lt;author&gt;Cardona, À&lt;/author&gt;&lt;author&gt;García, M.&lt;/author&gt;&lt;author&gt;Vidal, C.&lt;/author&gt;&lt;author&gt;Buil, S.&lt;/author&gt;&lt;author&gt;Martínez-Alonso, M.&lt;/author&gt;&lt;author&gt;Ortega, M.&lt;/author&gt;&lt;author&gt;Pla, S.&lt;/author&gt;&lt;author&gt;Pons, A.&lt;/author&gt;&lt;author&gt;Soler, J.&lt;/author&gt;&lt;author&gt;Vinyals, C.&lt;/author&gt;&lt;author&gt;Vinyals, L.&lt;/author&gt;&lt;author&gt;Carles, M.&lt;/author&gt;&lt;author&gt;Pla, R.&lt;/author&gt;&lt;author&gt;Burón, A.&lt;/author&gt;&lt;author&gt;Castells, X.&lt;/author&gt;&lt;author&gt;Romero, A.&lt;/author&gt;&lt;author&gt;Sala, M.&lt;/author&gt;&lt;/authors&gt;&lt;/contributors&gt;&lt;titles&gt;&lt;title&gt;A qualitative study on a decision aid for breast cancer screening: Views from women and health professionals&lt;/title&gt;&lt;secondary-title&gt;European Journal of Cancer Care&lt;/secondary-title&gt;&lt;/titles&gt;&lt;periodical&gt;&lt;full-title&gt;European Journal of Cancer Care&lt;/full-title&gt;&lt;/periodical&gt;&lt;volume&gt;26&lt;/volume&gt;&lt;number&gt;3&lt;/number&gt;&lt;dates&gt;&lt;year&gt;2017&lt;/year&gt;&lt;/dates&gt;&lt;work-type&gt;Article&lt;/work-type&gt;&lt;urls&gt;&lt;related-urls&gt;&lt;url&gt;https://www.scopus.com/inward/record.uri?eid=2-s2.0-85011340508&amp;amp;doi=10.1111%2fecc.12660&amp;amp;partnerID=40&amp;amp;md5=e9e4e51fe3cf50c8e59a371c34bdc59b&lt;/url&gt;&lt;url&gt;https://onlinelibrary.wiley.com/doi/pdfdirect/10.1111/ecc.12660?download=true&lt;/url&gt;&lt;/related-urls&gt;&lt;/urls&gt;&lt;custom7&gt;e12660&lt;/custom7&gt;&lt;electronic-resource-num&gt;10.1111/ecc.12660&lt;/electronic-resource-num&gt;&lt;remote-database-name&gt;Scopus&lt;/remote-database-name&gt;&lt;/record&gt;&lt;/Cite&gt;&lt;/EndNote&gt;</w:instrText>
            </w:r>
            <w:r>
              <w:rPr>
                <w:sz w:val="16"/>
                <w:szCs w:val="16"/>
              </w:rPr>
              <w:fldChar w:fldCharType="separate"/>
            </w:r>
            <w:r w:rsidR="008362E9">
              <w:rPr>
                <w:sz w:val="16"/>
                <w:szCs w:val="16"/>
              </w:rPr>
              <w:t>[8]</w:t>
            </w:r>
            <w:r>
              <w:rPr>
                <w:sz w:val="16"/>
                <w:szCs w:val="16"/>
              </w:rPr>
              <w:fldChar w:fldCharType="end"/>
            </w:r>
          </w:p>
        </w:tc>
        <w:tc>
          <w:tcPr>
            <w:tcW w:w="2386" w:type="dxa"/>
          </w:tcPr>
          <w:p w14:paraId="67FD4CDC" w14:textId="594B81FC" w:rsidR="009433D0" w:rsidRPr="00B445D0" w:rsidRDefault="009433D0" w:rsidP="009433D0">
            <w:pPr>
              <w:rPr>
                <w:sz w:val="16"/>
                <w:szCs w:val="16"/>
              </w:rPr>
            </w:pPr>
            <w:r w:rsidRPr="00B445D0">
              <w:rPr>
                <w:b/>
                <w:bCs/>
                <w:i/>
                <w:iCs/>
                <w:sz w:val="16"/>
                <w:szCs w:val="16"/>
              </w:rPr>
              <w:t>No or very minor concerns</w:t>
            </w:r>
            <w:r w:rsidR="001C440E" w:rsidRPr="00B445D0">
              <w:rPr>
                <w:sz w:val="16"/>
                <w:szCs w:val="16"/>
              </w:rPr>
              <w:br/>
            </w:r>
            <w:r w:rsidRPr="00B445D0">
              <w:rPr>
                <w:sz w:val="16"/>
                <w:szCs w:val="16"/>
              </w:rPr>
              <w:t xml:space="preserve">The 3 studies that </w:t>
            </w:r>
            <w:r w:rsidR="00FF698B" w:rsidRPr="00B445D0">
              <w:rPr>
                <w:sz w:val="16"/>
                <w:szCs w:val="16"/>
              </w:rPr>
              <w:t xml:space="preserve">contributed </w:t>
            </w:r>
            <w:r w:rsidRPr="00B445D0">
              <w:rPr>
                <w:sz w:val="16"/>
                <w:szCs w:val="16"/>
              </w:rPr>
              <w:t xml:space="preserve"> most to this finding are good quality studies</w:t>
            </w:r>
            <w:r w:rsidR="00316980" w:rsidRPr="00B445D0">
              <w:rPr>
                <w:sz w:val="16"/>
                <w:szCs w:val="16"/>
              </w:rPr>
              <w:t>.</w:t>
            </w:r>
          </w:p>
        </w:tc>
        <w:tc>
          <w:tcPr>
            <w:tcW w:w="1725" w:type="dxa"/>
          </w:tcPr>
          <w:p w14:paraId="343A191D" w14:textId="56BAE1EA" w:rsidR="009433D0" w:rsidRPr="00B445D0" w:rsidRDefault="009433D0" w:rsidP="009433D0">
            <w:pPr>
              <w:rPr>
                <w:b/>
                <w:bCs/>
                <w:i/>
                <w:iCs/>
                <w:sz w:val="16"/>
                <w:szCs w:val="16"/>
              </w:rPr>
            </w:pPr>
            <w:r w:rsidRPr="00B445D0">
              <w:rPr>
                <w:b/>
                <w:bCs/>
                <w:i/>
                <w:iCs/>
                <w:sz w:val="16"/>
                <w:szCs w:val="16"/>
              </w:rPr>
              <w:t>No or very minor concerns</w:t>
            </w:r>
          </w:p>
          <w:p w14:paraId="7B7A8A3B" w14:textId="33E23A1D" w:rsidR="009433D0" w:rsidRPr="00B445D0" w:rsidRDefault="009433D0" w:rsidP="009433D0">
            <w:pPr>
              <w:rPr>
                <w:sz w:val="16"/>
                <w:szCs w:val="16"/>
              </w:rPr>
            </w:pPr>
            <w:r w:rsidRPr="00B445D0">
              <w:rPr>
                <w:sz w:val="16"/>
                <w:szCs w:val="16"/>
              </w:rPr>
              <w:t xml:space="preserve">All relevant data support the review finding. </w:t>
            </w:r>
          </w:p>
        </w:tc>
        <w:tc>
          <w:tcPr>
            <w:tcW w:w="1701" w:type="dxa"/>
          </w:tcPr>
          <w:p w14:paraId="29EDBAE1" w14:textId="6FD71E15" w:rsidR="009433D0" w:rsidRPr="00B445D0" w:rsidRDefault="009433D0" w:rsidP="009433D0">
            <w:pPr>
              <w:rPr>
                <w:b/>
                <w:bCs/>
                <w:i/>
                <w:iCs/>
                <w:sz w:val="16"/>
                <w:szCs w:val="16"/>
              </w:rPr>
            </w:pPr>
            <w:r w:rsidRPr="00B445D0">
              <w:rPr>
                <w:b/>
                <w:bCs/>
                <w:i/>
                <w:iCs/>
                <w:sz w:val="16"/>
                <w:szCs w:val="16"/>
              </w:rPr>
              <w:t>M</w:t>
            </w:r>
            <w:r w:rsidR="00460E2D" w:rsidRPr="00B445D0">
              <w:rPr>
                <w:b/>
                <w:bCs/>
                <w:i/>
                <w:iCs/>
                <w:sz w:val="16"/>
                <w:szCs w:val="16"/>
              </w:rPr>
              <w:t>oderate</w:t>
            </w:r>
            <w:r w:rsidRPr="00B445D0">
              <w:rPr>
                <w:b/>
                <w:bCs/>
                <w:i/>
                <w:iCs/>
                <w:sz w:val="16"/>
                <w:szCs w:val="16"/>
              </w:rPr>
              <w:t xml:space="preserve"> concerns</w:t>
            </w:r>
          </w:p>
          <w:p w14:paraId="2027259A" w14:textId="329B9821" w:rsidR="009433D0" w:rsidRPr="00B445D0" w:rsidRDefault="009433D0" w:rsidP="009433D0">
            <w:pPr>
              <w:rPr>
                <w:sz w:val="16"/>
                <w:szCs w:val="16"/>
              </w:rPr>
            </w:pPr>
            <w:r w:rsidRPr="00B445D0">
              <w:rPr>
                <w:sz w:val="16"/>
                <w:szCs w:val="16"/>
              </w:rPr>
              <w:t>Two good quality studies with rich data constitute the primary source of evidence supporting this finding. The 2 other studies provide (partial) confirmation. Overall, relatively few data.</w:t>
            </w:r>
          </w:p>
          <w:p w14:paraId="2715F25F" w14:textId="77777777" w:rsidR="009433D0" w:rsidRPr="00B445D0" w:rsidRDefault="009433D0" w:rsidP="009433D0">
            <w:pPr>
              <w:rPr>
                <w:sz w:val="16"/>
                <w:szCs w:val="16"/>
              </w:rPr>
            </w:pPr>
          </w:p>
        </w:tc>
        <w:tc>
          <w:tcPr>
            <w:tcW w:w="1984" w:type="dxa"/>
          </w:tcPr>
          <w:p w14:paraId="0FFFE096" w14:textId="0CD76571" w:rsidR="009433D0" w:rsidRPr="00B445D0" w:rsidRDefault="009433D0" w:rsidP="009433D0">
            <w:pPr>
              <w:rPr>
                <w:sz w:val="16"/>
                <w:szCs w:val="16"/>
              </w:rPr>
            </w:pPr>
            <w:r w:rsidRPr="00B445D0">
              <w:rPr>
                <w:b/>
                <w:bCs/>
                <w:i/>
                <w:iCs/>
                <w:sz w:val="16"/>
                <w:szCs w:val="16"/>
              </w:rPr>
              <w:t>Moderate concerns</w:t>
            </w:r>
            <w:r w:rsidRPr="00B445D0">
              <w:rPr>
                <w:sz w:val="16"/>
                <w:szCs w:val="16"/>
              </w:rPr>
              <w:t xml:space="preserve"> Only two studies with rich data (from the same research group, same country). 1 other study, also good quality provides some indirect information. Only info on breast cancer (public health perspective)  and prostate cancer (GP perspective). No info about specialist doctors. Possible selection bias (participants with higher than average level of interest in the topic).</w:t>
            </w:r>
          </w:p>
        </w:tc>
        <w:tc>
          <w:tcPr>
            <w:tcW w:w="1276" w:type="dxa"/>
          </w:tcPr>
          <w:p w14:paraId="66578533" w14:textId="2182B22C" w:rsidR="009433D0" w:rsidRPr="00B445D0" w:rsidRDefault="009433D0" w:rsidP="009433D0">
            <w:pPr>
              <w:rPr>
                <w:b/>
                <w:bCs/>
                <w:sz w:val="16"/>
                <w:szCs w:val="16"/>
              </w:rPr>
            </w:pPr>
            <w:r w:rsidRPr="00B445D0">
              <w:rPr>
                <w:b/>
                <w:bCs/>
                <w:sz w:val="16"/>
                <w:szCs w:val="16"/>
              </w:rPr>
              <w:t>Low to moderate c</w:t>
            </w:r>
            <w:r w:rsidR="004E788F" w:rsidRPr="00B445D0">
              <w:rPr>
                <w:b/>
                <w:bCs/>
                <w:sz w:val="16"/>
                <w:szCs w:val="16"/>
              </w:rPr>
              <w:t>onfidence</w:t>
            </w:r>
          </w:p>
        </w:tc>
        <w:tc>
          <w:tcPr>
            <w:tcW w:w="1383" w:type="dxa"/>
          </w:tcPr>
          <w:p w14:paraId="469DE3E6" w14:textId="4F8C2BC4" w:rsidR="009433D0" w:rsidRPr="00B445D0" w:rsidRDefault="009433D0" w:rsidP="009433D0">
            <w:pPr>
              <w:rPr>
                <w:sz w:val="16"/>
                <w:szCs w:val="16"/>
              </w:rPr>
            </w:pPr>
            <w:r w:rsidRPr="00B445D0">
              <w:rPr>
                <w:sz w:val="16"/>
                <w:szCs w:val="16"/>
              </w:rPr>
              <w:t xml:space="preserve">Only 4 studies provide data for this finding, however 2 of which are high-quality studies with rich data. Uncertain to what extent this finding can be generalised to all HCPs and </w:t>
            </w:r>
            <w:r w:rsidR="001C440E" w:rsidRPr="00B445D0">
              <w:rPr>
                <w:sz w:val="16"/>
                <w:szCs w:val="16"/>
              </w:rPr>
              <w:t xml:space="preserve">to </w:t>
            </w:r>
            <w:r w:rsidRPr="00B445D0">
              <w:rPr>
                <w:sz w:val="16"/>
                <w:szCs w:val="16"/>
              </w:rPr>
              <w:t>different forms of screening.</w:t>
            </w:r>
          </w:p>
        </w:tc>
      </w:tr>
      <w:tr w:rsidR="001D696B" w:rsidRPr="00B445D0" w14:paraId="561C215F" w14:textId="77777777" w:rsidTr="008A7E9E">
        <w:tc>
          <w:tcPr>
            <w:tcW w:w="2092" w:type="dxa"/>
            <w:shd w:val="clear" w:color="auto" w:fill="F2F2F2" w:themeFill="background1" w:themeFillShade="F2"/>
          </w:tcPr>
          <w:p w14:paraId="22217E8C" w14:textId="77777777" w:rsidR="001D696B" w:rsidRPr="00B445D0" w:rsidRDefault="001D696B" w:rsidP="001D696B">
            <w:pPr>
              <w:rPr>
                <w:b/>
                <w:bCs/>
                <w:sz w:val="16"/>
                <w:szCs w:val="16"/>
              </w:rPr>
            </w:pPr>
            <w:r w:rsidRPr="00B445D0">
              <w:rPr>
                <w:b/>
                <w:bCs/>
                <w:sz w:val="16"/>
                <w:szCs w:val="16"/>
              </w:rPr>
              <w:t>HCPs' preparedness to provide information about overdiagnosis</w:t>
            </w:r>
          </w:p>
          <w:p w14:paraId="10FD1330" w14:textId="1AF6641B" w:rsidR="001D696B" w:rsidRPr="00B445D0" w:rsidRDefault="001D696B" w:rsidP="001D696B">
            <w:pPr>
              <w:rPr>
                <w:sz w:val="16"/>
                <w:szCs w:val="16"/>
              </w:rPr>
            </w:pPr>
            <w:r w:rsidRPr="00B445D0">
              <w:rPr>
                <w:sz w:val="16"/>
                <w:szCs w:val="16"/>
              </w:rPr>
              <w:t xml:space="preserve">HCPs’ preferences for informing their patients or the public about overdiagnosis align with how they generally perceive the net benefit of the proposed screening, their attitude towards the phenomenon of overdiagnosis, and what "taking good care for patients or the public" means to them as professionals. How they communicate about this varies widely, with significant differences in terms of content, amount of detail and connotation of harm. </w:t>
            </w:r>
          </w:p>
        </w:tc>
        <w:tc>
          <w:tcPr>
            <w:tcW w:w="1447" w:type="dxa"/>
            <w:shd w:val="clear" w:color="auto" w:fill="F2F2F2" w:themeFill="background1" w:themeFillShade="F2"/>
          </w:tcPr>
          <w:p w14:paraId="06C53704" w14:textId="77777777" w:rsidR="008362E9" w:rsidRPr="00B9475A" w:rsidRDefault="008362E9" w:rsidP="008362E9">
            <w:pPr>
              <w:rPr>
                <w:sz w:val="16"/>
                <w:szCs w:val="16"/>
              </w:rPr>
            </w:pPr>
            <w:r w:rsidRPr="00B9475A">
              <w:rPr>
                <w:sz w:val="16"/>
                <w:szCs w:val="16"/>
              </w:rPr>
              <w:t>Clements</w:t>
            </w:r>
            <w:r w:rsidRPr="00B9475A">
              <w:rPr>
                <w:sz w:val="16"/>
                <w:szCs w:val="16"/>
              </w:rPr>
              <w:fldChar w:fldCharType="begin">
                <w:fldData xml:space="preserve">PEVuZE5vdGU+PENpdGU+PEF1dGhvcj5DbGVtZW50czwvQXV0aG9yPjxZZWFyPjIwMDc8L1llYXI+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</w:fldData>
              </w:fldChar>
            </w:r>
            <w:r w:rsidRPr="00B9475A">
              <w:rPr>
                <w:sz w:val="16"/>
                <w:szCs w:val="16"/>
              </w:rPr>
              <w:instrText xml:space="preserve"> ADDIN EN.CITE </w:instrText>
            </w:r>
            <w:r w:rsidRPr="00B9475A">
              <w:rPr>
                <w:sz w:val="16"/>
                <w:szCs w:val="16"/>
              </w:rPr>
              <w:fldChar w:fldCharType="begin">
                <w:fldData xml:space="preserve">PEVuZE5vdGU+PENpdGU+PEF1dGhvcj5DbGVtZW50czwvQXV0aG9yPjxZZWFyPjIwMDc8L1llYXI+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</w:fldData>
              </w:fldChar>
            </w:r>
            <w:r w:rsidRPr="00B9475A">
              <w:rPr>
                <w:sz w:val="16"/>
                <w:szCs w:val="16"/>
              </w:rPr>
              <w:instrText xml:space="preserve"> ADDIN EN.CITE.DATA </w:instrText>
            </w:r>
            <w:r w:rsidRPr="00B9475A">
              <w:rPr>
                <w:sz w:val="16"/>
                <w:szCs w:val="16"/>
              </w:rPr>
            </w:r>
            <w:r w:rsidRPr="00B9475A">
              <w:rPr>
                <w:sz w:val="16"/>
                <w:szCs w:val="16"/>
              </w:rPr>
              <w:fldChar w:fldCharType="end"/>
            </w:r>
            <w:r w:rsidRPr="00B9475A">
              <w:rPr>
                <w:sz w:val="16"/>
                <w:szCs w:val="16"/>
              </w:rPr>
              <w:fldChar w:fldCharType="separate"/>
            </w:r>
            <w:r w:rsidRPr="00B9475A">
              <w:rPr>
                <w:sz w:val="16"/>
                <w:szCs w:val="16"/>
              </w:rPr>
              <w:t>[5]</w:t>
            </w:r>
            <w:r w:rsidRPr="00B9475A">
              <w:rPr>
                <w:sz w:val="16"/>
                <w:szCs w:val="16"/>
              </w:rPr>
              <w:fldChar w:fldCharType="end"/>
            </w:r>
          </w:p>
          <w:p w14:paraId="082C9D64" w14:textId="77777777" w:rsidR="008C12D8" w:rsidRPr="00B9475A" w:rsidRDefault="008C12D8" w:rsidP="008C12D8">
            <w:pPr>
              <w:rPr>
                <w:sz w:val="16"/>
                <w:szCs w:val="16"/>
              </w:rPr>
            </w:pPr>
            <w:r w:rsidRPr="00B9475A">
              <w:rPr>
                <w:sz w:val="16"/>
                <w:szCs w:val="16"/>
              </w:rPr>
              <w:t>Dois</w:t>
            </w:r>
            <w:r w:rsidRPr="00B9475A">
              <w:rPr>
                <w:sz w:val="16"/>
                <w:szCs w:val="16"/>
              </w:rPr>
              <w:fldChar w:fldCharType="begin">
                <w:fldData xml:space="preserve">PEVuZE5vdGU+PENpdGU+PEF1dGhvcj5Eb2lzPC9BdXRob3I+PFllYXI+MjAyMTwvWWVhcj48UmVj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</w:fldData>
              </w:fldChar>
            </w:r>
            <w:r w:rsidRPr="00B9475A">
              <w:rPr>
                <w:sz w:val="16"/>
                <w:szCs w:val="16"/>
              </w:rPr>
              <w:instrText xml:space="preserve"> ADDIN EN.CITE </w:instrText>
            </w:r>
            <w:r w:rsidRPr="00B9475A">
              <w:rPr>
                <w:sz w:val="16"/>
                <w:szCs w:val="16"/>
              </w:rPr>
              <w:fldChar w:fldCharType="begin">
                <w:fldData xml:space="preserve">PEVuZE5vdGU+PENpdGU+PEF1dGhvcj5Eb2lzPC9BdXRob3I+PFllYXI+MjAyMTwvWWVhcj48UmVj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</w:fldData>
              </w:fldChar>
            </w:r>
            <w:r w:rsidRPr="00B9475A">
              <w:rPr>
                <w:sz w:val="16"/>
                <w:szCs w:val="16"/>
              </w:rPr>
              <w:instrText xml:space="preserve"> ADDIN EN.CITE.DATA </w:instrText>
            </w:r>
            <w:r w:rsidRPr="00B9475A">
              <w:rPr>
                <w:sz w:val="16"/>
                <w:szCs w:val="16"/>
              </w:rPr>
            </w:r>
            <w:r w:rsidRPr="00B9475A">
              <w:rPr>
                <w:sz w:val="16"/>
                <w:szCs w:val="16"/>
              </w:rPr>
              <w:fldChar w:fldCharType="end"/>
            </w:r>
            <w:r w:rsidRPr="00B9475A">
              <w:rPr>
                <w:sz w:val="16"/>
                <w:szCs w:val="16"/>
              </w:rPr>
            </w:r>
            <w:r w:rsidRPr="00B9475A">
              <w:rPr>
                <w:sz w:val="16"/>
                <w:szCs w:val="16"/>
              </w:rPr>
              <w:fldChar w:fldCharType="separate"/>
            </w:r>
            <w:r w:rsidRPr="00B9475A">
              <w:rPr>
                <w:sz w:val="16"/>
                <w:szCs w:val="16"/>
              </w:rPr>
              <w:t>[3]</w:t>
            </w:r>
            <w:r w:rsidRPr="00B9475A">
              <w:rPr>
                <w:sz w:val="16"/>
                <w:szCs w:val="16"/>
              </w:rPr>
              <w:fldChar w:fldCharType="end"/>
            </w:r>
          </w:p>
          <w:p w14:paraId="1E5F6E31" w14:textId="77777777" w:rsidR="008C12D8" w:rsidRPr="00B9475A" w:rsidRDefault="008C12D8" w:rsidP="001D696B">
            <w:pPr>
              <w:rPr>
                <w:sz w:val="16"/>
                <w:szCs w:val="16"/>
              </w:rPr>
            </w:pPr>
            <w:r w:rsidRPr="00B9475A">
              <w:rPr>
                <w:sz w:val="16"/>
                <w:szCs w:val="16"/>
              </w:rPr>
              <w:t>Gimenez</w:t>
            </w:r>
            <w:r w:rsidRPr="00B9475A">
              <w:rPr>
                <w:sz w:val="16"/>
                <w:szCs w:val="16"/>
              </w:rPr>
              <w:fldChar w:fldCharType="begin"/>
            </w:r>
            <w:r w:rsidRPr="00B9475A">
              <w:rPr>
                <w:sz w:val="16"/>
                <w:szCs w:val="16"/>
              </w:rPr>
              <w:instrText xml:space="preserve"> ADDIN EN.CITE &lt;EndNote&gt;&lt;Cite&gt;&lt;Author&gt;Gimenez&lt;/Author&gt;&lt;Year&gt;2018&lt;/Year&gt;&lt;RecNum&gt;22420&lt;/RecNum&gt;&lt;DisplayText&gt;[1]&lt;/DisplayText&gt;&lt;record&gt;&lt;rec-number&gt;22420&lt;/rec-number&gt;&lt;foreign-keys&gt;&lt;key app="EN" db-id="tex9r2zppzr5xoeesv659tzq9z9ztfffz29p" timestamp="1632471256"&gt;22420&lt;/key&gt;&lt;/foreign-keys&gt;&lt;ref-type name="Journal Article"&gt;17&lt;/ref-type&gt;&lt;contributors&gt;&lt;authors&gt;&lt;author&gt;Gimenez, L.&lt;/author&gt;&lt;author&gt;Janczewski, A.&lt;/author&gt;&lt;/authors&gt;&lt;/contributors&gt;&lt;titles&gt;&lt;title&gt;Representation of overdiagnosis in breast cancer screening among general practitioners: a qualitative study by focus groups&lt;/title&gt;&lt;secondary-title&gt;Exercer-La Revue Francophone De Medecine Generale&lt;/secondary-title&gt;&lt;/titles&gt;&lt;periodical&gt;&lt;full-title&gt;Exercer-La Revue Francophone De Medecine Generale&lt;/full-title&gt;&lt;/periodical&gt;&lt;pages&gt;18-19&lt;/pages&gt;&lt;number&gt;139&lt;/number&gt;&lt;dates&gt;&lt;year&gt;2018&lt;/year&gt;&lt;pub-dates&gt;&lt;date&gt;Jan&lt;/date&gt;&lt;/pub-dates&gt;&lt;/dates&gt;&lt;isbn&gt;0998-3953&lt;/isbn&gt;&lt;accession-num&gt;WOS:000432656700004&lt;/accession-num&gt;&lt;urls&gt;&lt;related-urls&gt;&lt;url&gt;&amp;lt;Go to ISI&amp;gt;://WOS:000432656700004&lt;/url&gt;&lt;/related-urls&gt;&lt;/urls&gt;&lt;/record&gt;&lt;/Cite&gt;&lt;/EndNote&gt;</w:instrText>
            </w:r>
            <w:r w:rsidRPr="00B9475A">
              <w:rPr>
                <w:sz w:val="16"/>
                <w:szCs w:val="16"/>
              </w:rPr>
              <w:fldChar w:fldCharType="separate"/>
            </w:r>
            <w:r w:rsidRPr="00B9475A">
              <w:rPr>
                <w:sz w:val="16"/>
                <w:szCs w:val="16"/>
              </w:rPr>
              <w:t>[1]</w:t>
            </w:r>
            <w:r w:rsidRPr="00B9475A">
              <w:rPr>
                <w:sz w:val="16"/>
                <w:szCs w:val="16"/>
              </w:rPr>
              <w:fldChar w:fldCharType="end"/>
            </w:r>
          </w:p>
          <w:p w14:paraId="5192B7FB" w14:textId="46053CD4" w:rsidR="001D696B" w:rsidRPr="00B445D0" w:rsidRDefault="00B9475A" w:rsidP="001D696B">
            <w:pPr>
              <w:rPr>
                <w:sz w:val="16"/>
                <w:szCs w:val="16"/>
              </w:rPr>
            </w:pPr>
            <w:r w:rsidRPr="00B445D0">
              <w:rPr>
                <w:sz w:val="16"/>
                <w:szCs w:val="16"/>
              </w:rPr>
              <w:t>Parker</w:t>
            </w:r>
            <w:r>
              <w:rPr>
                <w:sz w:val="16"/>
                <w:szCs w:val="16"/>
              </w:rPr>
              <w:fldChar w:fldCharType="begin">
                <w:fldData xml:space="preserve">PEVuZE5vdGU+PENpdGU+PEF1dGhvcj5QYXJrZXI8L0F1dGhvcj48WWVhcj4yMDE1PC9ZZWFyPjxS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=
</w:fldData>
              </w:fldChar>
            </w:r>
            <w:r>
              <w:rPr>
                <w:sz w:val="16"/>
                <w:szCs w:val="16"/>
              </w:rPr>
              <w:instrText xml:space="preserve"> ADDIN EN.CITE </w:instrText>
            </w:r>
            <w:r>
              <w:rPr>
                <w:sz w:val="16"/>
                <w:szCs w:val="16"/>
              </w:rPr>
              <w:fldChar w:fldCharType="begin">
                <w:fldData xml:space="preserve">PEVuZE5vdGU+PENpdGU+PEF1dGhvcj5QYXJrZXI8L0F1dGhvcj48WWVhcj4yMDE1PC9ZZWFyPjxS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=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sz w:val="16"/>
                <w:szCs w:val="16"/>
              </w:rPr>
              <w:t>[6, 10, 11]</w:t>
            </w:r>
            <w:r>
              <w:rPr>
                <w:sz w:val="16"/>
                <w:szCs w:val="16"/>
              </w:rPr>
              <w:fldChar w:fldCharType="end"/>
            </w:r>
            <w:r w:rsidR="001D696B" w:rsidRPr="00B445D0">
              <w:rPr>
                <w:sz w:val="16"/>
                <w:szCs w:val="16"/>
              </w:rPr>
              <w:t>*</w:t>
            </w:r>
          </w:p>
          <w:p w14:paraId="04A9044F" w14:textId="3CC5C19D" w:rsidR="001D696B" w:rsidRPr="00B445D0" w:rsidRDefault="00B9475A" w:rsidP="001D696B">
            <w:pPr>
              <w:rPr>
                <w:sz w:val="16"/>
                <w:szCs w:val="16"/>
              </w:rPr>
            </w:pPr>
            <w:r w:rsidRPr="00B9475A">
              <w:rPr>
                <w:sz w:val="16"/>
                <w:szCs w:val="16"/>
              </w:rPr>
              <w:t>Pickles</w:t>
            </w:r>
            <w:r w:rsidRPr="00B9475A">
              <w:rPr>
                <w:sz w:val="16"/>
                <w:szCs w:val="16"/>
              </w:rP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rsidRPr="00B9475A">
              <w:rPr>
                <w:sz w:val="16"/>
                <w:szCs w:val="16"/>
              </w:rPr>
              <w:instrText xml:space="preserve"> ADDIN EN.CITE </w:instrText>
            </w:r>
            <w:r w:rsidRPr="00B9475A">
              <w:rPr>
                <w:sz w:val="16"/>
                <w:szCs w:val="16"/>
              </w:rP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rsidRPr="00B9475A">
              <w:rPr>
                <w:sz w:val="16"/>
                <w:szCs w:val="16"/>
              </w:rPr>
              <w:instrText xml:space="preserve"> ADDIN EN.CITE.DATA </w:instrText>
            </w:r>
            <w:r w:rsidRPr="00B9475A">
              <w:rPr>
                <w:sz w:val="16"/>
                <w:szCs w:val="16"/>
              </w:rPr>
            </w:r>
            <w:r w:rsidRPr="00B9475A">
              <w:rPr>
                <w:sz w:val="16"/>
                <w:szCs w:val="16"/>
              </w:rPr>
              <w:fldChar w:fldCharType="end"/>
            </w:r>
            <w:r w:rsidRPr="00B9475A">
              <w:rPr>
                <w:sz w:val="16"/>
                <w:szCs w:val="16"/>
              </w:rPr>
              <w:fldChar w:fldCharType="separate"/>
            </w:r>
            <w:r w:rsidRPr="00B9475A">
              <w:rPr>
                <w:sz w:val="16"/>
                <w:szCs w:val="16"/>
              </w:rPr>
              <w:t>[7]</w:t>
            </w:r>
            <w:r w:rsidRPr="00B9475A">
              <w:rPr>
                <w:sz w:val="16"/>
                <w:szCs w:val="16"/>
              </w:rPr>
              <w:fldChar w:fldCharType="end"/>
            </w:r>
            <w:r w:rsidR="001D696B" w:rsidRPr="00B445D0">
              <w:rPr>
                <w:sz w:val="16"/>
                <w:szCs w:val="16"/>
              </w:rPr>
              <w:t>*</w:t>
            </w:r>
          </w:p>
          <w:p w14:paraId="15AE5A93" w14:textId="77777777" w:rsidR="008362E9" w:rsidRPr="00B9475A" w:rsidRDefault="008362E9" w:rsidP="001D696B">
            <w:pPr>
              <w:rPr>
                <w:sz w:val="16"/>
                <w:szCs w:val="16"/>
              </w:rPr>
            </w:pPr>
            <w:r w:rsidRPr="00B9475A">
              <w:rPr>
                <w:sz w:val="16"/>
                <w:szCs w:val="16"/>
              </w:rPr>
              <w:t>Smith</w:t>
            </w:r>
            <w:r w:rsidRPr="00B9475A">
              <w:rPr>
                <w:sz w:val="16"/>
                <w:szCs w:val="16"/>
              </w:rPr>
              <w:fldChar w:fldCharType="begin">
                <w:fldData xml:space="preserve">PEVuZE5vdGU+PENpdGU+PEF1dGhvcj5TbWl0aDwvQXV0aG9yPjxZZWFyPjIwMjI8L1llYXI+PFJl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==
</w:fldData>
              </w:fldChar>
            </w:r>
            <w:r w:rsidRPr="00B9475A">
              <w:rPr>
                <w:sz w:val="16"/>
                <w:szCs w:val="16"/>
              </w:rPr>
              <w:instrText xml:space="preserve"> ADDIN EN.CITE </w:instrText>
            </w:r>
            <w:r w:rsidRPr="00B9475A">
              <w:rPr>
                <w:sz w:val="16"/>
                <w:szCs w:val="16"/>
              </w:rPr>
              <w:fldChar w:fldCharType="begin">
                <w:fldData xml:space="preserve">PEVuZE5vdGU+PENpdGU+PEF1dGhvcj5TbWl0aDwvQXV0aG9yPjxZZWFyPjIwMjI8L1llYXI+PFJl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==
</w:fldData>
              </w:fldChar>
            </w:r>
            <w:r w:rsidRPr="00B9475A">
              <w:rPr>
                <w:sz w:val="16"/>
                <w:szCs w:val="16"/>
              </w:rPr>
              <w:instrText xml:space="preserve"> ADDIN EN.CITE.DATA </w:instrText>
            </w:r>
            <w:r w:rsidRPr="00B9475A">
              <w:rPr>
                <w:sz w:val="16"/>
                <w:szCs w:val="16"/>
              </w:rPr>
            </w:r>
            <w:r w:rsidRPr="00B9475A">
              <w:rPr>
                <w:sz w:val="16"/>
                <w:szCs w:val="16"/>
              </w:rPr>
              <w:fldChar w:fldCharType="end"/>
            </w:r>
            <w:r w:rsidRPr="00B9475A">
              <w:rPr>
                <w:sz w:val="16"/>
                <w:szCs w:val="16"/>
              </w:rPr>
            </w:r>
            <w:r w:rsidRPr="00B9475A">
              <w:rPr>
                <w:sz w:val="16"/>
                <w:szCs w:val="16"/>
              </w:rPr>
              <w:fldChar w:fldCharType="separate"/>
            </w:r>
            <w:r w:rsidRPr="00B9475A">
              <w:rPr>
                <w:sz w:val="16"/>
                <w:szCs w:val="16"/>
              </w:rPr>
              <w:t>[4]</w:t>
            </w:r>
            <w:r w:rsidRPr="00B9475A">
              <w:rPr>
                <w:sz w:val="16"/>
                <w:szCs w:val="16"/>
              </w:rPr>
              <w:fldChar w:fldCharType="end"/>
            </w:r>
          </w:p>
          <w:p w14:paraId="523D1731" w14:textId="5E23923F" w:rsidR="001D696B" w:rsidRPr="00B445D0" w:rsidRDefault="001D696B" w:rsidP="001D696B">
            <w:pPr>
              <w:rPr>
                <w:sz w:val="16"/>
                <w:szCs w:val="16"/>
              </w:rPr>
            </w:pPr>
            <w:r w:rsidRPr="00B445D0">
              <w:rPr>
                <w:sz w:val="16"/>
                <w:szCs w:val="16"/>
              </w:rPr>
              <w:t>Toledo-Chávarri</w:t>
            </w:r>
            <w:r w:rsidR="008C12D8">
              <w:rPr>
                <w:sz w:val="16"/>
                <w:szCs w:val="16"/>
              </w:rPr>
              <w:fldChar w:fldCharType="begin"/>
            </w:r>
            <w:r w:rsidR="008362E9">
              <w:rPr>
                <w:sz w:val="16"/>
                <w:szCs w:val="16"/>
              </w:rPr>
              <w:instrText xml:space="preserve"> ADDIN EN.CITE &lt;EndNote&gt;&lt;Cite&gt;&lt;Author&gt;Toledo-Chávarri&lt;/Author&gt;&lt;Year&gt;2017&lt;/Year&gt;&lt;RecNum&gt;9387&lt;/RecNum&gt;&lt;DisplayText&gt;[8]&lt;/DisplayText&gt;&lt;record&gt;&lt;rec-number&gt;9387&lt;/rec-number&gt;&lt;foreign-keys&gt;&lt;key app="EN" db-id="tex9r2zppzr5xoeesv659tzq9z9ztfffz29p" timestamp="1624441586"&gt;9387&lt;/key&gt;&lt;/foreign-keys&gt;&lt;ref-type name="Journal Article"&gt;17&lt;/ref-type&gt;&lt;contributors&gt;&lt;authors&gt;&lt;author&gt;Toledo-Chávarri, A.&lt;/author&gt;&lt;author&gt;Rué, M.&lt;/author&gt;&lt;author&gt;Codern-Bové, N.&lt;/author&gt;&lt;author&gt;Carles-Lavila, M.&lt;/author&gt;&lt;author&gt;Perestelo-Pérez, L.&lt;/author&gt;&lt;author&gt;Pérez-Lacasta, M. J.&lt;/author&gt;&lt;author&gt;Feijoo-Cid, M.&lt;/author&gt;&lt;author&gt;Cardona, À&lt;/author&gt;&lt;author&gt;García, M.&lt;/author&gt;&lt;author&gt;Vidal, C.&lt;/author&gt;&lt;author&gt;Buil, S.&lt;/author&gt;&lt;author&gt;Martínez-Alonso, M.&lt;/author&gt;&lt;author&gt;Ortega, M.&lt;/author&gt;&lt;author&gt;Pla, S.&lt;/author&gt;&lt;author&gt;Pons, A.&lt;/author&gt;&lt;author&gt;Soler, J.&lt;/author&gt;&lt;author&gt;Vinyals, C.&lt;/author&gt;&lt;author&gt;Vinyals, L.&lt;/author&gt;&lt;author&gt;Carles, M.&lt;/author&gt;&lt;author&gt;Pla, R.&lt;/author&gt;&lt;author&gt;Burón, A.&lt;/author&gt;&lt;author&gt;Castells, X.&lt;/author&gt;&lt;author&gt;Romero, A.&lt;/author&gt;&lt;author&gt;Sala, M.&lt;/author&gt;&lt;/authors&gt;&lt;/contributors&gt;&lt;titles&gt;&lt;title&gt;A qualitative study on a decision aid for breast cancer screening: Views from women and health professionals&lt;/title&gt;&lt;secondary-title&gt;European Journal of Cancer Care&lt;/secondary-title&gt;&lt;/titles&gt;&lt;periodical&gt;&lt;full-title&gt;European Journal of Cancer Care&lt;/full-title&gt;&lt;/periodical&gt;&lt;volume&gt;26&lt;/volume&gt;&lt;number&gt;3&lt;/number&gt;&lt;dates&gt;&lt;year&gt;2017&lt;/year&gt;&lt;/dates&gt;&lt;work-type&gt;Article&lt;/work-type&gt;&lt;urls&gt;&lt;related-urls&gt;&lt;url&gt;https://www.scopus.com/inward/record.uri?eid=2-s2.0-85011340508&amp;amp;doi=10.1111%2fecc.12660&amp;amp;partnerID=40&amp;amp;md5=e9e4e51fe3cf50c8e59a371c34bdc59b&lt;/url&gt;&lt;url&gt;https://onlinelibrary.wiley.com/doi/pdfdirect/10.1111/ecc.12660?download=true&lt;/url&gt;&lt;/related-urls&gt;&lt;/urls&gt;&lt;custom7&gt;e12660&lt;/custom7&gt;&lt;electronic-resource-num&gt;10.1111/ecc.12660&lt;/electronic-resource-num&gt;&lt;remote-database-name&gt;Scopus&lt;/remote-database-name&gt;&lt;/record&gt;&lt;/Cite&gt;&lt;/EndNote&gt;</w:instrText>
            </w:r>
            <w:r w:rsidR="008C12D8">
              <w:rPr>
                <w:sz w:val="16"/>
                <w:szCs w:val="16"/>
              </w:rPr>
              <w:fldChar w:fldCharType="separate"/>
            </w:r>
            <w:r w:rsidR="008362E9">
              <w:rPr>
                <w:sz w:val="16"/>
                <w:szCs w:val="16"/>
              </w:rPr>
              <w:t>[8]</w:t>
            </w:r>
            <w:r w:rsidR="008C12D8">
              <w:rPr>
                <w:sz w:val="16"/>
                <w:szCs w:val="16"/>
              </w:rPr>
              <w:fldChar w:fldCharType="end"/>
            </w:r>
            <w:r w:rsidRPr="00B445D0">
              <w:rPr>
                <w:sz w:val="16"/>
                <w:szCs w:val="16"/>
              </w:rPr>
              <w:t>*</w:t>
            </w:r>
          </w:p>
          <w:p w14:paraId="0CAF95A2" w14:textId="77777777" w:rsidR="001D696B" w:rsidRPr="00B445D0" w:rsidRDefault="001D696B" w:rsidP="001D696B">
            <w:pPr>
              <w:rPr>
                <w:sz w:val="16"/>
                <w:szCs w:val="16"/>
              </w:rPr>
            </w:pPr>
          </w:p>
        </w:tc>
        <w:tc>
          <w:tcPr>
            <w:tcW w:w="2386" w:type="dxa"/>
            <w:shd w:val="clear" w:color="auto" w:fill="F2F2F2" w:themeFill="background1" w:themeFillShade="F2"/>
          </w:tcPr>
          <w:p w14:paraId="6F9D5F0A" w14:textId="6BC23AC1" w:rsidR="001D696B" w:rsidRPr="00B445D0" w:rsidRDefault="001D696B" w:rsidP="001D696B">
            <w:pPr>
              <w:rPr>
                <w:sz w:val="16"/>
                <w:szCs w:val="16"/>
              </w:rPr>
            </w:pPr>
            <w:r w:rsidRPr="00B445D0">
              <w:rPr>
                <w:b/>
                <w:bCs/>
                <w:i/>
                <w:iCs/>
                <w:sz w:val="16"/>
                <w:szCs w:val="16"/>
              </w:rPr>
              <w:t>Minor concerns</w:t>
            </w:r>
            <w:r w:rsidRPr="00B445D0">
              <w:rPr>
                <w:sz w:val="16"/>
                <w:szCs w:val="16"/>
              </w:rPr>
              <w:br/>
            </w:r>
            <w:r w:rsidR="00FB3D80" w:rsidRPr="00B445D0">
              <w:rPr>
                <w:sz w:val="16"/>
                <w:szCs w:val="16"/>
              </w:rPr>
              <w:t xml:space="preserve">Four </w:t>
            </w:r>
            <w:r w:rsidRPr="00B445D0">
              <w:rPr>
                <w:sz w:val="16"/>
                <w:szCs w:val="16"/>
              </w:rPr>
              <w:t xml:space="preserve">studies </w:t>
            </w:r>
            <w:r w:rsidR="007C61E3" w:rsidRPr="00B445D0">
              <w:rPr>
                <w:sz w:val="16"/>
                <w:szCs w:val="16"/>
              </w:rPr>
              <w:t xml:space="preserve">of good quality (three of them </w:t>
            </w:r>
            <w:r w:rsidRPr="00B445D0">
              <w:rPr>
                <w:sz w:val="16"/>
                <w:szCs w:val="16"/>
              </w:rPr>
              <w:t>attributed most to th</w:t>
            </w:r>
            <w:r w:rsidR="007C61E3" w:rsidRPr="00B445D0">
              <w:rPr>
                <w:sz w:val="16"/>
                <w:szCs w:val="16"/>
              </w:rPr>
              <w:t>is</w:t>
            </w:r>
            <w:r w:rsidRPr="00B445D0">
              <w:rPr>
                <w:sz w:val="16"/>
                <w:szCs w:val="16"/>
              </w:rPr>
              <w:t xml:space="preserve"> finding</w:t>
            </w:r>
            <w:r w:rsidR="007C61E3" w:rsidRPr="00B445D0">
              <w:rPr>
                <w:sz w:val="16"/>
                <w:szCs w:val="16"/>
              </w:rPr>
              <w:t>).</w:t>
            </w:r>
            <w:r w:rsidRPr="00B445D0">
              <w:rPr>
                <w:sz w:val="16"/>
                <w:szCs w:val="16"/>
              </w:rPr>
              <w:t xml:space="preserve"> The other studies have some methodological issues due to unclarity of the basis for evaluative appraisal, underlying assumptions and theoretical perspectives. Some studies also have a very selected (biased) sample of participants.</w:t>
            </w:r>
          </w:p>
          <w:p w14:paraId="470C31BB" w14:textId="77777777" w:rsidR="001D696B" w:rsidRPr="00B445D0" w:rsidRDefault="001D696B" w:rsidP="001D696B">
            <w:pPr>
              <w:rPr>
                <w:sz w:val="16"/>
                <w:szCs w:val="16"/>
              </w:rPr>
            </w:pPr>
          </w:p>
        </w:tc>
        <w:tc>
          <w:tcPr>
            <w:tcW w:w="1725" w:type="dxa"/>
            <w:shd w:val="clear" w:color="auto" w:fill="F2F2F2" w:themeFill="background1" w:themeFillShade="F2"/>
          </w:tcPr>
          <w:p w14:paraId="5F330202" w14:textId="0CD0091D" w:rsidR="001D696B" w:rsidRPr="00B445D0" w:rsidRDefault="001D696B" w:rsidP="001D696B">
            <w:pPr>
              <w:rPr>
                <w:b/>
                <w:bCs/>
                <w:i/>
                <w:iCs/>
                <w:sz w:val="16"/>
                <w:szCs w:val="16"/>
              </w:rPr>
            </w:pPr>
            <w:r w:rsidRPr="00B445D0">
              <w:rPr>
                <w:b/>
                <w:bCs/>
                <w:i/>
                <w:iCs/>
                <w:sz w:val="16"/>
                <w:szCs w:val="16"/>
              </w:rPr>
              <w:t>No or very minor concerns</w:t>
            </w:r>
          </w:p>
          <w:p w14:paraId="39DCB085" w14:textId="42E0F58C" w:rsidR="001D696B" w:rsidRPr="00B445D0" w:rsidRDefault="001D696B" w:rsidP="001D696B">
            <w:pPr>
              <w:rPr>
                <w:sz w:val="16"/>
                <w:szCs w:val="16"/>
              </w:rPr>
            </w:pPr>
            <w:r w:rsidRPr="00B445D0">
              <w:rPr>
                <w:sz w:val="16"/>
                <w:szCs w:val="16"/>
              </w:rPr>
              <w:t xml:space="preserve">All relevant data support the review finding. </w:t>
            </w:r>
          </w:p>
        </w:tc>
        <w:tc>
          <w:tcPr>
            <w:tcW w:w="1701" w:type="dxa"/>
            <w:shd w:val="clear" w:color="auto" w:fill="F2F2F2" w:themeFill="background1" w:themeFillShade="F2"/>
          </w:tcPr>
          <w:p w14:paraId="1AB113E1" w14:textId="23FA64F2" w:rsidR="001D696B" w:rsidRPr="00B445D0" w:rsidRDefault="001D696B" w:rsidP="001D696B">
            <w:pPr>
              <w:rPr>
                <w:b/>
                <w:bCs/>
                <w:i/>
                <w:iCs/>
                <w:sz w:val="16"/>
                <w:szCs w:val="16"/>
              </w:rPr>
            </w:pPr>
            <w:r w:rsidRPr="00B445D0">
              <w:rPr>
                <w:b/>
                <w:bCs/>
                <w:i/>
                <w:iCs/>
                <w:sz w:val="16"/>
                <w:szCs w:val="16"/>
              </w:rPr>
              <w:t>Moderate concerns</w:t>
            </w:r>
          </w:p>
          <w:p w14:paraId="165451FE" w14:textId="65636AD8" w:rsidR="001D696B" w:rsidRPr="00B445D0" w:rsidRDefault="001D696B" w:rsidP="001D696B">
            <w:pPr>
              <w:rPr>
                <w:sz w:val="16"/>
                <w:szCs w:val="16"/>
              </w:rPr>
            </w:pPr>
            <w:r w:rsidRPr="00B445D0">
              <w:rPr>
                <w:sz w:val="16"/>
                <w:szCs w:val="16"/>
              </w:rPr>
              <w:t>Three good quality studies with rich data constitute the primary source of evidence supporting this finding. The other studies provide (partial) confirmation. Overall, relatively few data.</w:t>
            </w:r>
          </w:p>
          <w:p w14:paraId="626CB322" w14:textId="77777777" w:rsidR="001D696B" w:rsidRPr="00B445D0" w:rsidRDefault="001D696B" w:rsidP="001D696B">
            <w:pPr>
              <w:rPr>
                <w:sz w:val="16"/>
                <w:szCs w:val="16"/>
              </w:rPr>
            </w:pPr>
          </w:p>
        </w:tc>
        <w:tc>
          <w:tcPr>
            <w:tcW w:w="1984" w:type="dxa"/>
            <w:shd w:val="clear" w:color="auto" w:fill="F2F2F2" w:themeFill="background1" w:themeFillShade="F2"/>
          </w:tcPr>
          <w:p w14:paraId="7F2110DD" w14:textId="57FF4F5C" w:rsidR="001D696B" w:rsidRPr="00B445D0" w:rsidRDefault="001D696B" w:rsidP="001D696B">
            <w:pPr>
              <w:rPr>
                <w:sz w:val="16"/>
                <w:szCs w:val="16"/>
              </w:rPr>
            </w:pPr>
            <w:r w:rsidRPr="00B445D0">
              <w:rPr>
                <w:b/>
                <w:bCs/>
                <w:i/>
                <w:iCs/>
                <w:sz w:val="16"/>
                <w:szCs w:val="16"/>
              </w:rPr>
              <w:t>Moderate concerns</w:t>
            </w:r>
            <w:r w:rsidRPr="00B445D0">
              <w:rPr>
                <w:sz w:val="16"/>
                <w:szCs w:val="16"/>
              </w:rPr>
              <w:t xml:space="preserve"> Only three studies with rich data. Only info on breast cancer (public health perspective)  and prostate cancer (GP perspective). No info about specialist doctors. Possible selection bias (participants with higher than average level of interest in the topic).</w:t>
            </w:r>
          </w:p>
        </w:tc>
        <w:tc>
          <w:tcPr>
            <w:tcW w:w="1276" w:type="dxa"/>
            <w:shd w:val="clear" w:color="auto" w:fill="F2F2F2" w:themeFill="background1" w:themeFillShade="F2"/>
          </w:tcPr>
          <w:p w14:paraId="3290F59B" w14:textId="0A87EC98" w:rsidR="001D696B" w:rsidRPr="00B445D0" w:rsidRDefault="001D696B" w:rsidP="001D696B">
            <w:pPr>
              <w:rPr>
                <w:b/>
                <w:bCs/>
                <w:sz w:val="16"/>
                <w:szCs w:val="16"/>
              </w:rPr>
            </w:pPr>
            <w:r w:rsidRPr="00B445D0">
              <w:rPr>
                <w:b/>
                <w:bCs/>
                <w:sz w:val="16"/>
                <w:szCs w:val="16"/>
              </w:rPr>
              <w:t>Low to moderate confidence</w:t>
            </w:r>
          </w:p>
        </w:tc>
        <w:tc>
          <w:tcPr>
            <w:tcW w:w="1383" w:type="dxa"/>
            <w:shd w:val="clear" w:color="auto" w:fill="F2F2F2" w:themeFill="background1" w:themeFillShade="F2"/>
          </w:tcPr>
          <w:p w14:paraId="7E2B16F1" w14:textId="22425732" w:rsidR="001D696B" w:rsidRPr="00B445D0" w:rsidRDefault="007E074A" w:rsidP="001D696B">
            <w:pPr>
              <w:rPr>
                <w:sz w:val="16"/>
                <w:szCs w:val="16"/>
              </w:rPr>
            </w:pPr>
            <w:r w:rsidRPr="00B445D0">
              <w:rPr>
                <w:sz w:val="16"/>
                <w:szCs w:val="16"/>
              </w:rPr>
              <w:t xml:space="preserve">Seven </w:t>
            </w:r>
            <w:r w:rsidR="001D696B" w:rsidRPr="00B445D0">
              <w:rPr>
                <w:sz w:val="16"/>
                <w:szCs w:val="16"/>
              </w:rPr>
              <w:t>studies provide data for this finding</w:t>
            </w:r>
            <w:r w:rsidR="00C35A14" w:rsidRPr="00B445D0">
              <w:rPr>
                <w:sz w:val="16"/>
                <w:szCs w:val="16"/>
              </w:rPr>
              <w:t>,</w:t>
            </w:r>
            <w:r w:rsidRPr="00B445D0">
              <w:rPr>
                <w:sz w:val="16"/>
                <w:szCs w:val="16"/>
              </w:rPr>
              <w:t xml:space="preserve"> </w:t>
            </w:r>
            <w:r w:rsidR="00C35A14" w:rsidRPr="00B445D0">
              <w:rPr>
                <w:sz w:val="16"/>
                <w:szCs w:val="16"/>
              </w:rPr>
              <w:t>4</w:t>
            </w:r>
            <w:r w:rsidRPr="00B445D0">
              <w:rPr>
                <w:sz w:val="16"/>
                <w:szCs w:val="16"/>
              </w:rPr>
              <w:t xml:space="preserve"> of them </w:t>
            </w:r>
            <w:r w:rsidR="001D696B" w:rsidRPr="00B445D0">
              <w:rPr>
                <w:sz w:val="16"/>
                <w:szCs w:val="16"/>
              </w:rPr>
              <w:t xml:space="preserve"> are high-quality studies</w:t>
            </w:r>
            <w:r w:rsidR="00EA0672" w:rsidRPr="00B445D0">
              <w:rPr>
                <w:sz w:val="16"/>
                <w:szCs w:val="16"/>
              </w:rPr>
              <w:t xml:space="preserve">, and 3 provide rich data for this finding. </w:t>
            </w:r>
            <w:r w:rsidR="001D696B" w:rsidRPr="00B445D0">
              <w:rPr>
                <w:sz w:val="16"/>
                <w:szCs w:val="16"/>
              </w:rPr>
              <w:t>Uncertain to what extent this finding can be generalised to all HCPs and to different forms of screening.</w:t>
            </w:r>
          </w:p>
        </w:tc>
      </w:tr>
    </w:tbl>
    <w:p w14:paraId="227B28F8" w14:textId="685AF734" w:rsidR="00CD5C3A" w:rsidRDefault="00CD5C3A">
      <w:r>
        <w:br w:type="page"/>
      </w:r>
    </w:p>
    <w:p w14:paraId="04CA7503" w14:textId="77777777" w:rsidR="005071AB" w:rsidRPr="00C31EFF" w:rsidRDefault="005071AB"/>
    <w:p w14:paraId="46ADC138" w14:textId="77777777" w:rsidR="00CC0613" w:rsidRPr="00C31EFF" w:rsidRDefault="00CC0613"/>
    <w:p w14:paraId="4C4581F3" w14:textId="77777777" w:rsidR="002F0819" w:rsidRPr="00C31EFF" w:rsidRDefault="002F0819"/>
    <w:p w14:paraId="3CD2F999" w14:textId="77777777" w:rsidR="002F0819" w:rsidRPr="00C31EFF" w:rsidRDefault="002F0819"/>
    <w:p w14:paraId="52670C5E" w14:textId="77777777" w:rsidR="008C12D8" w:rsidRDefault="008C12D8">
      <w:pPr>
        <w:rPr>
          <w:lang w:val="en-US"/>
        </w:rPr>
      </w:pPr>
    </w:p>
    <w:p w14:paraId="2DAA410D" w14:textId="77777777" w:rsidR="008C12D8" w:rsidRDefault="008C12D8">
      <w:pPr>
        <w:rPr>
          <w:lang w:val="en-US"/>
        </w:rPr>
      </w:pPr>
    </w:p>
    <w:p w14:paraId="4ECA68E9" w14:textId="77777777" w:rsidR="00B9475A" w:rsidRPr="00B9475A" w:rsidRDefault="008C12D8" w:rsidP="00B9475A">
      <w:pPr>
        <w:pStyle w:val="EndNoteBibliography"/>
        <w:spacing w:after="0"/>
      </w:pPr>
      <w:r>
        <w:fldChar w:fldCharType="begin"/>
      </w:r>
      <w:r>
        <w:instrText xml:space="preserve"> ADDIN EN.REFLIST </w:instrText>
      </w:r>
      <w:r>
        <w:fldChar w:fldCharType="separate"/>
      </w:r>
      <w:r w:rsidR="00B9475A" w:rsidRPr="00B9475A">
        <w:t>1.</w:t>
      </w:r>
      <w:r w:rsidR="00B9475A" w:rsidRPr="00B9475A">
        <w:tab/>
        <w:t>Gimenez L, Janczewski A. Representation of overdiagnosis in breast cancer screening among general practitioners: a qualitative study by focus groups. Exercer-La Revue Francophone De Medecine Generale. 2018(139):18-9.</w:t>
      </w:r>
    </w:p>
    <w:p w14:paraId="5CF09BD9" w14:textId="77777777" w:rsidR="00B9475A" w:rsidRPr="00B9475A" w:rsidRDefault="00B9475A" w:rsidP="00B9475A">
      <w:pPr>
        <w:pStyle w:val="EndNoteBibliography"/>
        <w:spacing w:after="0"/>
      </w:pPr>
      <w:r w:rsidRPr="00B9475A">
        <w:t>2.</w:t>
      </w:r>
      <w:r w:rsidRPr="00B9475A">
        <w:tab/>
        <w:t>Malli G. [Early detection of prostate cancer by PSA testing: the results of a qualitative study on barriers caused by physicians in Austria implementing informed decision making]. Gesundheitswesen (Bundesverband der Arzte des Offentlichen Gesundheitsdienstes (Germany)). 2013;75(1):22-8.</w:t>
      </w:r>
    </w:p>
    <w:p w14:paraId="79D6EFA8" w14:textId="77777777" w:rsidR="00B9475A" w:rsidRPr="00B9475A" w:rsidRDefault="00B9475A" w:rsidP="00B9475A">
      <w:pPr>
        <w:pStyle w:val="EndNoteBibliography"/>
        <w:spacing w:after="0"/>
      </w:pPr>
      <w:r w:rsidRPr="00B9475A">
        <w:t>3.</w:t>
      </w:r>
      <w:r w:rsidRPr="00B9475A">
        <w:tab/>
        <w:t>Dois A, Bravo P, Fernández-González L, Uribe C. [Experts' views on the communication of risks and benefits of mammography to detect breast cancer]. Rev Med Chil. 2021;149(2):196-202.</w:t>
      </w:r>
    </w:p>
    <w:p w14:paraId="284330B1" w14:textId="77777777" w:rsidR="00B9475A" w:rsidRPr="00B9475A" w:rsidRDefault="00B9475A" w:rsidP="00B9475A">
      <w:pPr>
        <w:pStyle w:val="EndNoteBibliography"/>
        <w:spacing w:after="0"/>
      </w:pPr>
      <w:r w:rsidRPr="00B9475A">
        <w:t>4.</w:t>
      </w:r>
      <w:r w:rsidRPr="00B9475A">
        <w:tab/>
        <w:t>Smith J, Dodd RH, Wallis KA, Naganathan V, Cvejic E, Jansen J, et al. General practitioners' views and experiences of communicating with older people about cancer screening: a qualitative study. Fam Pract. 2022.</w:t>
      </w:r>
    </w:p>
    <w:p w14:paraId="40D57399" w14:textId="77777777" w:rsidR="00B9475A" w:rsidRPr="00B9475A" w:rsidRDefault="00B9475A" w:rsidP="00B9475A">
      <w:pPr>
        <w:pStyle w:val="EndNoteBibliography"/>
        <w:spacing w:after="0"/>
      </w:pPr>
      <w:r w:rsidRPr="00B9475A">
        <w:t>5.</w:t>
      </w:r>
      <w:r w:rsidRPr="00B9475A">
        <w:tab/>
        <w:t>Clements A, Watson E, Rai T, Bukach C, Shine B, Austoker J. The PSA testing dilemma: GPs' reports of consultations with asymptomatic men: a qualitative study. BMC Fam Pract. 2007;8:1-7.</w:t>
      </w:r>
    </w:p>
    <w:p w14:paraId="131020CB" w14:textId="77777777" w:rsidR="00B9475A" w:rsidRPr="00B9475A" w:rsidRDefault="00B9475A" w:rsidP="00B9475A">
      <w:pPr>
        <w:pStyle w:val="EndNoteBibliography"/>
        <w:spacing w:after="0"/>
      </w:pPr>
      <w:r w:rsidRPr="00B9475A">
        <w:t>6.</w:t>
      </w:r>
      <w:r w:rsidRPr="00B9475A">
        <w:tab/>
        <w:t>Parker LM, Rychetnik L, Carter S. Framing overdiagnosis in breast screening: a qualitative study with Australian experts. BMC Cancer. 2015;15:606.</w:t>
      </w:r>
    </w:p>
    <w:p w14:paraId="4EC5E50B" w14:textId="77777777" w:rsidR="00B9475A" w:rsidRPr="00B9475A" w:rsidRDefault="00B9475A" w:rsidP="00B9475A">
      <w:pPr>
        <w:pStyle w:val="EndNoteBibliography"/>
        <w:spacing w:after="0"/>
      </w:pPr>
      <w:r w:rsidRPr="00B9475A">
        <w:t>7.</w:t>
      </w:r>
      <w:r w:rsidRPr="00B9475A">
        <w:tab/>
        <w:t>Pickles K, Carter SM, Rychetnik L. Doctors' approaches to PSA testing and overdiagnosis in primary healthcare: a qualitative study. BMJ open. 2015;5(3):e006367.</w:t>
      </w:r>
    </w:p>
    <w:p w14:paraId="21740252" w14:textId="77777777" w:rsidR="00B9475A" w:rsidRPr="00B9475A" w:rsidRDefault="00B9475A" w:rsidP="00B9475A">
      <w:pPr>
        <w:pStyle w:val="EndNoteBibliography"/>
        <w:spacing w:after="0"/>
      </w:pPr>
      <w:r w:rsidRPr="00B9475A">
        <w:t>8.</w:t>
      </w:r>
      <w:r w:rsidRPr="00B9475A">
        <w:tab/>
        <w:t>Toledo-Chávarri A, Rué M, Codern-Bové N, Carles-Lavila M, Perestelo-Pérez L, Pérez-Lacasta MJ, et al. A qualitative study on a decision aid for breast cancer screening: Views from women and health professionals. European Journal of Cancer Care. 2017;26(3).</w:t>
      </w:r>
    </w:p>
    <w:p w14:paraId="104F6D7E" w14:textId="77777777" w:rsidR="00B9475A" w:rsidRPr="00B9475A" w:rsidRDefault="00B9475A" w:rsidP="00B9475A">
      <w:pPr>
        <w:pStyle w:val="EndNoteBibliography"/>
        <w:spacing w:after="0"/>
      </w:pPr>
      <w:r w:rsidRPr="00B9475A">
        <w:t>9.</w:t>
      </w:r>
      <w:r w:rsidRPr="00B9475A">
        <w:tab/>
        <w:t>Walters SJ, Winslow M, Collins K, Robinson T, Green T, Madan J, et al. Health care professionals' preferences for extending mammographic breast screening to the over 70s. J Geriatr Oncol. 2011;2(1):1-10.</w:t>
      </w:r>
    </w:p>
    <w:p w14:paraId="6A01C4BD" w14:textId="77777777" w:rsidR="00B9475A" w:rsidRPr="00B9475A" w:rsidRDefault="00B9475A" w:rsidP="00B9475A">
      <w:pPr>
        <w:pStyle w:val="EndNoteBibliography"/>
        <w:spacing w:after="0"/>
      </w:pPr>
      <w:r w:rsidRPr="00B9475A">
        <w:t>10.</w:t>
      </w:r>
      <w:r w:rsidRPr="00B9475A">
        <w:tab/>
        <w:t>Parker L, Rychetnik L, Carter S. Values in breast cancer screening: an empirical study with Australian experts. BMJ open. 2015;5(5):e006333.</w:t>
      </w:r>
    </w:p>
    <w:p w14:paraId="1B77F558" w14:textId="77777777" w:rsidR="00B9475A" w:rsidRPr="00B9475A" w:rsidRDefault="00B9475A" w:rsidP="00B9475A">
      <w:pPr>
        <w:pStyle w:val="EndNoteBibliography"/>
      </w:pPr>
      <w:r w:rsidRPr="00B9475A">
        <w:t>11.</w:t>
      </w:r>
      <w:r w:rsidRPr="00B9475A">
        <w:tab/>
        <w:t>Parker LM, Rychetnik L, Carter SM. The role of communication in breast cancer screening: a qualitative study with Australian experts. BMC Cancer. 2015;15:741.</w:t>
      </w:r>
    </w:p>
    <w:p w14:paraId="12DA4D79" w14:textId="5F6E09B9" w:rsidR="00CC0613" w:rsidRPr="00CC0613" w:rsidRDefault="008C12D8">
      <w:pPr>
        <w:rPr>
          <w:lang w:val="en-US"/>
        </w:rPr>
      </w:pPr>
      <w:r>
        <w:rPr>
          <w:lang w:val="en-US"/>
        </w:rPr>
        <w:fldChar w:fldCharType="end"/>
      </w:r>
    </w:p>
    <w:sectPr w:rsidR="00CC0613" w:rsidRPr="00CC0613" w:rsidSect="000D2D3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F34526" w14:textId="77777777" w:rsidR="00FA668F" w:rsidRPr="00C31EFF" w:rsidRDefault="00FA668F" w:rsidP="00F77D3D">
      <w:pPr>
        <w:spacing w:after="0" w:line="240" w:lineRule="auto"/>
      </w:pPr>
      <w:r w:rsidRPr="00C31EFF">
        <w:separator/>
      </w:r>
    </w:p>
  </w:endnote>
  <w:endnote w:type="continuationSeparator" w:id="0">
    <w:p w14:paraId="0A33C3B9" w14:textId="77777777" w:rsidR="00FA668F" w:rsidRPr="00C31EFF" w:rsidRDefault="00FA668F" w:rsidP="00F77D3D">
      <w:pPr>
        <w:spacing w:after="0" w:line="240" w:lineRule="auto"/>
      </w:pPr>
      <w:r w:rsidRPr="00C31EF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6CC2EE" w14:textId="77777777" w:rsidR="00FA668F" w:rsidRPr="00C31EFF" w:rsidRDefault="00FA668F" w:rsidP="00F77D3D">
      <w:pPr>
        <w:spacing w:after="0" w:line="240" w:lineRule="auto"/>
      </w:pPr>
      <w:r w:rsidRPr="00C31EFF">
        <w:separator/>
      </w:r>
    </w:p>
  </w:footnote>
  <w:footnote w:type="continuationSeparator" w:id="0">
    <w:p w14:paraId="700EEE42" w14:textId="77777777" w:rsidR="00FA668F" w:rsidRPr="00C31EFF" w:rsidRDefault="00FA668F" w:rsidP="00F77D3D">
      <w:pPr>
        <w:spacing w:after="0" w:line="240" w:lineRule="auto"/>
      </w:pPr>
      <w:r w:rsidRPr="00C31EFF">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0NjSwNDU1MTQ3MjVR0lEKTi0uzszPAykwqgUAOJbDMSwAAAA="/>
    <w:docVar w:name="EN.InstantFormat" w:val="&lt;ENInstantFormat&gt;&lt;Enabled&gt;1&lt;/Enabled&gt;&lt;ScanUnformatted&gt;1&lt;/ScanUnformatted&gt;&lt;ScanChanges&gt;0&lt;/ScanChanges&gt;&lt;Suspended&gt;0&lt;/Suspended&gt;&lt;/ENInstantFormat&gt;"/>
    <w:docVar w:name="EN.Layout" w:val="&lt;ENLayout&gt;&lt;Style&gt;Vancouver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x9r2zppzr5xoeesv659tzq9z9ztfffz29p&quot;&gt;Overdiagnosis&lt;record-ids&gt;&lt;item&gt;12&lt;/item&gt;&lt;item&gt;473&lt;/item&gt;&lt;item&gt;9387&lt;/item&gt;&lt;item&gt;10989&lt;/item&gt;&lt;item&gt;20684&lt;/item&gt;&lt;item&gt;20685&lt;/item&gt;&lt;item&gt;20722&lt;/item&gt;&lt;item&gt;22420&lt;/item&gt;&lt;item&gt;24282&lt;/item&gt;&lt;item&gt;26008&lt;/item&gt;&lt;item&gt;29361&lt;/item&gt;&lt;/record-ids&gt;&lt;/item&gt;&lt;/Libraries&gt;"/>
  </w:docVars>
  <w:rsids>
    <w:rsidRoot w:val="00B22553"/>
    <w:rsid w:val="000049B4"/>
    <w:rsid w:val="000122BB"/>
    <w:rsid w:val="00013A59"/>
    <w:rsid w:val="00014D11"/>
    <w:rsid w:val="00020A06"/>
    <w:rsid w:val="00021BF1"/>
    <w:rsid w:val="0002227C"/>
    <w:rsid w:val="000229DD"/>
    <w:rsid w:val="00027598"/>
    <w:rsid w:val="0002790A"/>
    <w:rsid w:val="000357D0"/>
    <w:rsid w:val="00035F8A"/>
    <w:rsid w:val="00053AF5"/>
    <w:rsid w:val="000564EC"/>
    <w:rsid w:val="000614AF"/>
    <w:rsid w:val="00061747"/>
    <w:rsid w:val="00061F51"/>
    <w:rsid w:val="00076204"/>
    <w:rsid w:val="0008554D"/>
    <w:rsid w:val="000901E5"/>
    <w:rsid w:val="00093CA1"/>
    <w:rsid w:val="000B2CA0"/>
    <w:rsid w:val="000B3802"/>
    <w:rsid w:val="000B605A"/>
    <w:rsid w:val="000C059D"/>
    <w:rsid w:val="000C0BD4"/>
    <w:rsid w:val="000C2444"/>
    <w:rsid w:val="000C7B2A"/>
    <w:rsid w:val="000D2D3A"/>
    <w:rsid w:val="000D38D6"/>
    <w:rsid w:val="000D39E9"/>
    <w:rsid w:val="000D3E74"/>
    <w:rsid w:val="000D45A3"/>
    <w:rsid w:val="000E7E7F"/>
    <w:rsid w:val="000F289A"/>
    <w:rsid w:val="000F49DD"/>
    <w:rsid w:val="000F5D62"/>
    <w:rsid w:val="000F79AF"/>
    <w:rsid w:val="00101A49"/>
    <w:rsid w:val="001059C0"/>
    <w:rsid w:val="00111C40"/>
    <w:rsid w:val="00123B63"/>
    <w:rsid w:val="0012430D"/>
    <w:rsid w:val="00124DB0"/>
    <w:rsid w:val="0013099D"/>
    <w:rsid w:val="0013602A"/>
    <w:rsid w:val="001410C9"/>
    <w:rsid w:val="00142141"/>
    <w:rsid w:val="00143002"/>
    <w:rsid w:val="00147C2A"/>
    <w:rsid w:val="001534AA"/>
    <w:rsid w:val="0015469E"/>
    <w:rsid w:val="0015474D"/>
    <w:rsid w:val="00164B7F"/>
    <w:rsid w:val="00164B98"/>
    <w:rsid w:val="00170F35"/>
    <w:rsid w:val="00171397"/>
    <w:rsid w:val="00172B55"/>
    <w:rsid w:val="001757B7"/>
    <w:rsid w:val="00175A3C"/>
    <w:rsid w:val="00182341"/>
    <w:rsid w:val="00184184"/>
    <w:rsid w:val="0019191F"/>
    <w:rsid w:val="001940B4"/>
    <w:rsid w:val="0019457E"/>
    <w:rsid w:val="00194B32"/>
    <w:rsid w:val="00197FF0"/>
    <w:rsid w:val="001A0229"/>
    <w:rsid w:val="001A0D3C"/>
    <w:rsid w:val="001A3EB5"/>
    <w:rsid w:val="001A40F5"/>
    <w:rsid w:val="001A6044"/>
    <w:rsid w:val="001B5E43"/>
    <w:rsid w:val="001C440E"/>
    <w:rsid w:val="001C7E80"/>
    <w:rsid w:val="001D2850"/>
    <w:rsid w:val="001D696B"/>
    <w:rsid w:val="001D6EA5"/>
    <w:rsid w:val="001E52B3"/>
    <w:rsid w:val="001E6528"/>
    <w:rsid w:val="001F06DE"/>
    <w:rsid w:val="001F17F2"/>
    <w:rsid w:val="001F1ACE"/>
    <w:rsid w:val="001F1E48"/>
    <w:rsid w:val="00201C5C"/>
    <w:rsid w:val="00203205"/>
    <w:rsid w:val="00205086"/>
    <w:rsid w:val="00212510"/>
    <w:rsid w:val="00213CA6"/>
    <w:rsid w:val="00215505"/>
    <w:rsid w:val="002219B7"/>
    <w:rsid w:val="0024344A"/>
    <w:rsid w:val="0024569B"/>
    <w:rsid w:val="0024627E"/>
    <w:rsid w:val="002466E5"/>
    <w:rsid w:val="00246CBA"/>
    <w:rsid w:val="00262215"/>
    <w:rsid w:val="00263BCB"/>
    <w:rsid w:val="00264A43"/>
    <w:rsid w:val="00266153"/>
    <w:rsid w:val="00266DFF"/>
    <w:rsid w:val="0026723E"/>
    <w:rsid w:val="00271FC7"/>
    <w:rsid w:val="002772BE"/>
    <w:rsid w:val="00280C9C"/>
    <w:rsid w:val="00292CBE"/>
    <w:rsid w:val="00292CD9"/>
    <w:rsid w:val="00295999"/>
    <w:rsid w:val="002A035F"/>
    <w:rsid w:val="002A334A"/>
    <w:rsid w:val="002A52C4"/>
    <w:rsid w:val="002B3158"/>
    <w:rsid w:val="002C03BE"/>
    <w:rsid w:val="002C2AA5"/>
    <w:rsid w:val="002C4B29"/>
    <w:rsid w:val="002C53A9"/>
    <w:rsid w:val="002C55B1"/>
    <w:rsid w:val="002D197C"/>
    <w:rsid w:val="002D19B2"/>
    <w:rsid w:val="002D45C0"/>
    <w:rsid w:val="002D693B"/>
    <w:rsid w:val="002E2A82"/>
    <w:rsid w:val="002F0819"/>
    <w:rsid w:val="002F2F0C"/>
    <w:rsid w:val="002F44F6"/>
    <w:rsid w:val="00303364"/>
    <w:rsid w:val="0030541A"/>
    <w:rsid w:val="00306029"/>
    <w:rsid w:val="00306291"/>
    <w:rsid w:val="00310DE8"/>
    <w:rsid w:val="00312B5E"/>
    <w:rsid w:val="00316980"/>
    <w:rsid w:val="0032502B"/>
    <w:rsid w:val="00326BBC"/>
    <w:rsid w:val="0033303B"/>
    <w:rsid w:val="003331CC"/>
    <w:rsid w:val="00333C2D"/>
    <w:rsid w:val="003363D1"/>
    <w:rsid w:val="00337D13"/>
    <w:rsid w:val="003437E0"/>
    <w:rsid w:val="00345D82"/>
    <w:rsid w:val="003503D3"/>
    <w:rsid w:val="00350E85"/>
    <w:rsid w:val="0035241B"/>
    <w:rsid w:val="003525FB"/>
    <w:rsid w:val="00355B70"/>
    <w:rsid w:val="00357C27"/>
    <w:rsid w:val="00371416"/>
    <w:rsid w:val="00373918"/>
    <w:rsid w:val="00374397"/>
    <w:rsid w:val="00374E06"/>
    <w:rsid w:val="00383B90"/>
    <w:rsid w:val="0039092F"/>
    <w:rsid w:val="0039366E"/>
    <w:rsid w:val="0039762B"/>
    <w:rsid w:val="003A4F9A"/>
    <w:rsid w:val="003A5851"/>
    <w:rsid w:val="003A6E6F"/>
    <w:rsid w:val="003B0999"/>
    <w:rsid w:val="003C3585"/>
    <w:rsid w:val="003C4E85"/>
    <w:rsid w:val="003D2A9F"/>
    <w:rsid w:val="003D2D3A"/>
    <w:rsid w:val="003D4DAE"/>
    <w:rsid w:val="003D6975"/>
    <w:rsid w:val="003F072E"/>
    <w:rsid w:val="003F19E3"/>
    <w:rsid w:val="003F4483"/>
    <w:rsid w:val="003F78BF"/>
    <w:rsid w:val="00403C77"/>
    <w:rsid w:val="00403CA9"/>
    <w:rsid w:val="00407195"/>
    <w:rsid w:val="00415910"/>
    <w:rsid w:val="00415EAC"/>
    <w:rsid w:val="004200AA"/>
    <w:rsid w:val="00423B6E"/>
    <w:rsid w:val="0042527A"/>
    <w:rsid w:val="00425317"/>
    <w:rsid w:val="00434C53"/>
    <w:rsid w:val="00436038"/>
    <w:rsid w:val="004364A4"/>
    <w:rsid w:val="004555A6"/>
    <w:rsid w:val="00460E2D"/>
    <w:rsid w:val="00467CAC"/>
    <w:rsid w:val="004704C2"/>
    <w:rsid w:val="00484D56"/>
    <w:rsid w:val="004920E7"/>
    <w:rsid w:val="00493ACC"/>
    <w:rsid w:val="00495663"/>
    <w:rsid w:val="00495F5A"/>
    <w:rsid w:val="004A01B7"/>
    <w:rsid w:val="004A0514"/>
    <w:rsid w:val="004A5F6C"/>
    <w:rsid w:val="004A70E0"/>
    <w:rsid w:val="004A79BD"/>
    <w:rsid w:val="004A7FDF"/>
    <w:rsid w:val="004B05BC"/>
    <w:rsid w:val="004B1A15"/>
    <w:rsid w:val="004B3B98"/>
    <w:rsid w:val="004C5316"/>
    <w:rsid w:val="004D1777"/>
    <w:rsid w:val="004D2489"/>
    <w:rsid w:val="004D5622"/>
    <w:rsid w:val="004D6875"/>
    <w:rsid w:val="004D6BDD"/>
    <w:rsid w:val="004E17A6"/>
    <w:rsid w:val="004E3106"/>
    <w:rsid w:val="004E69FA"/>
    <w:rsid w:val="004E77DE"/>
    <w:rsid w:val="004E788F"/>
    <w:rsid w:val="004F21B8"/>
    <w:rsid w:val="004F580E"/>
    <w:rsid w:val="004F6CAF"/>
    <w:rsid w:val="004F7274"/>
    <w:rsid w:val="004F770C"/>
    <w:rsid w:val="00503F52"/>
    <w:rsid w:val="005067CA"/>
    <w:rsid w:val="00507027"/>
    <w:rsid w:val="005071AB"/>
    <w:rsid w:val="00526CB3"/>
    <w:rsid w:val="00531F48"/>
    <w:rsid w:val="00533D28"/>
    <w:rsid w:val="0054177A"/>
    <w:rsid w:val="005447CA"/>
    <w:rsid w:val="00545195"/>
    <w:rsid w:val="005458EB"/>
    <w:rsid w:val="005463C2"/>
    <w:rsid w:val="0054650B"/>
    <w:rsid w:val="0055220A"/>
    <w:rsid w:val="00553667"/>
    <w:rsid w:val="00554484"/>
    <w:rsid w:val="005555C1"/>
    <w:rsid w:val="005569E1"/>
    <w:rsid w:val="00557FF5"/>
    <w:rsid w:val="005655E7"/>
    <w:rsid w:val="005673D0"/>
    <w:rsid w:val="00573D20"/>
    <w:rsid w:val="005807DB"/>
    <w:rsid w:val="00584DC6"/>
    <w:rsid w:val="00585775"/>
    <w:rsid w:val="0059067C"/>
    <w:rsid w:val="00593FDD"/>
    <w:rsid w:val="00596D92"/>
    <w:rsid w:val="005A1097"/>
    <w:rsid w:val="005A122E"/>
    <w:rsid w:val="005A4C75"/>
    <w:rsid w:val="005A60C6"/>
    <w:rsid w:val="005B26CA"/>
    <w:rsid w:val="005B2F1A"/>
    <w:rsid w:val="005C4B82"/>
    <w:rsid w:val="005C5650"/>
    <w:rsid w:val="005C668B"/>
    <w:rsid w:val="005D5894"/>
    <w:rsid w:val="005D6E09"/>
    <w:rsid w:val="005D724D"/>
    <w:rsid w:val="005D75A7"/>
    <w:rsid w:val="005E2EE4"/>
    <w:rsid w:val="005E5AFB"/>
    <w:rsid w:val="005E7B0B"/>
    <w:rsid w:val="005F2F79"/>
    <w:rsid w:val="00614B54"/>
    <w:rsid w:val="00615CF0"/>
    <w:rsid w:val="00620067"/>
    <w:rsid w:val="00620FAD"/>
    <w:rsid w:val="006274D8"/>
    <w:rsid w:val="006275CE"/>
    <w:rsid w:val="0063118A"/>
    <w:rsid w:val="00632126"/>
    <w:rsid w:val="006339DB"/>
    <w:rsid w:val="006435C5"/>
    <w:rsid w:val="00645EEC"/>
    <w:rsid w:val="0064652F"/>
    <w:rsid w:val="0064663C"/>
    <w:rsid w:val="0065459E"/>
    <w:rsid w:val="00656D82"/>
    <w:rsid w:val="006655C2"/>
    <w:rsid w:val="006729B2"/>
    <w:rsid w:val="006754A3"/>
    <w:rsid w:val="00681959"/>
    <w:rsid w:val="00685E30"/>
    <w:rsid w:val="00686EE3"/>
    <w:rsid w:val="006908DB"/>
    <w:rsid w:val="00694F8D"/>
    <w:rsid w:val="00697200"/>
    <w:rsid w:val="006A325E"/>
    <w:rsid w:val="006B709C"/>
    <w:rsid w:val="006C529E"/>
    <w:rsid w:val="006C53BE"/>
    <w:rsid w:val="006D0592"/>
    <w:rsid w:val="006D2EED"/>
    <w:rsid w:val="006D4BE0"/>
    <w:rsid w:val="006D72A6"/>
    <w:rsid w:val="006D73B2"/>
    <w:rsid w:val="006E77A1"/>
    <w:rsid w:val="006E7D93"/>
    <w:rsid w:val="006F3295"/>
    <w:rsid w:val="00700243"/>
    <w:rsid w:val="00702B36"/>
    <w:rsid w:val="00712D30"/>
    <w:rsid w:val="00713593"/>
    <w:rsid w:val="00713816"/>
    <w:rsid w:val="007140BA"/>
    <w:rsid w:val="00715D7B"/>
    <w:rsid w:val="00722052"/>
    <w:rsid w:val="00723A45"/>
    <w:rsid w:val="00727D13"/>
    <w:rsid w:val="00730122"/>
    <w:rsid w:val="0073555A"/>
    <w:rsid w:val="00741452"/>
    <w:rsid w:val="00747635"/>
    <w:rsid w:val="007521F3"/>
    <w:rsid w:val="007565E8"/>
    <w:rsid w:val="00764C0C"/>
    <w:rsid w:val="007654FC"/>
    <w:rsid w:val="00770318"/>
    <w:rsid w:val="0077417B"/>
    <w:rsid w:val="007814DC"/>
    <w:rsid w:val="00783CC4"/>
    <w:rsid w:val="00786E24"/>
    <w:rsid w:val="00786FE8"/>
    <w:rsid w:val="00791401"/>
    <w:rsid w:val="007A24AE"/>
    <w:rsid w:val="007A3E6D"/>
    <w:rsid w:val="007B0764"/>
    <w:rsid w:val="007C25AE"/>
    <w:rsid w:val="007C61E3"/>
    <w:rsid w:val="007D0CAE"/>
    <w:rsid w:val="007D247B"/>
    <w:rsid w:val="007D6C41"/>
    <w:rsid w:val="007E074A"/>
    <w:rsid w:val="007E39EA"/>
    <w:rsid w:val="007E7966"/>
    <w:rsid w:val="007F0807"/>
    <w:rsid w:val="00801CA6"/>
    <w:rsid w:val="008025D7"/>
    <w:rsid w:val="00805E58"/>
    <w:rsid w:val="0081089F"/>
    <w:rsid w:val="00813D8D"/>
    <w:rsid w:val="00814CC3"/>
    <w:rsid w:val="008300F6"/>
    <w:rsid w:val="00832339"/>
    <w:rsid w:val="00832B67"/>
    <w:rsid w:val="008343A5"/>
    <w:rsid w:val="008362E9"/>
    <w:rsid w:val="00837939"/>
    <w:rsid w:val="00837F45"/>
    <w:rsid w:val="00840C22"/>
    <w:rsid w:val="00842D88"/>
    <w:rsid w:val="00850D91"/>
    <w:rsid w:val="00853782"/>
    <w:rsid w:val="00860659"/>
    <w:rsid w:val="00861AC2"/>
    <w:rsid w:val="00862070"/>
    <w:rsid w:val="0086593B"/>
    <w:rsid w:val="00885586"/>
    <w:rsid w:val="0088733C"/>
    <w:rsid w:val="00890EC1"/>
    <w:rsid w:val="008A51B8"/>
    <w:rsid w:val="008A797A"/>
    <w:rsid w:val="008A7E9E"/>
    <w:rsid w:val="008B0E85"/>
    <w:rsid w:val="008B256E"/>
    <w:rsid w:val="008B799F"/>
    <w:rsid w:val="008C0DE4"/>
    <w:rsid w:val="008C12D8"/>
    <w:rsid w:val="008C5906"/>
    <w:rsid w:val="008D29D4"/>
    <w:rsid w:val="008D3C4E"/>
    <w:rsid w:val="008D4BD7"/>
    <w:rsid w:val="008D657E"/>
    <w:rsid w:val="008D6E5D"/>
    <w:rsid w:val="008D774E"/>
    <w:rsid w:val="008E1891"/>
    <w:rsid w:val="008E2CDB"/>
    <w:rsid w:val="008E2EA2"/>
    <w:rsid w:val="008E5B67"/>
    <w:rsid w:val="008E615F"/>
    <w:rsid w:val="008E78F7"/>
    <w:rsid w:val="008F0011"/>
    <w:rsid w:val="008F36BA"/>
    <w:rsid w:val="008F5209"/>
    <w:rsid w:val="008F643A"/>
    <w:rsid w:val="008F7BCF"/>
    <w:rsid w:val="00903206"/>
    <w:rsid w:val="00904B13"/>
    <w:rsid w:val="009131F8"/>
    <w:rsid w:val="00924051"/>
    <w:rsid w:val="00931B16"/>
    <w:rsid w:val="0093387D"/>
    <w:rsid w:val="009433D0"/>
    <w:rsid w:val="009439D6"/>
    <w:rsid w:val="009439EB"/>
    <w:rsid w:val="00944FBA"/>
    <w:rsid w:val="00945260"/>
    <w:rsid w:val="00945D7B"/>
    <w:rsid w:val="009522D4"/>
    <w:rsid w:val="00953890"/>
    <w:rsid w:val="00953B44"/>
    <w:rsid w:val="009559DE"/>
    <w:rsid w:val="00960B0C"/>
    <w:rsid w:val="0097590C"/>
    <w:rsid w:val="0098204C"/>
    <w:rsid w:val="00982111"/>
    <w:rsid w:val="00994E91"/>
    <w:rsid w:val="009979AF"/>
    <w:rsid w:val="009A4622"/>
    <w:rsid w:val="009A5F8C"/>
    <w:rsid w:val="009C0965"/>
    <w:rsid w:val="009C11C5"/>
    <w:rsid w:val="009C12AD"/>
    <w:rsid w:val="009C3B90"/>
    <w:rsid w:val="009C5A38"/>
    <w:rsid w:val="009C73FA"/>
    <w:rsid w:val="009C77D5"/>
    <w:rsid w:val="009D49E5"/>
    <w:rsid w:val="009D56FB"/>
    <w:rsid w:val="009D5C03"/>
    <w:rsid w:val="009E23F9"/>
    <w:rsid w:val="009F4E1F"/>
    <w:rsid w:val="009F6775"/>
    <w:rsid w:val="00A02801"/>
    <w:rsid w:val="00A15EB1"/>
    <w:rsid w:val="00A17C87"/>
    <w:rsid w:val="00A3752B"/>
    <w:rsid w:val="00A37E25"/>
    <w:rsid w:val="00A41CAC"/>
    <w:rsid w:val="00A4435B"/>
    <w:rsid w:val="00A44B56"/>
    <w:rsid w:val="00A51C13"/>
    <w:rsid w:val="00A5234B"/>
    <w:rsid w:val="00A55F5A"/>
    <w:rsid w:val="00A62582"/>
    <w:rsid w:val="00A62687"/>
    <w:rsid w:val="00A64D91"/>
    <w:rsid w:val="00A652F7"/>
    <w:rsid w:val="00A70002"/>
    <w:rsid w:val="00A77C89"/>
    <w:rsid w:val="00A860E0"/>
    <w:rsid w:val="00A86E3A"/>
    <w:rsid w:val="00A86F94"/>
    <w:rsid w:val="00AA06EB"/>
    <w:rsid w:val="00AA692C"/>
    <w:rsid w:val="00AB198D"/>
    <w:rsid w:val="00AB261C"/>
    <w:rsid w:val="00AB3E4D"/>
    <w:rsid w:val="00AC2DA7"/>
    <w:rsid w:val="00AC5F5A"/>
    <w:rsid w:val="00AD3440"/>
    <w:rsid w:val="00AE4A08"/>
    <w:rsid w:val="00AF2183"/>
    <w:rsid w:val="00AF2E7E"/>
    <w:rsid w:val="00AF48CC"/>
    <w:rsid w:val="00AF4B6D"/>
    <w:rsid w:val="00B016CC"/>
    <w:rsid w:val="00B01B86"/>
    <w:rsid w:val="00B04CEA"/>
    <w:rsid w:val="00B1039A"/>
    <w:rsid w:val="00B1157F"/>
    <w:rsid w:val="00B11A83"/>
    <w:rsid w:val="00B12FF9"/>
    <w:rsid w:val="00B16866"/>
    <w:rsid w:val="00B22553"/>
    <w:rsid w:val="00B248F2"/>
    <w:rsid w:val="00B26F48"/>
    <w:rsid w:val="00B319C9"/>
    <w:rsid w:val="00B350D0"/>
    <w:rsid w:val="00B35811"/>
    <w:rsid w:val="00B36302"/>
    <w:rsid w:val="00B43099"/>
    <w:rsid w:val="00B4324B"/>
    <w:rsid w:val="00B445D0"/>
    <w:rsid w:val="00B50CBB"/>
    <w:rsid w:val="00B629C6"/>
    <w:rsid w:val="00B63F85"/>
    <w:rsid w:val="00B66500"/>
    <w:rsid w:val="00B67F45"/>
    <w:rsid w:val="00B701E5"/>
    <w:rsid w:val="00B72D3D"/>
    <w:rsid w:val="00B81221"/>
    <w:rsid w:val="00B8397F"/>
    <w:rsid w:val="00B85641"/>
    <w:rsid w:val="00B9475A"/>
    <w:rsid w:val="00B95EA0"/>
    <w:rsid w:val="00B96E65"/>
    <w:rsid w:val="00BA0054"/>
    <w:rsid w:val="00BA3448"/>
    <w:rsid w:val="00BB45E8"/>
    <w:rsid w:val="00BC3D72"/>
    <w:rsid w:val="00BC3EF8"/>
    <w:rsid w:val="00BC653F"/>
    <w:rsid w:val="00BF4115"/>
    <w:rsid w:val="00BF7BA0"/>
    <w:rsid w:val="00C0043C"/>
    <w:rsid w:val="00C06E84"/>
    <w:rsid w:val="00C0702D"/>
    <w:rsid w:val="00C21773"/>
    <w:rsid w:val="00C31EFF"/>
    <w:rsid w:val="00C34A2A"/>
    <w:rsid w:val="00C35A14"/>
    <w:rsid w:val="00C36DDB"/>
    <w:rsid w:val="00C449D3"/>
    <w:rsid w:val="00C46918"/>
    <w:rsid w:val="00C5097E"/>
    <w:rsid w:val="00C55544"/>
    <w:rsid w:val="00C56631"/>
    <w:rsid w:val="00C56882"/>
    <w:rsid w:val="00C57211"/>
    <w:rsid w:val="00C57B11"/>
    <w:rsid w:val="00C61652"/>
    <w:rsid w:val="00C647DA"/>
    <w:rsid w:val="00C66F09"/>
    <w:rsid w:val="00C76C42"/>
    <w:rsid w:val="00C8243A"/>
    <w:rsid w:val="00C8419E"/>
    <w:rsid w:val="00C85FCE"/>
    <w:rsid w:val="00C86523"/>
    <w:rsid w:val="00C869A7"/>
    <w:rsid w:val="00CA49C6"/>
    <w:rsid w:val="00CA4E0A"/>
    <w:rsid w:val="00CA677B"/>
    <w:rsid w:val="00CB4E9F"/>
    <w:rsid w:val="00CB5397"/>
    <w:rsid w:val="00CB7E26"/>
    <w:rsid w:val="00CC0613"/>
    <w:rsid w:val="00CC0E37"/>
    <w:rsid w:val="00CC6641"/>
    <w:rsid w:val="00CC6ACD"/>
    <w:rsid w:val="00CC6AE1"/>
    <w:rsid w:val="00CD39D4"/>
    <w:rsid w:val="00CD5C3A"/>
    <w:rsid w:val="00CD60BB"/>
    <w:rsid w:val="00CE5623"/>
    <w:rsid w:val="00D031EE"/>
    <w:rsid w:val="00D061C2"/>
    <w:rsid w:val="00D0706C"/>
    <w:rsid w:val="00D104B7"/>
    <w:rsid w:val="00D10A23"/>
    <w:rsid w:val="00D1109B"/>
    <w:rsid w:val="00D114C4"/>
    <w:rsid w:val="00D12269"/>
    <w:rsid w:val="00D12AD0"/>
    <w:rsid w:val="00D131DB"/>
    <w:rsid w:val="00D17A09"/>
    <w:rsid w:val="00D32BAF"/>
    <w:rsid w:val="00D44A14"/>
    <w:rsid w:val="00D53B87"/>
    <w:rsid w:val="00D61C7F"/>
    <w:rsid w:val="00D658D6"/>
    <w:rsid w:val="00D72D0D"/>
    <w:rsid w:val="00D82324"/>
    <w:rsid w:val="00D83348"/>
    <w:rsid w:val="00D84535"/>
    <w:rsid w:val="00D86B5C"/>
    <w:rsid w:val="00D8769D"/>
    <w:rsid w:val="00D97786"/>
    <w:rsid w:val="00D97D85"/>
    <w:rsid w:val="00DA22E9"/>
    <w:rsid w:val="00DA7752"/>
    <w:rsid w:val="00DB1DC2"/>
    <w:rsid w:val="00DB2EA8"/>
    <w:rsid w:val="00DB395C"/>
    <w:rsid w:val="00DB5206"/>
    <w:rsid w:val="00DB78DF"/>
    <w:rsid w:val="00DB7BDB"/>
    <w:rsid w:val="00DC7713"/>
    <w:rsid w:val="00DD1B56"/>
    <w:rsid w:val="00DD73C4"/>
    <w:rsid w:val="00DE6876"/>
    <w:rsid w:val="00DE72EC"/>
    <w:rsid w:val="00DF3895"/>
    <w:rsid w:val="00DF7466"/>
    <w:rsid w:val="00E06C2B"/>
    <w:rsid w:val="00E10BF4"/>
    <w:rsid w:val="00E137D1"/>
    <w:rsid w:val="00E14A88"/>
    <w:rsid w:val="00E17C71"/>
    <w:rsid w:val="00E2105B"/>
    <w:rsid w:val="00E222A3"/>
    <w:rsid w:val="00E22D8B"/>
    <w:rsid w:val="00E30639"/>
    <w:rsid w:val="00E35305"/>
    <w:rsid w:val="00E3584F"/>
    <w:rsid w:val="00E36613"/>
    <w:rsid w:val="00E45F5B"/>
    <w:rsid w:val="00E52627"/>
    <w:rsid w:val="00E53F04"/>
    <w:rsid w:val="00E55D65"/>
    <w:rsid w:val="00E652D4"/>
    <w:rsid w:val="00E714C7"/>
    <w:rsid w:val="00E71820"/>
    <w:rsid w:val="00E726D8"/>
    <w:rsid w:val="00E7792B"/>
    <w:rsid w:val="00E83802"/>
    <w:rsid w:val="00E87103"/>
    <w:rsid w:val="00E92094"/>
    <w:rsid w:val="00E922C9"/>
    <w:rsid w:val="00E96248"/>
    <w:rsid w:val="00EA0672"/>
    <w:rsid w:val="00EA1896"/>
    <w:rsid w:val="00EB01E5"/>
    <w:rsid w:val="00EB05E5"/>
    <w:rsid w:val="00EB196D"/>
    <w:rsid w:val="00EB67F6"/>
    <w:rsid w:val="00EB7E5F"/>
    <w:rsid w:val="00EC700A"/>
    <w:rsid w:val="00ED1139"/>
    <w:rsid w:val="00ED2C3F"/>
    <w:rsid w:val="00EE2C1C"/>
    <w:rsid w:val="00EE2C5F"/>
    <w:rsid w:val="00EF70A7"/>
    <w:rsid w:val="00F03485"/>
    <w:rsid w:val="00F03857"/>
    <w:rsid w:val="00F14CF1"/>
    <w:rsid w:val="00F1701D"/>
    <w:rsid w:val="00F20DB7"/>
    <w:rsid w:val="00F256A4"/>
    <w:rsid w:val="00F26878"/>
    <w:rsid w:val="00F31A32"/>
    <w:rsid w:val="00F32916"/>
    <w:rsid w:val="00F37F97"/>
    <w:rsid w:val="00F4160A"/>
    <w:rsid w:val="00F675A7"/>
    <w:rsid w:val="00F77D0E"/>
    <w:rsid w:val="00F77D3D"/>
    <w:rsid w:val="00F8059E"/>
    <w:rsid w:val="00F85294"/>
    <w:rsid w:val="00F86621"/>
    <w:rsid w:val="00FA40BB"/>
    <w:rsid w:val="00FA668F"/>
    <w:rsid w:val="00FB3D80"/>
    <w:rsid w:val="00FB4BCA"/>
    <w:rsid w:val="00FB6994"/>
    <w:rsid w:val="00FD0187"/>
    <w:rsid w:val="00FD0921"/>
    <w:rsid w:val="00FD3E8A"/>
    <w:rsid w:val="00FD494A"/>
    <w:rsid w:val="00FE686F"/>
    <w:rsid w:val="00FF2FC6"/>
    <w:rsid w:val="00FF36F2"/>
    <w:rsid w:val="00FF698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E2C89C6"/>
  <w15:chartTrackingRefBased/>
  <w15:docId w15:val="{EE0F15A2-A9A6-43A1-AE3E-D5B948A61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D11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D113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A677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06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7D3D"/>
    <w:pPr>
      <w:tabs>
        <w:tab w:val="center" w:pos="4536"/>
        <w:tab w:val="right" w:pos="9072"/>
      </w:tabs>
      <w:spacing w:after="0" w:line="240" w:lineRule="auto"/>
    </w:pPr>
  </w:style>
  <w:style w:type="character" w:customStyle="1" w:styleId="HeaderChar">
    <w:name w:val="Header Char"/>
    <w:basedOn w:val="DefaultParagraphFont"/>
    <w:link w:val="Header"/>
    <w:uiPriority w:val="99"/>
    <w:rsid w:val="00F77D3D"/>
  </w:style>
  <w:style w:type="paragraph" w:styleId="Footer">
    <w:name w:val="footer"/>
    <w:basedOn w:val="Normal"/>
    <w:link w:val="FooterChar"/>
    <w:uiPriority w:val="99"/>
    <w:unhideWhenUsed/>
    <w:rsid w:val="00F77D3D"/>
    <w:pPr>
      <w:tabs>
        <w:tab w:val="center" w:pos="4536"/>
        <w:tab w:val="right" w:pos="9072"/>
      </w:tabs>
      <w:spacing w:after="0" w:line="240" w:lineRule="auto"/>
    </w:pPr>
  </w:style>
  <w:style w:type="character" w:customStyle="1" w:styleId="FooterChar">
    <w:name w:val="Footer Char"/>
    <w:basedOn w:val="DefaultParagraphFont"/>
    <w:link w:val="Footer"/>
    <w:uiPriority w:val="99"/>
    <w:rsid w:val="00F77D3D"/>
  </w:style>
  <w:style w:type="character" w:styleId="Hyperlink">
    <w:name w:val="Hyperlink"/>
    <w:basedOn w:val="DefaultParagraphFont"/>
    <w:uiPriority w:val="99"/>
    <w:unhideWhenUsed/>
    <w:rsid w:val="0054177A"/>
    <w:rPr>
      <w:color w:val="0563C1" w:themeColor="hyperlink"/>
      <w:u w:val="single"/>
    </w:rPr>
  </w:style>
  <w:style w:type="character" w:styleId="UnresolvedMention">
    <w:name w:val="Unresolved Mention"/>
    <w:basedOn w:val="DefaultParagraphFont"/>
    <w:uiPriority w:val="99"/>
    <w:semiHidden/>
    <w:unhideWhenUsed/>
    <w:rsid w:val="0054177A"/>
    <w:rPr>
      <w:color w:val="605E5C"/>
      <w:shd w:val="clear" w:color="auto" w:fill="E1DFDD"/>
    </w:rPr>
  </w:style>
  <w:style w:type="character" w:customStyle="1" w:styleId="Heading1Char">
    <w:name w:val="Heading 1 Char"/>
    <w:basedOn w:val="DefaultParagraphFont"/>
    <w:link w:val="Heading1"/>
    <w:uiPriority w:val="9"/>
    <w:rsid w:val="00ED113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D113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A677B"/>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link w:val="ListParagraphChar"/>
    <w:uiPriority w:val="34"/>
    <w:qFormat/>
    <w:rsid w:val="002A035F"/>
    <w:pPr>
      <w:ind w:left="720"/>
      <w:contextualSpacing/>
    </w:pPr>
    <w:rPr>
      <w:rFonts w:eastAsia="Times New Roman" w:cs="Times New Roman"/>
    </w:rPr>
  </w:style>
  <w:style w:type="character" w:customStyle="1" w:styleId="ListParagraphChar">
    <w:name w:val="List Paragraph Char"/>
    <w:basedOn w:val="DefaultParagraphFont"/>
    <w:link w:val="ListParagraph"/>
    <w:uiPriority w:val="34"/>
    <w:locked/>
    <w:rsid w:val="002A035F"/>
    <w:rPr>
      <w:rFonts w:eastAsia="Times New Roman" w:cs="Times New Roman"/>
      <w:lang w:val="en-GB"/>
    </w:rPr>
  </w:style>
  <w:style w:type="paragraph" w:customStyle="1" w:styleId="EndNoteBibliographyTitle">
    <w:name w:val="EndNote Bibliography Title"/>
    <w:basedOn w:val="Normal"/>
    <w:link w:val="EndNoteBibliographyTitleChar"/>
    <w:rsid w:val="008C12D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C12D8"/>
    <w:rPr>
      <w:rFonts w:ascii="Calibri" w:hAnsi="Calibri" w:cs="Calibri"/>
      <w:noProof/>
      <w:lang w:val="en-US"/>
    </w:rPr>
  </w:style>
  <w:style w:type="paragraph" w:customStyle="1" w:styleId="EndNoteBibliography">
    <w:name w:val="EndNote Bibliography"/>
    <w:basedOn w:val="Normal"/>
    <w:link w:val="EndNoteBibliographyChar"/>
    <w:rsid w:val="008C12D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C12D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9611841">
      <w:bodyDiv w:val="1"/>
      <w:marLeft w:val="0"/>
      <w:marRight w:val="0"/>
      <w:marTop w:val="0"/>
      <w:marBottom w:val="0"/>
      <w:divBdr>
        <w:top w:val="none" w:sz="0" w:space="0" w:color="auto"/>
        <w:left w:val="none" w:sz="0" w:space="0" w:color="auto"/>
        <w:bottom w:val="none" w:sz="0" w:space="0" w:color="auto"/>
        <w:right w:val="none" w:sz="0" w:space="0" w:color="auto"/>
      </w:divBdr>
    </w:div>
    <w:div w:id="1561136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18</Words>
  <Characters>21881</Characters>
  <Application>Microsoft Office Word</Application>
  <DocSecurity>0</DocSecurity>
  <Lines>182</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erle Piessens</dc:creator>
  <cp:keywords/>
  <dc:description/>
  <cp:lastModifiedBy>Veerle Piessens</cp:lastModifiedBy>
  <cp:revision>3</cp:revision>
  <dcterms:created xsi:type="dcterms:W3CDTF">2024-11-27T15:30:00Z</dcterms:created>
  <dcterms:modified xsi:type="dcterms:W3CDTF">2024-11-27T15:31:00Z</dcterms:modified>
</cp:coreProperties>
</file>